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68D74D" w14:textId="77777777" w:rsidR="007A1E04" w:rsidRDefault="007A1E04" w:rsidP="007A1E04"/>
    <w:p w14:paraId="36185C1F" w14:textId="27E77703" w:rsidR="007A1E04" w:rsidRPr="00DE30E3" w:rsidRDefault="007A1E04" w:rsidP="007A1E0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able S1 – Wavelengths used for </w:t>
      </w:r>
      <w:r w:rsidRPr="005C044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quantification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n inductively coupled plasma optical emission spectrometry (ICP-OES)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2"/>
        <w:gridCol w:w="1875"/>
      </w:tblGrid>
      <w:tr w:rsidR="007A1E04" w:rsidRPr="00DE30E3" w14:paraId="562527C8" w14:textId="77777777" w:rsidTr="005B285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F92DF1C" w14:textId="77777777" w:rsidR="007A1E04" w:rsidRPr="00DE30E3" w:rsidRDefault="007A1E04" w:rsidP="005B28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E30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lement Symbol</w:t>
            </w:r>
          </w:p>
        </w:tc>
        <w:tc>
          <w:tcPr>
            <w:tcW w:w="0" w:type="auto"/>
            <w:vAlign w:val="center"/>
            <w:hideMark/>
          </w:tcPr>
          <w:p w14:paraId="20862AD0" w14:textId="77777777" w:rsidR="007A1E04" w:rsidRPr="00DE30E3" w:rsidRDefault="007A1E04" w:rsidP="005B28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E30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velength (nm)</w:t>
            </w:r>
          </w:p>
        </w:tc>
      </w:tr>
      <w:tr w:rsidR="007A1E04" w:rsidRPr="00DE30E3" w14:paraId="62C8E30B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7402AA" w14:textId="77777777" w:rsidR="007A1E04" w:rsidRPr="00DE30E3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7F9719E2" w14:textId="77777777" w:rsidR="007A1E04" w:rsidRPr="00DE30E3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2.673</w:t>
            </w:r>
          </w:p>
        </w:tc>
      </w:tr>
      <w:tr w:rsidR="007A1E04" w:rsidRPr="00DE30E3" w14:paraId="27C8F020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BB0512" w14:textId="77777777" w:rsidR="007A1E04" w:rsidRPr="00DE30E3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</w:t>
            </w:r>
          </w:p>
        </w:tc>
        <w:tc>
          <w:tcPr>
            <w:tcW w:w="0" w:type="auto"/>
            <w:vAlign w:val="center"/>
            <w:hideMark/>
          </w:tcPr>
          <w:p w14:paraId="54BE68D7" w14:textId="77777777" w:rsidR="007A1E04" w:rsidRPr="00DE30E3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8.204</w:t>
            </w:r>
          </w:p>
        </w:tc>
      </w:tr>
      <w:tr w:rsidR="007A1E04" w:rsidRPr="00DE30E3" w14:paraId="52114958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B0C44E" w14:textId="77777777" w:rsidR="007A1E04" w:rsidRPr="00DE30E3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0" w:type="auto"/>
            <w:vAlign w:val="center"/>
            <w:hideMark/>
          </w:tcPr>
          <w:p w14:paraId="3267C585" w14:textId="77777777" w:rsidR="007A1E04" w:rsidRPr="00DE30E3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6.491</w:t>
            </w:r>
          </w:p>
        </w:tc>
      </w:tr>
      <w:tr w:rsidR="007A1E04" w:rsidRPr="00DE30E3" w14:paraId="223D1E9A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7A07D" w14:textId="77777777" w:rsidR="007A1E04" w:rsidRPr="00DE30E3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</w:t>
            </w:r>
          </w:p>
        </w:tc>
        <w:tc>
          <w:tcPr>
            <w:tcW w:w="0" w:type="auto"/>
            <w:vAlign w:val="center"/>
            <w:hideMark/>
          </w:tcPr>
          <w:p w14:paraId="7D14CE59" w14:textId="77777777" w:rsidR="007A1E04" w:rsidRPr="00DE30E3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9.553</w:t>
            </w:r>
          </w:p>
        </w:tc>
      </w:tr>
      <w:tr w:rsidR="007A1E04" w:rsidRPr="00DE30E3" w14:paraId="75E94673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CBAD93" w14:textId="77777777" w:rsidR="007A1E04" w:rsidRPr="00DE30E3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9CE99A6" w14:textId="77777777" w:rsidR="007A1E04" w:rsidRPr="00DE30E3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9.592</w:t>
            </w:r>
          </w:p>
        </w:tc>
      </w:tr>
      <w:tr w:rsidR="007A1E04" w:rsidRPr="00DE30E3" w14:paraId="627B57CD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409F1E" w14:textId="77777777" w:rsidR="007A1E04" w:rsidRPr="00DE30E3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725069B" w14:textId="77777777" w:rsidR="007A1E04" w:rsidRPr="00DE30E3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E30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3.618</w:t>
            </w:r>
          </w:p>
        </w:tc>
      </w:tr>
    </w:tbl>
    <w:p w14:paraId="30E4381A" w14:textId="77777777" w:rsidR="007A1E04" w:rsidRDefault="007A1E04" w:rsidP="007A1E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4BBC0F2" w14:textId="77777777" w:rsidR="007A1E04" w:rsidRDefault="007A1E04" w:rsidP="007A1E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1E5BB5D" w14:textId="77777777" w:rsidR="007A1E04" w:rsidRDefault="007A1E04" w:rsidP="007A1E0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551A225" w14:textId="77777777" w:rsidR="007A1E04" w:rsidRDefault="007A1E04" w:rsidP="007A1E0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7C64A9A" w14:textId="77777777" w:rsidR="007A1E04" w:rsidRDefault="007A1E04" w:rsidP="007A1E0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D28A24D" w14:textId="77777777" w:rsidR="007A1E04" w:rsidRDefault="007A1E04" w:rsidP="007A1E0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AE75230" w14:textId="77777777" w:rsidR="007A1E04" w:rsidRDefault="007A1E04" w:rsidP="007A1E0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749030F" w14:textId="77777777" w:rsidR="007A1E04" w:rsidRDefault="007A1E04" w:rsidP="007A1E0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7072772" w14:textId="77777777" w:rsidR="007A1E04" w:rsidRDefault="007A1E04" w:rsidP="007A1E0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88127D1" w14:textId="77777777" w:rsidR="007A1E04" w:rsidRDefault="007A1E04" w:rsidP="007A1E0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2DE149E1" w14:textId="77777777" w:rsidR="007A1E04" w:rsidRDefault="007A1E04" w:rsidP="007A1E0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6DC051F" w14:textId="16796A26" w:rsidR="007A1E04" w:rsidRPr="00F904F7" w:rsidRDefault="007A1E04" w:rsidP="007A1E0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Table S2 - Mass to charge ratios (m/z) used for quantification in inductively coupled plasma mass spectrometry (ICP-MS)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9"/>
        <w:gridCol w:w="1173"/>
      </w:tblGrid>
      <w:tr w:rsidR="007A1E04" w:rsidRPr="00F904F7" w14:paraId="65A44D3F" w14:textId="77777777" w:rsidTr="005B285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1BD3B92" w14:textId="77777777" w:rsidR="007A1E04" w:rsidRPr="00F904F7" w:rsidRDefault="007A1E04" w:rsidP="005B28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lement</w:t>
            </w:r>
          </w:p>
        </w:tc>
        <w:tc>
          <w:tcPr>
            <w:tcW w:w="1128" w:type="dxa"/>
            <w:vAlign w:val="center"/>
            <w:hideMark/>
          </w:tcPr>
          <w:p w14:paraId="43A32A8D" w14:textId="77777777" w:rsidR="007A1E04" w:rsidRPr="00F904F7" w:rsidRDefault="007A1E04" w:rsidP="005B28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/z</w:t>
            </w:r>
          </w:p>
        </w:tc>
      </w:tr>
      <w:tr w:rsidR="007A1E04" w:rsidRPr="00F904F7" w14:paraId="7EAA98C8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34448C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</w:t>
            </w:r>
          </w:p>
        </w:tc>
        <w:tc>
          <w:tcPr>
            <w:tcW w:w="1128" w:type="dxa"/>
            <w:vAlign w:val="center"/>
            <w:hideMark/>
          </w:tcPr>
          <w:p w14:paraId="4F36A6D2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</w:tr>
      <w:tr w:rsidR="007A1E04" w:rsidRPr="00F904F7" w14:paraId="60987072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B43055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</w:t>
            </w:r>
          </w:p>
        </w:tc>
        <w:tc>
          <w:tcPr>
            <w:tcW w:w="1128" w:type="dxa"/>
            <w:vAlign w:val="center"/>
            <w:hideMark/>
          </w:tcPr>
          <w:p w14:paraId="28AF1A80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</w:tr>
      <w:tr w:rsidR="007A1E04" w:rsidRPr="00F904F7" w14:paraId="0F173C8A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1EBE59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</w:t>
            </w:r>
          </w:p>
        </w:tc>
        <w:tc>
          <w:tcPr>
            <w:tcW w:w="1128" w:type="dxa"/>
            <w:vAlign w:val="center"/>
            <w:hideMark/>
          </w:tcPr>
          <w:p w14:paraId="5D793C9D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</w:tr>
      <w:tr w:rsidR="007A1E04" w:rsidRPr="00F904F7" w14:paraId="6A9D965A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7A2405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1128" w:type="dxa"/>
            <w:vAlign w:val="center"/>
            <w:hideMark/>
          </w:tcPr>
          <w:p w14:paraId="2DC49BE6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</w:tr>
      <w:tr w:rsidR="007A1E04" w:rsidRPr="00F904F7" w14:paraId="45DD4A67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9DE5B2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</w:t>
            </w:r>
          </w:p>
        </w:tc>
        <w:tc>
          <w:tcPr>
            <w:tcW w:w="1128" w:type="dxa"/>
            <w:vAlign w:val="center"/>
            <w:hideMark/>
          </w:tcPr>
          <w:p w14:paraId="56819FD3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</w:tr>
      <w:tr w:rsidR="007A1E04" w:rsidRPr="00F904F7" w14:paraId="0B262D6A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7C28B5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</w:t>
            </w:r>
          </w:p>
        </w:tc>
        <w:tc>
          <w:tcPr>
            <w:tcW w:w="1128" w:type="dxa"/>
            <w:vAlign w:val="center"/>
            <w:hideMark/>
          </w:tcPr>
          <w:p w14:paraId="1732990C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</w:tr>
      <w:tr w:rsidR="007A1E04" w:rsidRPr="00F904F7" w14:paraId="3C5B964A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8FCFF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</w:t>
            </w:r>
          </w:p>
        </w:tc>
        <w:tc>
          <w:tcPr>
            <w:tcW w:w="1128" w:type="dxa"/>
            <w:vAlign w:val="center"/>
            <w:hideMark/>
          </w:tcPr>
          <w:p w14:paraId="37FE9309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</w:tr>
      <w:tr w:rsidR="007A1E04" w:rsidRPr="00F904F7" w14:paraId="413D23CE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A15C71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1128" w:type="dxa"/>
            <w:vAlign w:val="center"/>
            <w:hideMark/>
          </w:tcPr>
          <w:p w14:paraId="6964206F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</w:tr>
      <w:tr w:rsidR="007A1E04" w:rsidRPr="00F904F7" w14:paraId="59658D1A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37BBD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</w:t>
            </w:r>
          </w:p>
        </w:tc>
        <w:tc>
          <w:tcPr>
            <w:tcW w:w="1128" w:type="dxa"/>
            <w:vAlign w:val="center"/>
            <w:hideMark/>
          </w:tcPr>
          <w:p w14:paraId="71FEDCB2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</w:tr>
      <w:tr w:rsidR="007A1E04" w:rsidRPr="00F904F7" w14:paraId="55C3781A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E302A0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128" w:type="dxa"/>
            <w:vAlign w:val="center"/>
            <w:hideMark/>
          </w:tcPr>
          <w:p w14:paraId="4AE88858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</w:t>
            </w:r>
          </w:p>
        </w:tc>
      </w:tr>
      <w:tr w:rsidR="007A1E04" w:rsidRPr="00F904F7" w14:paraId="4A8F7DAD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E35902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128" w:type="dxa"/>
            <w:vAlign w:val="center"/>
            <w:hideMark/>
          </w:tcPr>
          <w:p w14:paraId="1ADA7A38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</w:tr>
      <w:tr w:rsidR="007A1E04" w:rsidRPr="00F904F7" w14:paraId="4FBB626F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D52CB0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</w:t>
            </w:r>
          </w:p>
        </w:tc>
        <w:tc>
          <w:tcPr>
            <w:tcW w:w="1128" w:type="dxa"/>
            <w:vAlign w:val="center"/>
            <w:hideMark/>
          </w:tcPr>
          <w:p w14:paraId="762049C8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</w:tr>
      <w:tr w:rsidR="007A1E04" w:rsidRPr="00F904F7" w14:paraId="22AA5094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BC2200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</w:t>
            </w:r>
          </w:p>
        </w:tc>
        <w:tc>
          <w:tcPr>
            <w:tcW w:w="1128" w:type="dxa"/>
            <w:vAlign w:val="center"/>
            <w:hideMark/>
          </w:tcPr>
          <w:p w14:paraId="6671467F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8</w:t>
            </w:r>
          </w:p>
        </w:tc>
      </w:tr>
      <w:tr w:rsidR="007A1E04" w:rsidRPr="00F904F7" w14:paraId="4F6C9D2E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E1FA74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1128" w:type="dxa"/>
            <w:vAlign w:val="center"/>
            <w:hideMark/>
          </w:tcPr>
          <w:p w14:paraId="4A52394A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</w:tr>
      <w:tr w:rsidR="007A1E04" w:rsidRPr="00F904F7" w14:paraId="1044491A" w14:textId="77777777" w:rsidTr="005B28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D6CAA0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04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</w:t>
            </w:r>
          </w:p>
        </w:tc>
        <w:tc>
          <w:tcPr>
            <w:tcW w:w="1128" w:type="dxa"/>
            <w:vAlign w:val="center"/>
            <w:hideMark/>
          </w:tcPr>
          <w:p w14:paraId="0F281898" w14:textId="77777777" w:rsidR="007A1E04" w:rsidRPr="00F904F7" w:rsidRDefault="007A1E04" w:rsidP="005B28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</w:tr>
    </w:tbl>
    <w:p w14:paraId="26B521AB" w14:textId="77777777" w:rsidR="007A1E04" w:rsidRDefault="007A1E04" w:rsidP="007A1E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DD971F1" w14:textId="77777777" w:rsidR="007A1E04" w:rsidRDefault="007A1E04" w:rsidP="007A1E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9F4F5B4" w14:textId="77777777" w:rsidR="007A1E04" w:rsidRDefault="007A1E04" w:rsidP="007A1E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582DB58" w14:textId="77777777" w:rsidR="007A1E04" w:rsidRDefault="007A1E04" w:rsidP="007A1E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825C0D2" w14:textId="77777777" w:rsidR="007A1E04" w:rsidRDefault="007A1E04" w:rsidP="007A1E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B6309E3" w14:textId="77777777" w:rsidR="007A1E04" w:rsidRDefault="007A1E04" w:rsidP="007A1E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17F1BE3" w14:textId="77777777" w:rsidR="007A1E04" w:rsidRDefault="007A1E04" w:rsidP="007A1E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45DA5D0" w14:textId="77777777" w:rsidR="007A1E04" w:rsidRDefault="007A1E04" w:rsidP="007A1E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7AEE7F0" w14:textId="77777777" w:rsidR="007A1E04" w:rsidRPr="005C0446" w:rsidRDefault="007A1E04" w:rsidP="007A1E0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C04D80C" w14:textId="77777777" w:rsidR="007A1E04" w:rsidRDefault="007A1E04" w:rsidP="007A1E04">
      <w:pPr>
        <w:rPr>
          <w:rFonts w:ascii="Times New Roman" w:hAnsi="Times New Roman" w:cs="Times New Roman"/>
        </w:rPr>
      </w:pPr>
    </w:p>
    <w:p w14:paraId="10E139DA" w14:textId="77777777" w:rsidR="007A1E04" w:rsidRDefault="007A1E04" w:rsidP="007A1E04">
      <w:pPr>
        <w:rPr>
          <w:rFonts w:ascii="Times New Roman" w:hAnsi="Times New Roman" w:cs="Times New Roman"/>
        </w:rPr>
      </w:pPr>
    </w:p>
    <w:p w14:paraId="2B750C7B" w14:textId="0988B046" w:rsidR="007A1E04" w:rsidRDefault="007A1E04" w:rsidP="007A1E04">
      <w:pPr>
        <w:rPr>
          <w:rFonts w:ascii="Times New Roman" w:hAnsi="Times New Roman" w:cs="Times New Roman"/>
        </w:rPr>
      </w:pPr>
      <w:r w:rsidRPr="005C0446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3</w:t>
      </w:r>
      <w:r w:rsidRPr="005C0446">
        <w:rPr>
          <w:rFonts w:ascii="Times New Roman" w:hAnsi="Times New Roman" w:cs="Times New Roman"/>
        </w:rPr>
        <w:t>.  Operating conditions used for inductively coupled plasma mass spectrometry (ICP-MS) and inductively coupled plasma optical emission spectrometry (ICP-OES).</w:t>
      </w:r>
    </w:p>
    <w:p w14:paraId="446C8B92" w14:textId="77777777" w:rsidR="007A1E04" w:rsidRDefault="007A1E04" w:rsidP="007A1E04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962"/>
        <w:tblW w:w="8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3480"/>
        <w:gridCol w:w="2400"/>
      </w:tblGrid>
      <w:tr w:rsidR="007A1E04" w:rsidRPr="00C642A9" w14:paraId="77C06438" w14:textId="77777777" w:rsidTr="007A1E04">
        <w:trPr>
          <w:trHeight w:val="320"/>
        </w:trPr>
        <w:tc>
          <w:tcPr>
            <w:tcW w:w="2800" w:type="dxa"/>
            <w:noWrap/>
            <w:vAlign w:val="bottom"/>
            <w:hideMark/>
          </w:tcPr>
          <w:p w14:paraId="1333456C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rameter</w:t>
            </w:r>
          </w:p>
        </w:tc>
        <w:tc>
          <w:tcPr>
            <w:tcW w:w="3480" w:type="dxa"/>
            <w:noWrap/>
            <w:vAlign w:val="bottom"/>
            <w:hideMark/>
          </w:tcPr>
          <w:p w14:paraId="30FAEA7F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CP-MS</w:t>
            </w:r>
          </w:p>
        </w:tc>
        <w:tc>
          <w:tcPr>
            <w:tcW w:w="2400" w:type="dxa"/>
            <w:noWrap/>
            <w:vAlign w:val="bottom"/>
            <w:hideMark/>
          </w:tcPr>
          <w:p w14:paraId="2502CEB3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CP-OES</w:t>
            </w:r>
          </w:p>
        </w:tc>
      </w:tr>
      <w:tr w:rsidR="007A1E04" w:rsidRPr="00C642A9" w14:paraId="4B34CBE9" w14:textId="77777777" w:rsidTr="007A1E04">
        <w:trPr>
          <w:trHeight w:val="320"/>
        </w:trPr>
        <w:tc>
          <w:tcPr>
            <w:tcW w:w="2800" w:type="dxa"/>
            <w:noWrap/>
            <w:vAlign w:val="bottom"/>
            <w:hideMark/>
          </w:tcPr>
          <w:p w14:paraId="2AD1A537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bulizer</w:t>
            </w:r>
          </w:p>
        </w:tc>
        <w:tc>
          <w:tcPr>
            <w:tcW w:w="3480" w:type="dxa"/>
            <w:noWrap/>
            <w:vAlign w:val="bottom"/>
            <w:hideMark/>
          </w:tcPr>
          <w:p w14:paraId="47BC05F9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cromist</w:t>
            </w:r>
            <w:proofErr w:type="spellEnd"/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0.2 ml/min</w:t>
            </w:r>
          </w:p>
        </w:tc>
        <w:tc>
          <w:tcPr>
            <w:tcW w:w="2400" w:type="dxa"/>
            <w:noWrap/>
            <w:vAlign w:val="bottom"/>
            <w:hideMark/>
          </w:tcPr>
          <w:p w14:paraId="133DF6E1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aspray</w:t>
            </w:r>
            <w:proofErr w:type="spellEnd"/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1 mL/min</w:t>
            </w:r>
          </w:p>
        </w:tc>
      </w:tr>
      <w:tr w:rsidR="007A1E04" w:rsidRPr="00C642A9" w14:paraId="1C5FFEE3" w14:textId="77777777" w:rsidTr="007A1E04">
        <w:trPr>
          <w:trHeight w:val="320"/>
        </w:trPr>
        <w:tc>
          <w:tcPr>
            <w:tcW w:w="2800" w:type="dxa"/>
            <w:noWrap/>
            <w:vAlign w:val="bottom"/>
            <w:hideMark/>
          </w:tcPr>
          <w:p w14:paraId="437F8FFF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ray chamber</w:t>
            </w:r>
          </w:p>
        </w:tc>
        <w:tc>
          <w:tcPr>
            <w:tcW w:w="3480" w:type="dxa"/>
            <w:noWrap/>
            <w:vAlign w:val="bottom"/>
            <w:hideMark/>
          </w:tcPr>
          <w:p w14:paraId="0FC40820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ott, cooled to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sym w:font="Symbol" w:char="F0B0"/>
            </w: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</w:p>
        </w:tc>
        <w:tc>
          <w:tcPr>
            <w:tcW w:w="2400" w:type="dxa"/>
            <w:noWrap/>
            <w:vAlign w:val="bottom"/>
            <w:hideMark/>
          </w:tcPr>
          <w:p w14:paraId="6E7868F9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clonic, room temp</w:t>
            </w:r>
          </w:p>
        </w:tc>
      </w:tr>
      <w:tr w:rsidR="007A1E04" w:rsidRPr="00C642A9" w14:paraId="517F58F0" w14:textId="77777777" w:rsidTr="007A1E04">
        <w:trPr>
          <w:trHeight w:val="320"/>
        </w:trPr>
        <w:tc>
          <w:tcPr>
            <w:tcW w:w="2800" w:type="dxa"/>
            <w:noWrap/>
            <w:vAlign w:val="bottom"/>
            <w:hideMark/>
          </w:tcPr>
          <w:p w14:paraId="29C209A2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F power (W)</w:t>
            </w:r>
          </w:p>
        </w:tc>
        <w:tc>
          <w:tcPr>
            <w:tcW w:w="3480" w:type="dxa"/>
            <w:noWrap/>
            <w:vAlign w:val="bottom"/>
            <w:hideMark/>
          </w:tcPr>
          <w:p w14:paraId="13F8440D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50</w:t>
            </w:r>
          </w:p>
        </w:tc>
        <w:tc>
          <w:tcPr>
            <w:tcW w:w="2400" w:type="dxa"/>
            <w:noWrap/>
            <w:vAlign w:val="bottom"/>
            <w:hideMark/>
          </w:tcPr>
          <w:p w14:paraId="3657630A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00</w:t>
            </w:r>
          </w:p>
        </w:tc>
      </w:tr>
      <w:tr w:rsidR="007A1E04" w:rsidRPr="00C642A9" w14:paraId="7344C12D" w14:textId="77777777" w:rsidTr="007A1E04">
        <w:trPr>
          <w:trHeight w:val="320"/>
        </w:trPr>
        <w:tc>
          <w:tcPr>
            <w:tcW w:w="2800" w:type="dxa"/>
            <w:noWrap/>
            <w:vAlign w:val="bottom"/>
            <w:hideMark/>
          </w:tcPr>
          <w:p w14:paraId="1D83D504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perating mode</w:t>
            </w:r>
          </w:p>
        </w:tc>
        <w:tc>
          <w:tcPr>
            <w:tcW w:w="3480" w:type="dxa"/>
            <w:noWrap/>
            <w:vAlign w:val="bottom"/>
            <w:hideMark/>
          </w:tcPr>
          <w:p w14:paraId="658FCE85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 gas, He (As, Cr, Cu, Zn), H</w:t>
            </w: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bscript"/>
                <w14:ligatures w14:val="none"/>
              </w:rPr>
              <w:t xml:space="preserve">2 </w:t>
            </w: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Se)</w:t>
            </w:r>
          </w:p>
        </w:tc>
        <w:tc>
          <w:tcPr>
            <w:tcW w:w="2400" w:type="dxa"/>
            <w:noWrap/>
            <w:vAlign w:val="bottom"/>
            <w:hideMark/>
          </w:tcPr>
          <w:p w14:paraId="58F2BCE0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multaneous dual view</w:t>
            </w:r>
          </w:p>
        </w:tc>
      </w:tr>
      <w:tr w:rsidR="007A1E04" w:rsidRPr="00C642A9" w14:paraId="6B5B5191" w14:textId="77777777" w:rsidTr="007A1E04">
        <w:trPr>
          <w:trHeight w:val="320"/>
        </w:trPr>
        <w:tc>
          <w:tcPr>
            <w:tcW w:w="2800" w:type="dxa"/>
            <w:noWrap/>
            <w:vAlign w:val="bottom"/>
            <w:hideMark/>
          </w:tcPr>
          <w:p w14:paraId="2FB3D974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bulizer gas flow (L/min)</w:t>
            </w:r>
          </w:p>
        </w:tc>
        <w:tc>
          <w:tcPr>
            <w:tcW w:w="3480" w:type="dxa"/>
            <w:noWrap/>
            <w:vAlign w:val="bottom"/>
            <w:hideMark/>
          </w:tcPr>
          <w:p w14:paraId="21AA0598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5</w:t>
            </w:r>
          </w:p>
        </w:tc>
        <w:tc>
          <w:tcPr>
            <w:tcW w:w="2400" w:type="dxa"/>
            <w:noWrap/>
            <w:vAlign w:val="bottom"/>
            <w:hideMark/>
          </w:tcPr>
          <w:p w14:paraId="12A55284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</w:t>
            </w:r>
          </w:p>
        </w:tc>
      </w:tr>
      <w:tr w:rsidR="007A1E04" w:rsidRPr="00C642A9" w14:paraId="654F8947" w14:textId="77777777" w:rsidTr="007A1E04">
        <w:trPr>
          <w:trHeight w:val="320"/>
        </w:trPr>
        <w:tc>
          <w:tcPr>
            <w:tcW w:w="2800" w:type="dxa"/>
            <w:noWrap/>
            <w:vAlign w:val="bottom"/>
            <w:hideMark/>
          </w:tcPr>
          <w:p w14:paraId="295509AF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lasma gas flow (L/min)</w:t>
            </w:r>
          </w:p>
        </w:tc>
        <w:tc>
          <w:tcPr>
            <w:tcW w:w="3480" w:type="dxa"/>
            <w:noWrap/>
            <w:vAlign w:val="bottom"/>
            <w:hideMark/>
          </w:tcPr>
          <w:p w14:paraId="3E614887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2400" w:type="dxa"/>
            <w:noWrap/>
            <w:vAlign w:val="bottom"/>
            <w:hideMark/>
          </w:tcPr>
          <w:p w14:paraId="35284799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</w:tr>
      <w:tr w:rsidR="007A1E04" w:rsidRPr="00C642A9" w14:paraId="550DA9DA" w14:textId="77777777" w:rsidTr="007A1E04">
        <w:trPr>
          <w:trHeight w:val="320"/>
        </w:trPr>
        <w:tc>
          <w:tcPr>
            <w:tcW w:w="2800" w:type="dxa"/>
            <w:noWrap/>
            <w:vAlign w:val="bottom"/>
            <w:hideMark/>
          </w:tcPr>
          <w:p w14:paraId="37525AAF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uxilliary</w:t>
            </w:r>
            <w:proofErr w:type="spellEnd"/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gas flow (L/min)</w:t>
            </w:r>
          </w:p>
        </w:tc>
        <w:tc>
          <w:tcPr>
            <w:tcW w:w="3480" w:type="dxa"/>
            <w:noWrap/>
            <w:vAlign w:val="bottom"/>
            <w:hideMark/>
          </w:tcPr>
          <w:p w14:paraId="6D6DC902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</w:t>
            </w:r>
          </w:p>
        </w:tc>
        <w:tc>
          <w:tcPr>
            <w:tcW w:w="2400" w:type="dxa"/>
            <w:noWrap/>
            <w:vAlign w:val="bottom"/>
            <w:hideMark/>
          </w:tcPr>
          <w:p w14:paraId="27C53EF9" w14:textId="77777777" w:rsidR="007A1E04" w:rsidRPr="00C642A9" w:rsidRDefault="007A1E04" w:rsidP="007A1E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2A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</w:tbl>
    <w:p w14:paraId="0E8F4578" w14:textId="77777777" w:rsidR="007A1E04" w:rsidRDefault="007A1E04">
      <w:pP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br w:type="page"/>
      </w:r>
    </w:p>
    <w:p w14:paraId="327866A2" w14:textId="19042135" w:rsidR="00341FE4" w:rsidRPr="00135E1B" w:rsidRDefault="00A350ED">
      <w:pP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A350ED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lastRenderedPageBreak/>
        <w:t>Table S</w:t>
      </w:r>
      <w:r w:rsidR="007A1E04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4</w:t>
      </w:r>
      <w:r w:rsidRPr="00A350ED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 xml:space="preserve">. </w:t>
      </w:r>
      <w:r w:rsidR="00135E1B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Elemental concentrations in soft corn tortillas</w:t>
      </w:r>
    </w:p>
    <w:p w14:paraId="4DE5BACB" w14:textId="77777777" w:rsidR="00A350ED" w:rsidRDefault="00A350ED"/>
    <w:tbl>
      <w:tblPr>
        <w:tblW w:w="15465" w:type="dxa"/>
        <w:jc w:val="center"/>
        <w:tblLook w:val="04A0" w:firstRow="1" w:lastRow="0" w:firstColumn="1" w:lastColumn="0" w:noHBand="0" w:noVBand="1"/>
      </w:tblPr>
      <w:tblGrid>
        <w:gridCol w:w="1521"/>
        <w:gridCol w:w="1264"/>
        <w:gridCol w:w="1264"/>
        <w:gridCol w:w="1264"/>
        <w:gridCol w:w="1396"/>
        <w:gridCol w:w="1359"/>
        <w:gridCol w:w="1772"/>
        <w:gridCol w:w="1755"/>
        <w:gridCol w:w="1264"/>
        <w:gridCol w:w="1342"/>
        <w:gridCol w:w="1264"/>
      </w:tblGrid>
      <w:tr w:rsidR="00A350ED" w:rsidRPr="00A350ED" w14:paraId="1095B9DB" w14:textId="77777777" w:rsidTr="00270356">
        <w:trPr>
          <w:trHeight w:val="410"/>
          <w:jc w:val="center"/>
        </w:trPr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8BE20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2A1CC" w14:textId="3A0340E1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idad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5F695" w14:textId="17162FCE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l Taco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)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1AC6A" w14:textId="0274CE39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 Comal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022C4" w14:textId="74E7DF74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 Milagro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2A540" w14:textId="4F94F2D8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uerrero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A5F3E" w14:textId="2FF0D3B4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eat Value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4A2F1" w14:textId="3B2FA3F9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La </w:t>
            </w:r>
            <w:proofErr w:type="spellStart"/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nderita</w:t>
            </w:r>
            <w:proofErr w:type="spellEnd"/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BD416" w14:textId="2EE9B6AE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sion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43659" w14:textId="682DDB30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mero's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5AC75" w14:textId="7B06F58B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co Bell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)</w:t>
            </w:r>
          </w:p>
        </w:tc>
      </w:tr>
      <w:tr w:rsidR="00A350ED" w:rsidRPr="00A350ED" w14:paraId="0EB978B8" w14:textId="77777777" w:rsidTr="00270356">
        <w:trPr>
          <w:trHeight w:val="438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7C69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rd or Sof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BA73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AC092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A87D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A250A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BB39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69D12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4B23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62A1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AB304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26C82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</w:tr>
      <w:tr w:rsidR="00A350ED" w:rsidRPr="00A350ED" w14:paraId="27414B07" w14:textId="77777777" w:rsidTr="00270356">
        <w:trPr>
          <w:trHeight w:val="933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8D4E0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otal Tortilla Weight (g) </w:t>
            </w: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B91C1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6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3870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7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029B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9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DAD05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5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37A9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0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31AF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4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F7330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6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2EE60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5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FAEF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51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82E9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98</w:t>
            </w:r>
          </w:p>
        </w:tc>
      </w:tr>
      <w:tr w:rsidR="00270356" w:rsidRPr="00A350ED" w14:paraId="7F185AE3" w14:textId="77777777" w:rsidTr="00270356">
        <w:trPr>
          <w:trHeight w:val="438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8070A" w14:textId="44A428D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 (mg/30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2C6A6" w14:textId="213759E1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4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BBB1A" w14:textId="371A8E5C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7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5A465" w14:textId="382716B4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6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08943" w14:textId="3C29E8FD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0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EAF9F" w14:textId="48D8AC26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0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45044" w14:textId="2ED2D449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5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7EA96" w14:textId="1117ED7A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3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F6AEF" w14:textId="7753E912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7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648FD" w14:textId="3F8BE1A2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56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AD69F" w14:textId="01CAD2B2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60</w:t>
            </w:r>
          </w:p>
        </w:tc>
      </w:tr>
      <w:tr w:rsidR="00270356" w:rsidRPr="00A350ED" w14:paraId="00D2FEB0" w14:textId="77777777" w:rsidTr="00270356">
        <w:trPr>
          <w:trHeight w:val="410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3C174" w14:textId="1B8CD30D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 (mg/30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17D3E" w14:textId="2239CC2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EA842" w14:textId="7489282F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9EC08" w14:textId="01E9E29F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0B2B8" w14:textId="2C07282D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4FF14" w14:textId="07F4A2A1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A91FC" w14:textId="29241C4C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F43B8" w14:textId="65B575CF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5B525" w14:textId="1F6FFD94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33B55" w14:textId="43FB3CE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8257E" w14:textId="2621C0D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270356" w:rsidRPr="00A350ED" w14:paraId="6E0DC4CC" w14:textId="77777777" w:rsidTr="00270356">
        <w:trPr>
          <w:trHeight w:val="438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143FC" w14:textId="24E7523B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Ca (mg/30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9EE2B" w14:textId="44B25578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2C1D7" w14:textId="0AD1A7BA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2FCE6" w14:textId="5EB8E1B4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2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CA1F9" w14:textId="1E75757D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0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EC3EB" w14:textId="0C6AEA6F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EFD31" w14:textId="14812102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40D15" w14:textId="6DB8211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68EA8" w14:textId="143626E0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BAD6E" w14:textId="0B3BABA8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5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92C1A" w14:textId="0B07323B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37</w:t>
            </w:r>
          </w:p>
        </w:tc>
      </w:tr>
      <w:tr w:rsidR="00270356" w:rsidRPr="00A350ED" w14:paraId="2FAD14B8" w14:textId="77777777" w:rsidTr="00270356">
        <w:trPr>
          <w:trHeight w:val="410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3C0C5" w14:textId="18FAC305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 (mg/30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70661" w14:textId="6A9C257D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C95A6" w14:textId="3E3B440A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5D60D" w14:textId="6C081874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174E9" w14:textId="2755FD9A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ECD5D" w14:textId="68630BDC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91D88" w14:textId="164F459F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EE5D0" w14:textId="68E0CA5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33CB1" w14:textId="4F5C3223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3C5439" w14:textId="4ED7102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80D91" w14:textId="574AFD3D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L</w:t>
            </w:r>
          </w:p>
        </w:tc>
      </w:tr>
      <w:tr w:rsidR="00270356" w:rsidRPr="00A350ED" w14:paraId="6B57EC89" w14:textId="77777777" w:rsidTr="00270356">
        <w:trPr>
          <w:trHeight w:val="410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0B4A8" w14:textId="2A4E6C44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 (mg/30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F5465" w14:textId="61E02038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5657A" w14:textId="4BA3AB35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301C3" w14:textId="58044F6C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78D34" w14:textId="7E39BB7C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0C501" w14:textId="6577D85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28B48" w14:textId="1A85820B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633C7" w14:textId="7449A441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D4558" w14:textId="56F5D80A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9F19A" w14:textId="045C8ED8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65000" w14:textId="5C78790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270356" w:rsidRPr="00A350ED" w14:paraId="3A7E012A" w14:textId="77777777" w:rsidTr="00270356">
        <w:trPr>
          <w:trHeight w:val="410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A2A20" w14:textId="0A3D8E5E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 (mg/30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EC5BF" w14:textId="53E73CE0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50C19" w14:textId="39F612EE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E0182" w14:textId="4A053AB2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CBDAF" w14:textId="1937BCEA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593CE" w14:textId="497672D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40647" w14:textId="57E6D41B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1A45D" w14:textId="0C551F00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B6412" w14:textId="77010F45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AC9AD" w14:textId="4E80F78F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7C218" w14:textId="31B9FA8E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270356" w:rsidRPr="00A350ED" w14:paraId="10B3C140" w14:textId="77777777" w:rsidTr="00270356">
        <w:trPr>
          <w:trHeight w:val="438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F780F" w14:textId="5DC33912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e (mg/30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D9C15" w14:textId="61F59CD3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9BA28" w14:textId="39E65BBC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752FE" w14:textId="7A124698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7B888" w14:textId="54689C1B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F2694" w14:textId="56D4C7A4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7C831" w14:textId="43EFC642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7E421" w14:textId="67AE30F3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7A825" w14:textId="2281182D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A6B56" w14:textId="26D07EE1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47830" w14:textId="4BF0CA16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</w:tr>
      <w:tr w:rsidR="00270356" w:rsidRPr="00A350ED" w14:paraId="34B76B92" w14:textId="77777777" w:rsidTr="00270356">
        <w:trPr>
          <w:trHeight w:val="438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978CF" w14:textId="048FBBCB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K (mg/30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C7EC2" w14:textId="70A4A8F4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3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79EFB" w14:textId="2F62F94A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8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B0077" w14:textId="0A4AE6D2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6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DA3AE" w14:textId="0134D3E5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9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D2ADE" w14:textId="52113374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4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26CA0" w14:textId="218803D0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8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E1822" w14:textId="7CB43A4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4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09A4E" w14:textId="32FE4D01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9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C86E4" w14:textId="1956A5CC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59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FA987" w14:textId="5F2B3C11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55</w:t>
            </w:r>
          </w:p>
        </w:tc>
      </w:tr>
      <w:tr w:rsidR="00270356" w:rsidRPr="00A350ED" w14:paraId="588D848F" w14:textId="77777777" w:rsidTr="00270356">
        <w:trPr>
          <w:trHeight w:val="438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69D79" w14:textId="1878E46A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g (mg/30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41834" w14:textId="22A2A2A2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15649" w14:textId="198A22AD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2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80EBA" w14:textId="1D589255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2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9D81A" w14:textId="17411BBE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2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431D0" w14:textId="0CD8589E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7E6A1" w14:textId="5380464C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8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7A83E" w14:textId="0B4AB65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4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E592C" w14:textId="1350DF65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FB032" w14:textId="551923AC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8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74562" w14:textId="32FE7F99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2</w:t>
            </w:r>
          </w:p>
        </w:tc>
      </w:tr>
      <w:tr w:rsidR="00270356" w:rsidRPr="00A350ED" w14:paraId="1C9C80F8" w14:textId="77777777" w:rsidTr="00270356">
        <w:trPr>
          <w:trHeight w:val="410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3587C" w14:textId="482AE09D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n (mg/30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67487" w14:textId="7391960B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10C9A" w14:textId="3E70D1C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D3434" w14:textId="0B8906BB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89AEF" w14:textId="36309B04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CC02E" w14:textId="00947535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57A35" w14:textId="5D0DF2CC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E0066" w14:textId="590553F4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204ED" w14:textId="11E7F17F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3B098" w14:textId="48E92484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A8F68" w14:textId="06149AE0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270356" w:rsidRPr="00A350ED" w14:paraId="330C4CEB" w14:textId="77777777" w:rsidTr="00270356">
        <w:trPr>
          <w:trHeight w:val="438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C6B0F" w14:textId="4D1135AB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a (mg/30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3E46E" w14:textId="38C573F5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F42D4" w14:textId="7C7FD685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383F2" w14:textId="2192210D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9DF50" w14:textId="7E455218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8D867" w14:textId="66295034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0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2C72C" w14:textId="6CD8A98E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FE86E" w14:textId="0BAF19BA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4B121" w14:textId="182BBEEC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C31C7" w14:textId="26251EFD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2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E83A0" w14:textId="3F72B7F8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.18</w:t>
            </w:r>
          </w:p>
        </w:tc>
      </w:tr>
      <w:tr w:rsidR="00270356" w:rsidRPr="00A350ED" w14:paraId="0B8EA1B5" w14:textId="77777777" w:rsidTr="00270356">
        <w:trPr>
          <w:trHeight w:val="410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FAB42" w14:textId="7265E2C6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 (mg/30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A05A6" w14:textId="733CB10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7A91E" w14:textId="5DD2C0F5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FA875" w14:textId="5ECF0633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E7210" w14:textId="4330EAA9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A9652" w14:textId="13F78310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59EB4" w14:textId="53AD14AD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65433" w14:textId="1EF0E321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92F8C" w14:textId="13CC58B5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91F3D6" w14:textId="7602BD2B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43AC0" w14:textId="00CF4F26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270356" w:rsidRPr="00A350ED" w14:paraId="063315BA" w14:textId="77777777" w:rsidTr="00270356">
        <w:trPr>
          <w:trHeight w:val="410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E5AF1" w14:textId="761861ED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 (mg/30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3C69C" w14:textId="4ECD9D75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740A3" w14:textId="45556445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7919F" w14:textId="7CA3D28B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A4385" w14:textId="75F8A8C6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D3F72" w14:textId="5BE567F2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7FB77" w14:textId="231F09CC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6D228" w14:textId="1BF0F916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91EC6" w14:textId="71941173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E6E64" w14:textId="1C3A53E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DD1B7" w14:textId="28BA9CFA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270356" w:rsidRPr="00A350ED" w14:paraId="217146DA" w14:textId="77777777" w:rsidTr="00270356">
        <w:trPr>
          <w:trHeight w:val="410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5358B" w14:textId="433D44BF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 (mg/30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3FF72" w14:textId="136BC5B4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B8C1D" w14:textId="2B41B060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AE3E4" w14:textId="446F9A8A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573E1" w14:textId="78852290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B453E" w14:textId="60C2F5B4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C58CE" w14:textId="15094AA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7A548" w14:textId="27026C9B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CC22E" w14:textId="5024BAD9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21E54" w14:textId="0761A0CA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23828" w14:textId="189A2A85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270356" w:rsidRPr="00A350ED" w14:paraId="6DCD9894" w14:textId="77777777" w:rsidTr="00270356">
        <w:trPr>
          <w:trHeight w:val="410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7D764" w14:textId="613A54F6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n (mg/30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EC1A9" w14:textId="4845F9E8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8624A" w14:textId="3B696001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F67F4" w14:textId="6CBACFF5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3E8E3" w14:textId="18633E4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A1FDB" w14:textId="1988EB13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51B21" w14:textId="34C82293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EA385" w14:textId="35759EE9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3F9B0" w14:textId="425476F2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E9CA6" w14:textId="3E9E79B8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C3942" w14:textId="68139A17" w:rsidR="00270356" w:rsidRPr="00A350ED" w:rsidRDefault="00270356" w:rsidP="0027035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A350ED" w:rsidRPr="00A350ED" w14:paraId="2E68D155" w14:textId="77777777" w:rsidTr="00270356">
        <w:trPr>
          <w:trHeight w:val="410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34C7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A58D0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DF1A3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BDE65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F9CEA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376C8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08BDB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2290C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D9F0E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BB2ED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C1BF2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350ED" w:rsidRPr="00A350ED" w14:paraId="2BA2B287" w14:textId="77777777" w:rsidTr="00270356">
        <w:trPr>
          <w:trHeight w:val="438"/>
          <w:jc w:val="center"/>
        </w:trPr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36920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i additive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494ED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2354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3D47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ABEFD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D96A5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934A0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49B31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2820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482C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A7DA3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70356" w:rsidRPr="00A350ED" w14:paraId="1A2A7C7C" w14:textId="77777777" w:rsidTr="00270356">
        <w:trPr>
          <w:trHeight w:val="438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A7B67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(mg/tortilla)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0C443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5F290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68776F4D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5D9E1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45EB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23B05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EEC8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5F733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943C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C5A2AD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</w:tr>
      <w:tr w:rsidR="00A350ED" w:rsidRPr="00A350ED" w14:paraId="297A81AE" w14:textId="77777777" w:rsidTr="00270356">
        <w:trPr>
          <w:trHeight w:val="877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6569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(mg/30 g servin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5E6BC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16D05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057E5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8C86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DEE71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12DA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1603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61F0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1876A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4E3F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A350ED" w:rsidRPr="00A350ED" w14:paraId="2539968D" w14:textId="77777777" w:rsidTr="00270356">
        <w:trPr>
          <w:trHeight w:val="438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DA8D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 additiv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3BFA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D8C85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48C0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CCDD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1C77C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ECF1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B868A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5262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5DE6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27B8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350ED" w:rsidRPr="00A350ED" w14:paraId="6556456B" w14:textId="77777777" w:rsidTr="00270356">
        <w:trPr>
          <w:trHeight w:val="438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17504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l (mg/tortilla)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2F37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3145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02DF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026D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EABD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4527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C91D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4EE6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ACFE4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5A63BF0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</w:tr>
      <w:tr w:rsidR="00A350ED" w:rsidRPr="00A350ED" w14:paraId="1804A635" w14:textId="77777777" w:rsidTr="00270356">
        <w:trPr>
          <w:trHeight w:val="877"/>
          <w:jc w:val="center"/>
        </w:trPr>
        <w:tc>
          <w:tcPr>
            <w:tcW w:w="1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214E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 (mg/30 g serving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8C57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D825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DF7FC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F30C0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E040D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E3973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E9245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E4253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33B2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10835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</w:tr>
    </w:tbl>
    <w:p w14:paraId="6FC7874A" w14:textId="047E9DA8" w:rsidR="00A350ED" w:rsidRDefault="00A350ED" w:rsidP="00A350ED">
      <w:r w:rsidRPr="00A350ED">
        <w:rPr>
          <w:vertAlign w:val="superscript"/>
        </w:rPr>
        <w:t>1</w:t>
      </w:r>
      <w:r w:rsidRPr="00A350ED">
        <w:t xml:space="preserve"> Tortilla weight and element concentrations are averages of one or two tortillas (noted in the source).</w:t>
      </w:r>
    </w:p>
    <w:p w14:paraId="04976676" w14:textId="5F566CF4" w:rsidR="00A350ED" w:rsidRDefault="00A350ED" w:rsidP="00A350ED">
      <w:proofErr w:type="gramStart"/>
      <w:r w:rsidRPr="00A350ED">
        <w:t>Ag  was</w:t>
      </w:r>
      <w:proofErr w:type="gramEnd"/>
      <w:r w:rsidRPr="00A350ED">
        <w:t xml:space="preserve"> below the MDL (0.0010) in all samples. As was ≤ 0.02 in all samples. Cd was ≤ 0.01 in corn and ≤ 0.03 in flour samples. Pb was ≤ 0.05 in all samples. U was ≤ 0.02 in all samples.</w:t>
      </w:r>
      <w:r>
        <w:t xml:space="preserve"> </w:t>
      </w:r>
      <w:r w:rsidRPr="00A350ED">
        <w:t>V was ≤ 0.05 in all samples.</w:t>
      </w:r>
    </w:p>
    <w:p w14:paraId="6A869FAC" w14:textId="3F900A26" w:rsidR="00A350ED" w:rsidRDefault="00A350ED" w:rsidP="00A350ED">
      <w:r w:rsidRPr="00A350ED">
        <w:t>Outliers highlighted in red</w:t>
      </w:r>
    </w:p>
    <w:p w14:paraId="656896D9" w14:textId="77777777" w:rsidR="00A350ED" w:rsidRDefault="00A350ED" w:rsidP="00A350ED"/>
    <w:p w14:paraId="3F88A988" w14:textId="77777777" w:rsidR="00135E1B" w:rsidRDefault="00135E1B"/>
    <w:p w14:paraId="42C2E525" w14:textId="77777777" w:rsidR="00135E1B" w:rsidRDefault="00135E1B"/>
    <w:p w14:paraId="55A450C6" w14:textId="77777777" w:rsidR="00135E1B" w:rsidRDefault="00135E1B"/>
    <w:p w14:paraId="091F5934" w14:textId="77777777" w:rsidR="00135E1B" w:rsidRDefault="00135E1B"/>
    <w:p w14:paraId="32C3411D" w14:textId="77777777" w:rsidR="00135E1B" w:rsidRDefault="00135E1B"/>
    <w:p w14:paraId="7CC701ED" w14:textId="77777777" w:rsidR="00135E1B" w:rsidRDefault="00135E1B"/>
    <w:p w14:paraId="51BD5F2F" w14:textId="77777777" w:rsidR="00135E1B" w:rsidRDefault="00135E1B"/>
    <w:p w14:paraId="463369BA" w14:textId="77777777" w:rsidR="00135E1B" w:rsidRDefault="00135E1B"/>
    <w:p w14:paraId="6EF82B89" w14:textId="77777777" w:rsidR="00135E1B" w:rsidRDefault="00135E1B"/>
    <w:p w14:paraId="2C77117C" w14:textId="2DB9D8E9" w:rsidR="00A350ED" w:rsidRDefault="00A350ED">
      <w:r>
        <w:br w:type="page"/>
      </w:r>
    </w:p>
    <w:p w14:paraId="68232486" w14:textId="72070EEC" w:rsidR="00135E1B" w:rsidRPr="00135E1B" w:rsidRDefault="00135E1B">
      <w:pPr>
        <w:rPr>
          <w:b/>
          <w:bCs/>
        </w:rPr>
      </w:pPr>
      <w:r>
        <w:rPr>
          <w:b/>
          <w:bCs/>
        </w:rPr>
        <w:lastRenderedPageBreak/>
        <w:t>Table S</w:t>
      </w:r>
      <w:r w:rsidR="007A1E04">
        <w:rPr>
          <w:b/>
          <w:bCs/>
        </w:rPr>
        <w:t>5.</w:t>
      </w:r>
      <w:r>
        <w:rPr>
          <w:b/>
          <w:bCs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Elemental concentrations in hard corn tortillas</w:t>
      </w:r>
    </w:p>
    <w:tbl>
      <w:tblPr>
        <w:tblW w:w="13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8"/>
        <w:gridCol w:w="1934"/>
        <w:gridCol w:w="2607"/>
        <w:gridCol w:w="2522"/>
        <w:gridCol w:w="1821"/>
        <w:gridCol w:w="1934"/>
      </w:tblGrid>
      <w:tr w:rsidR="00A350ED" w:rsidRPr="00A350ED" w14:paraId="5DF511BC" w14:textId="77777777" w:rsidTr="00A350ED">
        <w:trPr>
          <w:trHeight w:val="448"/>
        </w:trPr>
        <w:tc>
          <w:tcPr>
            <w:tcW w:w="2438" w:type="dxa"/>
            <w:noWrap/>
            <w:vAlign w:val="center"/>
            <w:hideMark/>
          </w:tcPr>
          <w:p w14:paraId="43CE9640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1934" w:type="dxa"/>
            <w:noWrap/>
            <w:vAlign w:val="bottom"/>
            <w:hideMark/>
          </w:tcPr>
          <w:p w14:paraId="6766E2B9" w14:textId="7F83A553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l Taco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2607" w:type="dxa"/>
            <w:noWrap/>
            <w:vAlign w:val="bottom"/>
            <w:hideMark/>
          </w:tcPr>
          <w:p w14:paraId="7114CC5D" w14:textId="26563884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La </w:t>
            </w:r>
            <w:proofErr w:type="spellStart"/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icos</w:t>
            </w:r>
            <w:proofErr w:type="spellEnd"/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2522" w:type="dxa"/>
            <w:noWrap/>
            <w:vAlign w:val="bottom"/>
            <w:hideMark/>
          </w:tcPr>
          <w:p w14:paraId="45F100F9" w14:textId="517531C9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ld El Paso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1821" w:type="dxa"/>
            <w:noWrap/>
            <w:vAlign w:val="bottom"/>
            <w:hideMark/>
          </w:tcPr>
          <w:p w14:paraId="49BF2D98" w14:textId="67623135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co Bell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)</w:t>
            </w:r>
          </w:p>
        </w:tc>
        <w:tc>
          <w:tcPr>
            <w:tcW w:w="1934" w:type="dxa"/>
            <w:noWrap/>
            <w:vAlign w:val="center"/>
            <w:hideMark/>
          </w:tcPr>
          <w:p w14:paraId="4644F197" w14:textId="1EE18EA6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DL (</w:t>
            </w:r>
            <w:r w:rsidR="00E63580">
              <w:rPr>
                <w:rFonts w:ascii="Calibri" w:hAnsi="Calibri" w:cs="Calibri"/>
                <w:color w:val="000000"/>
              </w:rPr>
              <w:t>mg/30g</w:t>
            </w:r>
          </w:p>
        </w:tc>
      </w:tr>
      <w:tr w:rsidR="00A350ED" w:rsidRPr="00A350ED" w14:paraId="519E40B4" w14:textId="77777777" w:rsidTr="00A350ED">
        <w:trPr>
          <w:trHeight w:val="448"/>
        </w:trPr>
        <w:tc>
          <w:tcPr>
            <w:tcW w:w="2438" w:type="dxa"/>
            <w:vAlign w:val="center"/>
            <w:hideMark/>
          </w:tcPr>
          <w:p w14:paraId="1DB63802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rd or Soft</w:t>
            </w:r>
          </w:p>
        </w:tc>
        <w:tc>
          <w:tcPr>
            <w:tcW w:w="1934" w:type="dxa"/>
            <w:noWrap/>
            <w:vAlign w:val="bottom"/>
            <w:hideMark/>
          </w:tcPr>
          <w:p w14:paraId="728F6EFA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2607" w:type="dxa"/>
            <w:noWrap/>
            <w:vAlign w:val="bottom"/>
            <w:hideMark/>
          </w:tcPr>
          <w:p w14:paraId="03A16D40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2522" w:type="dxa"/>
            <w:noWrap/>
            <w:vAlign w:val="bottom"/>
            <w:hideMark/>
          </w:tcPr>
          <w:p w14:paraId="62E8F07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1821" w:type="dxa"/>
            <w:noWrap/>
            <w:vAlign w:val="bottom"/>
            <w:hideMark/>
          </w:tcPr>
          <w:p w14:paraId="1D5DD242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1934" w:type="dxa"/>
            <w:noWrap/>
            <w:vAlign w:val="bottom"/>
            <w:hideMark/>
          </w:tcPr>
          <w:p w14:paraId="3357FD54" w14:textId="33DC3A4E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350ED" w:rsidRPr="00A350ED" w14:paraId="32DB5B2C" w14:textId="77777777" w:rsidTr="00A350ED">
        <w:trPr>
          <w:trHeight w:val="953"/>
        </w:trPr>
        <w:tc>
          <w:tcPr>
            <w:tcW w:w="2438" w:type="dxa"/>
            <w:vAlign w:val="center"/>
            <w:hideMark/>
          </w:tcPr>
          <w:p w14:paraId="3F25144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otal Tortilla Weight (g) </w:t>
            </w: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1934" w:type="dxa"/>
            <w:noWrap/>
            <w:vAlign w:val="bottom"/>
            <w:hideMark/>
          </w:tcPr>
          <w:p w14:paraId="0C87CE4C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65</w:t>
            </w:r>
          </w:p>
        </w:tc>
        <w:tc>
          <w:tcPr>
            <w:tcW w:w="2607" w:type="dxa"/>
            <w:noWrap/>
            <w:vAlign w:val="bottom"/>
            <w:hideMark/>
          </w:tcPr>
          <w:p w14:paraId="5101FFA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8</w:t>
            </w:r>
          </w:p>
        </w:tc>
        <w:tc>
          <w:tcPr>
            <w:tcW w:w="2522" w:type="dxa"/>
            <w:noWrap/>
            <w:vAlign w:val="bottom"/>
            <w:hideMark/>
          </w:tcPr>
          <w:p w14:paraId="54BA169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90</w:t>
            </w:r>
          </w:p>
        </w:tc>
        <w:tc>
          <w:tcPr>
            <w:tcW w:w="1821" w:type="dxa"/>
            <w:noWrap/>
            <w:vAlign w:val="bottom"/>
            <w:hideMark/>
          </w:tcPr>
          <w:p w14:paraId="0201860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35</w:t>
            </w:r>
          </w:p>
        </w:tc>
        <w:tc>
          <w:tcPr>
            <w:tcW w:w="1934" w:type="dxa"/>
            <w:noWrap/>
            <w:vAlign w:val="bottom"/>
            <w:hideMark/>
          </w:tcPr>
          <w:p w14:paraId="0F7FBF52" w14:textId="22B59954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01773" w:rsidRPr="00A350ED" w14:paraId="685C8FA1" w14:textId="77777777" w:rsidTr="007762E9">
        <w:trPr>
          <w:trHeight w:val="448"/>
        </w:trPr>
        <w:tc>
          <w:tcPr>
            <w:tcW w:w="2438" w:type="dxa"/>
            <w:noWrap/>
            <w:vAlign w:val="center"/>
            <w:hideMark/>
          </w:tcPr>
          <w:p w14:paraId="2445822D" w14:textId="3F3F18DC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 (mg/30g)</w:t>
            </w:r>
          </w:p>
        </w:tc>
        <w:tc>
          <w:tcPr>
            <w:tcW w:w="1934" w:type="dxa"/>
            <w:shd w:val="clear" w:color="000000" w:fill="FF0000"/>
            <w:noWrap/>
            <w:vAlign w:val="bottom"/>
            <w:hideMark/>
          </w:tcPr>
          <w:p w14:paraId="199FAE00" w14:textId="0FD3A0A4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89</w:t>
            </w:r>
          </w:p>
        </w:tc>
        <w:tc>
          <w:tcPr>
            <w:tcW w:w="2607" w:type="dxa"/>
            <w:noWrap/>
            <w:vAlign w:val="bottom"/>
            <w:hideMark/>
          </w:tcPr>
          <w:p w14:paraId="1DE2EB93" w14:textId="0C777E39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86</w:t>
            </w:r>
          </w:p>
        </w:tc>
        <w:tc>
          <w:tcPr>
            <w:tcW w:w="2522" w:type="dxa"/>
            <w:noWrap/>
            <w:vAlign w:val="bottom"/>
            <w:hideMark/>
          </w:tcPr>
          <w:p w14:paraId="25743B5F" w14:textId="1F5B33C8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08</w:t>
            </w:r>
          </w:p>
        </w:tc>
        <w:tc>
          <w:tcPr>
            <w:tcW w:w="1821" w:type="dxa"/>
            <w:noWrap/>
            <w:vAlign w:val="bottom"/>
            <w:hideMark/>
          </w:tcPr>
          <w:p w14:paraId="77168499" w14:textId="4EEF35F0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74</w:t>
            </w:r>
          </w:p>
        </w:tc>
        <w:tc>
          <w:tcPr>
            <w:tcW w:w="1934" w:type="dxa"/>
            <w:noWrap/>
            <w:vAlign w:val="bottom"/>
            <w:hideMark/>
          </w:tcPr>
          <w:p w14:paraId="35E9E0A9" w14:textId="4D870CC5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E01773" w:rsidRPr="00A350ED" w14:paraId="1512E4DF" w14:textId="77777777" w:rsidTr="007762E9">
        <w:trPr>
          <w:trHeight w:val="420"/>
        </w:trPr>
        <w:tc>
          <w:tcPr>
            <w:tcW w:w="2438" w:type="dxa"/>
            <w:noWrap/>
            <w:vAlign w:val="center"/>
            <w:hideMark/>
          </w:tcPr>
          <w:p w14:paraId="41FF0455" w14:textId="6E6A0040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 (mg/30g)</w:t>
            </w:r>
          </w:p>
        </w:tc>
        <w:tc>
          <w:tcPr>
            <w:tcW w:w="1934" w:type="dxa"/>
            <w:noWrap/>
            <w:vAlign w:val="bottom"/>
            <w:hideMark/>
          </w:tcPr>
          <w:p w14:paraId="6F55F97B" w14:textId="5A28E38F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607" w:type="dxa"/>
            <w:noWrap/>
            <w:vAlign w:val="bottom"/>
            <w:hideMark/>
          </w:tcPr>
          <w:p w14:paraId="5050E443" w14:textId="648C5509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522" w:type="dxa"/>
            <w:noWrap/>
            <w:vAlign w:val="bottom"/>
            <w:hideMark/>
          </w:tcPr>
          <w:p w14:paraId="4A51AC7D" w14:textId="049E321F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21" w:type="dxa"/>
            <w:noWrap/>
            <w:vAlign w:val="bottom"/>
            <w:hideMark/>
          </w:tcPr>
          <w:p w14:paraId="3A53228F" w14:textId="3C4F2236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934" w:type="dxa"/>
            <w:noWrap/>
            <w:vAlign w:val="bottom"/>
            <w:hideMark/>
          </w:tcPr>
          <w:p w14:paraId="2261980D" w14:textId="4A03BC04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E01773" w:rsidRPr="00A350ED" w14:paraId="474D92F3" w14:textId="77777777" w:rsidTr="007762E9">
        <w:trPr>
          <w:trHeight w:val="448"/>
        </w:trPr>
        <w:tc>
          <w:tcPr>
            <w:tcW w:w="2438" w:type="dxa"/>
            <w:noWrap/>
            <w:vAlign w:val="center"/>
            <w:hideMark/>
          </w:tcPr>
          <w:p w14:paraId="10E2F0B1" w14:textId="3C033C69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Ca (mg/30g)</w:t>
            </w:r>
          </w:p>
        </w:tc>
        <w:tc>
          <w:tcPr>
            <w:tcW w:w="1934" w:type="dxa"/>
            <w:noWrap/>
            <w:vAlign w:val="bottom"/>
            <w:hideMark/>
          </w:tcPr>
          <w:p w14:paraId="6D387A2F" w14:textId="32F20B36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49</w:t>
            </w:r>
          </w:p>
        </w:tc>
        <w:tc>
          <w:tcPr>
            <w:tcW w:w="2607" w:type="dxa"/>
            <w:noWrap/>
            <w:vAlign w:val="bottom"/>
            <w:hideMark/>
          </w:tcPr>
          <w:p w14:paraId="2AB44CA5" w14:textId="7122F2C8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96</w:t>
            </w:r>
          </w:p>
        </w:tc>
        <w:tc>
          <w:tcPr>
            <w:tcW w:w="2522" w:type="dxa"/>
            <w:noWrap/>
            <w:vAlign w:val="bottom"/>
            <w:hideMark/>
          </w:tcPr>
          <w:p w14:paraId="61ED1B40" w14:textId="0815F64C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86</w:t>
            </w:r>
          </w:p>
        </w:tc>
        <w:tc>
          <w:tcPr>
            <w:tcW w:w="1821" w:type="dxa"/>
            <w:noWrap/>
            <w:vAlign w:val="bottom"/>
            <w:hideMark/>
          </w:tcPr>
          <w:p w14:paraId="603B40C3" w14:textId="1E02D697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2</w:t>
            </w:r>
          </w:p>
        </w:tc>
        <w:tc>
          <w:tcPr>
            <w:tcW w:w="1934" w:type="dxa"/>
            <w:noWrap/>
            <w:vAlign w:val="bottom"/>
            <w:hideMark/>
          </w:tcPr>
          <w:p w14:paraId="5C3062DD" w14:textId="0E85ABEA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E01773" w:rsidRPr="00A350ED" w14:paraId="105DC864" w14:textId="77777777" w:rsidTr="007762E9">
        <w:trPr>
          <w:trHeight w:val="448"/>
        </w:trPr>
        <w:tc>
          <w:tcPr>
            <w:tcW w:w="2438" w:type="dxa"/>
            <w:noWrap/>
            <w:vAlign w:val="center"/>
            <w:hideMark/>
          </w:tcPr>
          <w:p w14:paraId="060B45E1" w14:textId="7871D340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 (mg/30g)</w:t>
            </w:r>
          </w:p>
        </w:tc>
        <w:tc>
          <w:tcPr>
            <w:tcW w:w="1934" w:type="dxa"/>
            <w:noWrap/>
            <w:vAlign w:val="bottom"/>
            <w:hideMark/>
          </w:tcPr>
          <w:p w14:paraId="798474CB" w14:textId="0C92BF86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607" w:type="dxa"/>
            <w:noWrap/>
            <w:vAlign w:val="bottom"/>
            <w:hideMark/>
          </w:tcPr>
          <w:p w14:paraId="69818874" w14:textId="08B3088E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522" w:type="dxa"/>
            <w:noWrap/>
            <w:vAlign w:val="bottom"/>
            <w:hideMark/>
          </w:tcPr>
          <w:p w14:paraId="295CBBF5" w14:textId="7B61EBA3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21" w:type="dxa"/>
            <w:noWrap/>
            <w:vAlign w:val="bottom"/>
            <w:hideMark/>
          </w:tcPr>
          <w:p w14:paraId="65A37C78" w14:textId="031C0F74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934" w:type="dxa"/>
            <w:noWrap/>
            <w:vAlign w:val="bottom"/>
            <w:hideMark/>
          </w:tcPr>
          <w:p w14:paraId="4BEAF8F6" w14:textId="4119974F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E01773" w:rsidRPr="00A350ED" w14:paraId="0D810FC1" w14:textId="77777777" w:rsidTr="007762E9">
        <w:trPr>
          <w:trHeight w:val="448"/>
        </w:trPr>
        <w:tc>
          <w:tcPr>
            <w:tcW w:w="2438" w:type="dxa"/>
            <w:noWrap/>
            <w:vAlign w:val="center"/>
            <w:hideMark/>
          </w:tcPr>
          <w:p w14:paraId="78DD61B1" w14:textId="530283F9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 (mg/30g)</w:t>
            </w:r>
          </w:p>
        </w:tc>
        <w:tc>
          <w:tcPr>
            <w:tcW w:w="1934" w:type="dxa"/>
            <w:noWrap/>
            <w:vAlign w:val="bottom"/>
            <w:hideMark/>
          </w:tcPr>
          <w:p w14:paraId="5FF9BA6F" w14:textId="441FF486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607" w:type="dxa"/>
            <w:noWrap/>
            <w:vAlign w:val="bottom"/>
            <w:hideMark/>
          </w:tcPr>
          <w:p w14:paraId="0A722D30" w14:textId="784439E4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522" w:type="dxa"/>
            <w:noWrap/>
            <w:vAlign w:val="bottom"/>
            <w:hideMark/>
          </w:tcPr>
          <w:p w14:paraId="593C3D63" w14:textId="4F607742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21" w:type="dxa"/>
            <w:noWrap/>
            <w:vAlign w:val="bottom"/>
            <w:hideMark/>
          </w:tcPr>
          <w:p w14:paraId="770BEC95" w14:textId="25A80084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34" w:type="dxa"/>
            <w:noWrap/>
            <w:vAlign w:val="bottom"/>
            <w:hideMark/>
          </w:tcPr>
          <w:p w14:paraId="1F80065E" w14:textId="4847993E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E01773" w:rsidRPr="00A350ED" w14:paraId="1BA65EC6" w14:textId="77777777" w:rsidTr="007762E9">
        <w:trPr>
          <w:trHeight w:val="448"/>
        </w:trPr>
        <w:tc>
          <w:tcPr>
            <w:tcW w:w="2438" w:type="dxa"/>
            <w:noWrap/>
            <w:vAlign w:val="center"/>
            <w:hideMark/>
          </w:tcPr>
          <w:p w14:paraId="2B461D28" w14:textId="36650DF1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 (mg/30g)</w:t>
            </w:r>
          </w:p>
        </w:tc>
        <w:tc>
          <w:tcPr>
            <w:tcW w:w="1934" w:type="dxa"/>
            <w:noWrap/>
            <w:vAlign w:val="bottom"/>
            <w:hideMark/>
          </w:tcPr>
          <w:p w14:paraId="3BD94A4B" w14:textId="617B77FA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607" w:type="dxa"/>
            <w:noWrap/>
            <w:vAlign w:val="bottom"/>
            <w:hideMark/>
          </w:tcPr>
          <w:p w14:paraId="1A03F305" w14:textId="6ECADC0C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522" w:type="dxa"/>
            <w:noWrap/>
            <w:vAlign w:val="bottom"/>
            <w:hideMark/>
          </w:tcPr>
          <w:p w14:paraId="248EBD24" w14:textId="03A06A8D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21" w:type="dxa"/>
            <w:noWrap/>
            <w:vAlign w:val="bottom"/>
            <w:hideMark/>
          </w:tcPr>
          <w:p w14:paraId="12FADC02" w14:textId="59D6DA6C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934" w:type="dxa"/>
            <w:noWrap/>
            <w:vAlign w:val="bottom"/>
            <w:hideMark/>
          </w:tcPr>
          <w:p w14:paraId="3CD6E89B" w14:textId="00C93E05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E01773" w:rsidRPr="00A350ED" w14:paraId="64766B08" w14:textId="77777777" w:rsidTr="007762E9">
        <w:trPr>
          <w:trHeight w:val="448"/>
        </w:trPr>
        <w:tc>
          <w:tcPr>
            <w:tcW w:w="2438" w:type="dxa"/>
            <w:noWrap/>
            <w:vAlign w:val="center"/>
            <w:hideMark/>
          </w:tcPr>
          <w:p w14:paraId="588E8AF3" w14:textId="425D6B10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e (mg/30g)</w:t>
            </w:r>
          </w:p>
        </w:tc>
        <w:tc>
          <w:tcPr>
            <w:tcW w:w="1934" w:type="dxa"/>
            <w:noWrap/>
            <w:vAlign w:val="bottom"/>
            <w:hideMark/>
          </w:tcPr>
          <w:p w14:paraId="6F756EE1" w14:textId="133BD214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607" w:type="dxa"/>
            <w:noWrap/>
            <w:vAlign w:val="bottom"/>
            <w:hideMark/>
          </w:tcPr>
          <w:p w14:paraId="072BAF71" w14:textId="34E666BC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522" w:type="dxa"/>
            <w:noWrap/>
            <w:vAlign w:val="bottom"/>
            <w:hideMark/>
          </w:tcPr>
          <w:p w14:paraId="31F645B6" w14:textId="4817C22B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21" w:type="dxa"/>
            <w:noWrap/>
            <w:vAlign w:val="bottom"/>
            <w:hideMark/>
          </w:tcPr>
          <w:p w14:paraId="4FDD31C8" w14:textId="313B1081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934" w:type="dxa"/>
            <w:noWrap/>
            <w:vAlign w:val="bottom"/>
            <w:hideMark/>
          </w:tcPr>
          <w:p w14:paraId="73CB9740" w14:textId="5F08989C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E01773" w:rsidRPr="00A350ED" w14:paraId="6BE97D88" w14:textId="77777777" w:rsidTr="007762E9">
        <w:trPr>
          <w:trHeight w:val="448"/>
        </w:trPr>
        <w:tc>
          <w:tcPr>
            <w:tcW w:w="2438" w:type="dxa"/>
            <w:noWrap/>
            <w:vAlign w:val="center"/>
            <w:hideMark/>
          </w:tcPr>
          <w:p w14:paraId="2DF50A9E" w14:textId="1A732914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K (mg/30g)</w:t>
            </w:r>
          </w:p>
        </w:tc>
        <w:tc>
          <w:tcPr>
            <w:tcW w:w="1934" w:type="dxa"/>
            <w:noWrap/>
            <w:vAlign w:val="bottom"/>
            <w:hideMark/>
          </w:tcPr>
          <w:p w14:paraId="2CA51AC7" w14:textId="6F99C886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05</w:t>
            </w:r>
          </w:p>
        </w:tc>
        <w:tc>
          <w:tcPr>
            <w:tcW w:w="2607" w:type="dxa"/>
            <w:noWrap/>
            <w:vAlign w:val="bottom"/>
            <w:hideMark/>
          </w:tcPr>
          <w:p w14:paraId="550113CA" w14:textId="3EFB8293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71</w:t>
            </w:r>
          </w:p>
        </w:tc>
        <w:tc>
          <w:tcPr>
            <w:tcW w:w="2522" w:type="dxa"/>
            <w:noWrap/>
            <w:vAlign w:val="bottom"/>
            <w:hideMark/>
          </w:tcPr>
          <w:p w14:paraId="256121DF" w14:textId="43367B3B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77</w:t>
            </w:r>
          </w:p>
        </w:tc>
        <w:tc>
          <w:tcPr>
            <w:tcW w:w="1821" w:type="dxa"/>
            <w:noWrap/>
            <w:vAlign w:val="bottom"/>
            <w:hideMark/>
          </w:tcPr>
          <w:p w14:paraId="1A5D3AA9" w14:textId="6F9A5AAA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80</w:t>
            </w:r>
          </w:p>
        </w:tc>
        <w:tc>
          <w:tcPr>
            <w:tcW w:w="1934" w:type="dxa"/>
            <w:noWrap/>
            <w:vAlign w:val="bottom"/>
            <w:hideMark/>
          </w:tcPr>
          <w:p w14:paraId="05A02649" w14:textId="38975DD6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E01773" w:rsidRPr="00A350ED" w14:paraId="42D315DA" w14:textId="77777777" w:rsidTr="007762E9">
        <w:trPr>
          <w:trHeight w:val="448"/>
        </w:trPr>
        <w:tc>
          <w:tcPr>
            <w:tcW w:w="2438" w:type="dxa"/>
            <w:noWrap/>
            <w:vAlign w:val="center"/>
            <w:hideMark/>
          </w:tcPr>
          <w:p w14:paraId="7781C164" w14:textId="246C4C09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g (mg/30g)</w:t>
            </w:r>
          </w:p>
        </w:tc>
        <w:tc>
          <w:tcPr>
            <w:tcW w:w="1934" w:type="dxa"/>
            <w:noWrap/>
            <w:vAlign w:val="bottom"/>
            <w:hideMark/>
          </w:tcPr>
          <w:p w14:paraId="47E50440" w14:textId="68DB4D14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95</w:t>
            </w:r>
          </w:p>
        </w:tc>
        <w:tc>
          <w:tcPr>
            <w:tcW w:w="2607" w:type="dxa"/>
            <w:noWrap/>
            <w:vAlign w:val="bottom"/>
            <w:hideMark/>
          </w:tcPr>
          <w:p w14:paraId="37E0ECE2" w14:textId="7ADA32EA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0</w:t>
            </w:r>
          </w:p>
        </w:tc>
        <w:tc>
          <w:tcPr>
            <w:tcW w:w="2522" w:type="dxa"/>
            <w:noWrap/>
            <w:vAlign w:val="bottom"/>
            <w:hideMark/>
          </w:tcPr>
          <w:p w14:paraId="4AEC6794" w14:textId="77C53E5D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57</w:t>
            </w:r>
          </w:p>
        </w:tc>
        <w:tc>
          <w:tcPr>
            <w:tcW w:w="1821" w:type="dxa"/>
            <w:noWrap/>
            <w:vAlign w:val="bottom"/>
            <w:hideMark/>
          </w:tcPr>
          <w:p w14:paraId="6A4E6B8F" w14:textId="5E4FDA20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88</w:t>
            </w:r>
          </w:p>
        </w:tc>
        <w:tc>
          <w:tcPr>
            <w:tcW w:w="1934" w:type="dxa"/>
            <w:noWrap/>
            <w:vAlign w:val="bottom"/>
            <w:hideMark/>
          </w:tcPr>
          <w:p w14:paraId="5D814223" w14:textId="362DF16F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E01773" w:rsidRPr="00A350ED" w14:paraId="63AC3DAB" w14:textId="77777777" w:rsidTr="007762E9">
        <w:trPr>
          <w:trHeight w:val="448"/>
        </w:trPr>
        <w:tc>
          <w:tcPr>
            <w:tcW w:w="2438" w:type="dxa"/>
            <w:noWrap/>
            <w:vAlign w:val="center"/>
            <w:hideMark/>
          </w:tcPr>
          <w:p w14:paraId="36FA1D91" w14:textId="47A24860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n (mg/30g)</w:t>
            </w:r>
          </w:p>
        </w:tc>
        <w:tc>
          <w:tcPr>
            <w:tcW w:w="1934" w:type="dxa"/>
            <w:noWrap/>
            <w:vAlign w:val="bottom"/>
            <w:hideMark/>
          </w:tcPr>
          <w:p w14:paraId="344D278E" w14:textId="355C2565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607" w:type="dxa"/>
            <w:noWrap/>
            <w:vAlign w:val="bottom"/>
            <w:hideMark/>
          </w:tcPr>
          <w:p w14:paraId="0EF3514C" w14:textId="22B9F374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522" w:type="dxa"/>
            <w:noWrap/>
            <w:vAlign w:val="bottom"/>
            <w:hideMark/>
          </w:tcPr>
          <w:p w14:paraId="27829ADD" w14:textId="463AC3B3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21" w:type="dxa"/>
            <w:noWrap/>
            <w:vAlign w:val="bottom"/>
            <w:hideMark/>
          </w:tcPr>
          <w:p w14:paraId="587BEA59" w14:textId="5E73563E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934" w:type="dxa"/>
            <w:noWrap/>
            <w:vAlign w:val="bottom"/>
            <w:hideMark/>
          </w:tcPr>
          <w:p w14:paraId="24DA3EE9" w14:textId="1550AE8D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E01773" w:rsidRPr="00A350ED" w14:paraId="28960BBB" w14:textId="77777777" w:rsidTr="007762E9">
        <w:trPr>
          <w:trHeight w:val="448"/>
        </w:trPr>
        <w:tc>
          <w:tcPr>
            <w:tcW w:w="2438" w:type="dxa"/>
            <w:noWrap/>
            <w:vAlign w:val="center"/>
            <w:hideMark/>
          </w:tcPr>
          <w:p w14:paraId="61C6BED5" w14:textId="4548297D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a (mg/30g)</w:t>
            </w:r>
          </w:p>
        </w:tc>
        <w:tc>
          <w:tcPr>
            <w:tcW w:w="1934" w:type="dxa"/>
            <w:noWrap/>
            <w:vAlign w:val="bottom"/>
            <w:hideMark/>
          </w:tcPr>
          <w:p w14:paraId="2093D8EF" w14:textId="36D7A0F2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.38</w:t>
            </w:r>
          </w:p>
        </w:tc>
        <w:tc>
          <w:tcPr>
            <w:tcW w:w="2607" w:type="dxa"/>
            <w:noWrap/>
            <w:vAlign w:val="bottom"/>
            <w:hideMark/>
          </w:tcPr>
          <w:p w14:paraId="62F5FD59" w14:textId="668B08FB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.30</w:t>
            </w:r>
          </w:p>
        </w:tc>
        <w:tc>
          <w:tcPr>
            <w:tcW w:w="2522" w:type="dxa"/>
            <w:noWrap/>
            <w:vAlign w:val="bottom"/>
            <w:hideMark/>
          </w:tcPr>
          <w:p w14:paraId="120525D6" w14:textId="1ECCE4ED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.72</w:t>
            </w:r>
          </w:p>
        </w:tc>
        <w:tc>
          <w:tcPr>
            <w:tcW w:w="1821" w:type="dxa"/>
            <w:noWrap/>
            <w:vAlign w:val="bottom"/>
            <w:hideMark/>
          </w:tcPr>
          <w:p w14:paraId="6A8948CC" w14:textId="34234B25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934" w:type="dxa"/>
            <w:noWrap/>
            <w:vAlign w:val="bottom"/>
            <w:hideMark/>
          </w:tcPr>
          <w:p w14:paraId="2FBAB3F2" w14:textId="1B002378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E01773" w:rsidRPr="00A350ED" w14:paraId="4CEB8DD0" w14:textId="77777777" w:rsidTr="007762E9">
        <w:trPr>
          <w:trHeight w:val="448"/>
        </w:trPr>
        <w:tc>
          <w:tcPr>
            <w:tcW w:w="2438" w:type="dxa"/>
            <w:noWrap/>
            <w:vAlign w:val="center"/>
            <w:hideMark/>
          </w:tcPr>
          <w:p w14:paraId="1F4CBCFB" w14:textId="676728C2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 (mg/30g)</w:t>
            </w:r>
          </w:p>
        </w:tc>
        <w:tc>
          <w:tcPr>
            <w:tcW w:w="1934" w:type="dxa"/>
            <w:noWrap/>
            <w:vAlign w:val="bottom"/>
            <w:hideMark/>
          </w:tcPr>
          <w:p w14:paraId="5DFABDED" w14:textId="1A83A1C0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607" w:type="dxa"/>
            <w:noWrap/>
            <w:vAlign w:val="bottom"/>
            <w:hideMark/>
          </w:tcPr>
          <w:p w14:paraId="775517A5" w14:textId="41EDC2BD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522" w:type="dxa"/>
            <w:noWrap/>
            <w:vAlign w:val="bottom"/>
            <w:hideMark/>
          </w:tcPr>
          <w:p w14:paraId="1678FA06" w14:textId="1FE609C7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21" w:type="dxa"/>
            <w:noWrap/>
            <w:vAlign w:val="bottom"/>
            <w:hideMark/>
          </w:tcPr>
          <w:p w14:paraId="3A1C6D01" w14:textId="628B22FE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934" w:type="dxa"/>
            <w:noWrap/>
            <w:vAlign w:val="bottom"/>
            <w:hideMark/>
          </w:tcPr>
          <w:p w14:paraId="6F8E9B5F" w14:textId="6EDF1E2A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E01773" w:rsidRPr="00A350ED" w14:paraId="1CC10FC5" w14:textId="77777777" w:rsidTr="007762E9">
        <w:trPr>
          <w:trHeight w:val="420"/>
        </w:trPr>
        <w:tc>
          <w:tcPr>
            <w:tcW w:w="2438" w:type="dxa"/>
            <w:noWrap/>
            <w:vAlign w:val="center"/>
            <w:hideMark/>
          </w:tcPr>
          <w:p w14:paraId="03AC399C" w14:textId="65AAF906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 (mg/30g)</w:t>
            </w:r>
          </w:p>
        </w:tc>
        <w:tc>
          <w:tcPr>
            <w:tcW w:w="1934" w:type="dxa"/>
            <w:noWrap/>
            <w:vAlign w:val="bottom"/>
            <w:hideMark/>
          </w:tcPr>
          <w:p w14:paraId="012ACF5F" w14:textId="0394FC54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607" w:type="dxa"/>
            <w:noWrap/>
            <w:vAlign w:val="bottom"/>
            <w:hideMark/>
          </w:tcPr>
          <w:p w14:paraId="62621DBE" w14:textId="05584D4C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522" w:type="dxa"/>
            <w:noWrap/>
            <w:vAlign w:val="bottom"/>
            <w:hideMark/>
          </w:tcPr>
          <w:p w14:paraId="691BDEA2" w14:textId="5A00C957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21" w:type="dxa"/>
            <w:noWrap/>
            <w:vAlign w:val="bottom"/>
            <w:hideMark/>
          </w:tcPr>
          <w:p w14:paraId="6D38E5A2" w14:textId="0117B0A4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34" w:type="dxa"/>
            <w:noWrap/>
            <w:vAlign w:val="bottom"/>
            <w:hideMark/>
          </w:tcPr>
          <w:p w14:paraId="3ACE7090" w14:textId="72CBB953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E01773" w:rsidRPr="00A350ED" w14:paraId="431A6843" w14:textId="77777777" w:rsidTr="007762E9">
        <w:trPr>
          <w:trHeight w:val="448"/>
        </w:trPr>
        <w:tc>
          <w:tcPr>
            <w:tcW w:w="2438" w:type="dxa"/>
            <w:noWrap/>
            <w:vAlign w:val="center"/>
            <w:hideMark/>
          </w:tcPr>
          <w:p w14:paraId="3586A8AC" w14:textId="4F9E7B78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 (mg/30g)</w:t>
            </w:r>
          </w:p>
        </w:tc>
        <w:tc>
          <w:tcPr>
            <w:tcW w:w="1934" w:type="dxa"/>
            <w:noWrap/>
            <w:vAlign w:val="bottom"/>
            <w:hideMark/>
          </w:tcPr>
          <w:p w14:paraId="0A01997E" w14:textId="2A451365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607" w:type="dxa"/>
            <w:noWrap/>
            <w:vAlign w:val="bottom"/>
            <w:hideMark/>
          </w:tcPr>
          <w:p w14:paraId="7A6A236D" w14:textId="7828F7D0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522" w:type="dxa"/>
            <w:noWrap/>
            <w:vAlign w:val="bottom"/>
            <w:hideMark/>
          </w:tcPr>
          <w:p w14:paraId="54DE16B1" w14:textId="65DDD8D0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21" w:type="dxa"/>
            <w:noWrap/>
            <w:vAlign w:val="bottom"/>
            <w:hideMark/>
          </w:tcPr>
          <w:p w14:paraId="67195525" w14:textId="72419EC3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934" w:type="dxa"/>
            <w:noWrap/>
            <w:vAlign w:val="bottom"/>
            <w:hideMark/>
          </w:tcPr>
          <w:p w14:paraId="51E46C45" w14:textId="4781F3CD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E01773" w:rsidRPr="00A350ED" w14:paraId="70EAD334" w14:textId="77777777" w:rsidTr="007762E9">
        <w:trPr>
          <w:trHeight w:val="448"/>
        </w:trPr>
        <w:tc>
          <w:tcPr>
            <w:tcW w:w="2438" w:type="dxa"/>
            <w:noWrap/>
            <w:vAlign w:val="center"/>
            <w:hideMark/>
          </w:tcPr>
          <w:p w14:paraId="671E99F8" w14:textId="5168F0CA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n (mg/30g)</w:t>
            </w:r>
          </w:p>
        </w:tc>
        <w:tc>
          <w:tcPr>
            <w:tcW w:w="1934" w:type="dxa"/>
            <w:noWrap/>
            <w:vAlign w:val="bottom"/>
            <w:hideMark/>
          </w:tcPr>
          <w:p w14:paraId="1C05B1D0" w14:textId="47091A8A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607" w:type="dxa"/>
            <w:noWrap/>
            <w:vAlign w:val="bottom"/>
            <w:hideMark/>
          </w:tcPr>
          <w:p w14:paraId="21832F90" w14:textId="54123F04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522" w:type="dxa"/>
            <w:noWrap/>
            <w:vAlign w:val="bottom"/>
            <w:hideMark/>
          </w:tcPr>
          <w:p w14:paraId="40C4673A" w14:textId="6CFF8918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821" w:type="dxa"/>
            <w:noWrap/>
            <w:vAlign w:val="bottom"/>
            <w:hideMark/>
          </w:tcPr>
          <w:p w14:paraId="49B8F396" w14:textId="56254B3B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934" w:type="dxa"/>
            <w:noWrap/>
            <w:vAlign w:val="bottom"/>
            <w:hideMark/>
          </w:tcPr>
          <w:p w14:paraId="5765A153" w14:textId="51F99B66" w:rsidR="00E01773" w:rsidRPr="00A350ED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A350ED" w:rsidRPr="00A350ED" w14:paraId="492FD114" w14:textId="77777777" w:rsidTr="00A350ED">
        <w:trPr>
          <w:trHeight w:val="420"/>
        </w:trPr>
        <w:tc>
          <w:tcPr>
            <w:tcW w:w="2438" w:type="dxa"/>
            <w:noWrap/>
            <w:vAlign w:val="center"/>
            <w:hideMark/>
          </w:tcPr>
          <w:p w14:paraId="7BB55ADD" w14:textId="77777777" w:rsidR="00A350ED" w:rsidRPr="00A350ED" w:rsidRDefault="00A350ED" w:rsidP="00A350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4" w:type="dxa"/>
            <w:noWrap/>
            <w:vAlign w:val="bottom"/>
            <w:hideMark/>
          </w:tcPr>
          <w:p w14:paraId="776BBC8E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07" w:type="dxa"/>
            <w:noWrap/>
            <w:vAlign w:val="bottom"/>
            <w:hideMark/>
          </w:tcPr>
          <w:p w14:paraId="7B2D7F8E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22" w:type="dxa"/>
            <w:noWrap/>
            <w:vAlign w:val="bottom"/>
            <w:hideMark/>
          </w:tcPr>
          <w:p w14:paraId="1B83610D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1" w:type="dxa"/>
            <w:noWrap/>
            <w:vAlign w:val="bottom"/>
            <w:hideMark/>
          </w:tcPr>
          <w:p w14:paraId="1A2EE9F2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34" w:type="dxa"/>
            <w:noWrap/>
            <w:vAlign w:val="bottom"/>
            <w:hideMark/>
          </w:tcPr>
          <w:p w14:paraId="14D1A190" w14:textId="0D1F5D0E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350ED" w:rsidRPr="00A350ED" w14:paraId="6DA06F5D" w14:textId="77777777" w:rsidTr="00A350ED">
        <w:trPr>
          <w:trHeight w:val="448"/>
        </w:trPr>
        <w:tc>
          <w:tcPr>
            <w:tcW w:w="2438" w:type="dxa"/>
            <w:vAlign w:val="center"/>
            <w:hideMark/>
          </w:tcPr>
          <w:p w14:paraId="4A74B5D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i additive </w:t>
            </w:r>
          </w:p>
        </w:tc>
        <w:tc>
          <w:tcPr>
            <w:tcW w:w="1934" w:type="dxa"/>
            <w:noWrap/>
            <w:vAlign w:val="center"/>
            <w:hideMark/>
          </w:tcPr>
          <w:p w14:paraId="7A71078A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2607" w:type="dxa"/>
            <w:noWrap/>
            <w:vAlign w:val="center"/>
            <w:hideMark/>
          </w:tcPr>
          <w:p w14:paraId="5D3B44CC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22" w:type="dxa"/>
            <w:noWrap/>
            <w:vAlign w:val="center"/>
            <w:hideMark/>
          </w:tcPr>
          <w:p w14:paraId="45CB3621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1" w:type="dxa"/>
            <w:noWrap/>
            <w:vAlign w:val="center"/>
            <w:hideMark/>
          </w:tcPr>
          <w:p w14:paraId="1FE858AC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34" w:type="dxa"/>
            <w:noWrap/>
            <w:vAlign w:val="center"/>
            <w:hideMark/>
          </w:tcPr>
          <w:p w14:paraId="2F9E794E" w14:textId="0741A29A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350ED" w:rsidRPr="00A350ED" w14:paraId="15543B4F" w14:textId="77777777" w:rsidTr="00A350ED">
        <w:trPr>
          <w:trHeight w:val="448"/>
        </w:trPr>
        <w:tc>
          <w:tcPr>
            <w:tcW w:w="2438" w:type="dxa"/>
            <w:vAlign w:val="center"/>
            <w:hideMark/>
          </w:tcPr>
          <w:p w14:paraId="3EDD2E4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(mg/tortilla)</w:t>
            </w:r>
          </w:p>
        </w:tc>
        <w:tc>
          <w:tcPr>
            <w:tcW w:w="1934" w:type="dxa"/>
            <w:noWrap/>
            <w:vAlign w:val="center"/>
            <w:hideMark/>
          </w:tcPr>
          <w:p w14:paraId="4646595A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2607" w:type="dxa"/>
            <w:noWrap/>
            <w:vAlign w:val="center"/>
            <w:hideMark/>
          </w:tcPr>
          <w:p w14:paraId="13DEA492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2522" w:type="dxa"/>
            <w:noWrap/>
            <w:vAlign w:val="center"/>
            <w:hideMark/>
          </w:tcPr>
          <w:p w14:paraId="5F5C247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821" w:type="dxa"/>
            <w:noWrap/>
            <w:vAlign w:val="center"/>
            <w:hideMark/>
          </w:tcPr>
          <w:p w14:paraId="6CEFE89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934" w:type="dxa"/>
            <w:noWrap/>
            <w:vAlign w:val="center"/>
            <w:hideMark/>
          </w:tcPr>
          <w:p w14:paraId="4ABB7A6B" w14:textId="7C07B07A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350ED" w:rsidRPr="00A350ED" w14:paraId="64801B91" w14:textId="77777777" w:rsidTr="00A350ED">
        <w:trPr>
          <w:trHeight w:val="897"/>
        </w:trPr>
        <w:tc>
          <w:tcPr>
            <w:tcW w:w="2438" w:type="dxa"/>
            <w:vAlign w:val="center"/>
            <w:hideMark/>
          </w:tcPr>
          <w:p w14:paraId="5B73F06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(mg/30 g serving)</w:t>
            </w:r>
          </w:p>
        </w:tc>
        <w:tc>
          <w:tcPr>
            <w:tcW w:w="1934" w:type="dxa"/>
            <w:shd w:val="clear" w:color="000000" w:fill="FF0000"/>
            <w:noWrap/>
            <w:vAlign w:val="center"/>
            <w:hideMark/>
          </w:tcPr>
          <w:p w14:paraId="09DAB42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2607" w:type="dxa"/>
            <w:noWrap/>
            <w:vAlign w:val="center"/>
            <w:hideMark/>
          </w:tcPr>
          <w:p w14:paraId="263E0500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2522" w:type="dxa"/>
            <w:noWrap/>
            <w:vAlign w:val="center"/>
            <w:hideMark/>
          </w:tcPr>
          <w:p w14:paraId="345299C2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821" w:type="dxa"/>
            <w:noWrap/>
            <w:vAlign w:val="center"/>
            <w:hideMark/>
          </w:tcPr>
          <w:p w14:paraId="5FE16943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934" w:type="dxa"/>
            <w:noWrap/>
            <w:vAlign w:val="center"/>
            <w:hideMark/>
          </w:tcPr>
          <w:p w14:paraId="65901B9C" w14:textId="4E0A43E9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350ED" w:rsidRPr="00A350ED" w14:paraId="01A22CA0" w14:textId="77777777" w:rsidTr="00A350ED">
        <w:trPr>
          <w:trHeight w:val="448"/>
        </w:trPr>
        <w:tc>
          <w:tcPr>
            <w:tcW w:w="2438" w:type="dxa"/>
            <w:vAlign w:val="center"/>
            <w:hideMark/>
          </w:tcPr>
          <w:p w14:paraId="21AE791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 additive</w:t>
            </w:r>
          </w:p>
        </w:tc>
        <w:tc>
          <w:tcPr>
            <w:tcW w:w="1934" w:type="dxa"/>
            <w:noWrap/>
            <w:vAlign w:val="center"/>
            <w:hideMark/>
          </w:tcPr>
          <w:p w14:paraId="3D686B61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607" w:type="dxa"/>
            <w:noWrap/>
            <w:vAlign w:val="center"/>
            <w:hideMark/>
          </w:tcPr>
          <w:p w14:paraId="69EC440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22" w:type="dxa"/>
            <w:noWrap/>
            <w:vAlign w:val="center"/>
            <w:hideMark/>
          </w:tcPr>
          <w:p w14:paraId="27FA8794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1" w:type="dxa"/>
            <w:noWrap/>
            <w:vAlign w:val="center"/>
            <w:hideMark/>
          </w:tcPr>
          <w:p w14:paraId="512FF3BC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34" w:type="dxa"/>
            <w:noWrap/>
            <w:vAlign w:val="center"/>
            <w:hideMark/>
          </w:tcPr>
          <w:p w14:paraId="37A64B43" w14:textId="7ADC2AC4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350ED" w:rsidRPr="00A350ED" w14:paraId="61F015F2" w14:textId="77777777" w:rsidTr="00A350ED">
        <w:trPr>
          <w:trHeight w:val="448"/>
        </w:trPr>
        <w:tc>
          <w:tcPr>
            <w:tcW w:w="2438" w:type="dxa"/>
            <w:vAlign w:val="center"/>
            <w:hideMark/>
          </w:tcPr>
          <w:p w14:paraId="45969D1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l (mg/tortilla) </w:t>
            </w:r>
          </w:p>
        </w:tc>
        <w:tc>
          <w:tcPr>
            <w:tcW w:w="1934" w:type="dxa"/>
            <w:noWrap/>
            <w:vAlign w:val="center"/>
            <w:hideMark/>
          </w:tcPr>
          <w:p w14:paraId="3E15403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2607" w:type="dxa"/>
            <w:noWrap/>
            <w:vAlign w:val="center"/>
            <w:hideMark/>
          </w:tcPr>
          <w:p w14:paraId="504D6083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2522" w:type="dxa"/>
            <w:noWrap/>
            <w:vAlign w:val="center"/>
            <w:hideMark/>
          </w:tcPr>
          <w:p w14:paraId="437C55F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821" w:type="dxa"/>
            <w:noWrap/>
            <w:vAlign w:val="center"/>
            <w:hideMark/>
          </w:tcPr>
          <w:p w14:paraId="13FA8614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1934" w:type="dxa"/>
            <w:noWrap/>
            <w:vAlign w:val="center"/>
            <w:hideMark/>
          </w:tcPr>
          <w:p w14:paraId="0CF65A3A" w14:textId="6B619B55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A350ED" w:rsidRPr="00A350ED" w14:paraId="5319D394" w14:textId="77777777" w:rsidTr="00A350ED">
        <w:trPr>
          <w:trHeight w:val="897"/>
        </w:trPr>
        <w:tc>
          <w:tcPr>
            <w:tcW w:w="2438" w:type="dxa"/>
            <w:vAlign w:val="center"/>
            <w:hideMark/>
          </w:tcPr>
          <w:p w14:paraId="5286CB91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 (mg/30 g serving)</w:t>
            </w:r>
          </w:p>
        </w:tc>
        <w:tc>
          <w:tcPr>
            <w:tcW w:w="1934" w:type="dxa"/>
            <w:noWrap/>
            <w:vAlign w:val="center"/>
            <w:hideMark/>
          </w:tcPr>
          <w:p w14:paraId="183C4DAC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2607" w:type="dxa"/>
            <w:noWrap/>
            <w:vAlign w:val="center"/>
            <w:hideMark/>
          </w:tcPr>
          <w:p w14:paraId="5C7C8AB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2522" w:type="dxa"/>
            <w:noWrap/>
            <w:vAlign w:val="center"/>
            <w:hideMark/>
          </w:tcPr>
          <w:p w14:paraId="30E2500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821" w:type="dxa"/>
            <w:noWrap/>
            <w:vAlign w:val="center"/>
            <w:hideMark/>
          </w:tcPr>
          <w:p w14:paraId="75258D5C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934" w:type="dxa"/>
            <w:noWrap/>
            <w:vAlign w:val="center"/>
            <w:hideMark/>
          </w:tcPr>
          <w:p w14:paraId="3CACFAAF" w14:textId="1A910EEE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2089BE8B" w14:textId="77777777" w:rsidR="00A350ED" w:rsidRDefault="00A350ED" w:rsidP="00A350ED"/>
    <w:p w14:paraId="30E7E711" w14:textId="2E320F13" w:rsidR="00A350ED" w:rsidRDefault="00A350ED" w:rsidP="00A350ED">
      <w:r w:rsidRPr="00A350ED">
        <w:rPr>
          <w:vertAlign w:val="superscript"/>
        </w:rPr>
        <w:t>1</w:t>
      </w:r>
      <w:r w:rsidRPr="00A350ED">
        <w:t xml:space="preserve"> Tortilla weight and element concentrations are averages of one or two tortillas (noted in the source).</w:t>
      </w:r>
    </w:p>
    <w:p w14:paraId="2C9BDEE0" w14:textId="1FA707DB" w:rsidR="00A350ED" w:rsidRDefault="00A350ED" w:rsidP="00A350ED">
      <w:r w:rsidRPr="00A350ED">
        <w:t>Ag was below the MDL (0.0010) in all samples. As was ≤ 0.02 in all samples. Cd was ≤ 0.01 in corn and ≤ 0.03 in flour samples. Pb was ≤ 0.05 in all samples. U was ≤ 0.02 in all samples.</w:t>
      </w:r>
      <w:r>
        <w:t xml:space="preserve"> </w:t>
      </w:r>
      <w:r w:rsidRPr="00A350ED">
        <w:t>V was ≤ 0.05 in all samples.</w:t>
      </w:r>
    </w:p>
    <w:p w14:paraId="4CFBEDCA" w14:textId="06CF5137" w:rsidR="00A350ED" w:rsidRDefault="00A350ED" w:rsidP="00A350ED">
      <w:r w:rsidRPr="00A350ED">
        <w:t>Outliers highlighted in red</w:t>
      </w:r>
    </w:p>
    <w:p w14:paraId="66668567" w14:textId="77777777" w:rsidR="00A350ED" w:rsidRDefault="00A350ED" w:rsidP="00A350ED"/>
    <w:p w14:paraId="7D3555DB" w14:textId="119EB1A6" w:rsidR="00A350ED" w:rsidRDefault="00A350ED">
      <w:r>
        <w:br w:type="page"/>
      </w:r>
    </w:p>
    <w:p w14:paraId="52D5CD81" w14:textId="58149412" w:rsidR="00135E1B" w:rsidRPr="00135E1B" w:rsidRDefault="00135E1B">
      <w:pPr>
        <w:rPr>
          <w:b/>
        </w:rPr>
      </w:pPr>
      <w:r>
        <w:rPr>
          <w:b/>
        </w:rPr>
        <w:lastRenderedPageBreak/>
        <w:t>Table S</w:t>
      </w:r>
      <w:r w:rsidR="007A1E04">
        <w:rPr>
          <w:b/>
        </w:rPr>
        <w:t>6</w:t>
      </w:r>
      <w:r>
        <w:rPr>
          <w:b/>
        </w:rPr>
        <w:t>. Average P and Al concentration in soft and hard corn tortillas</w:t>
      </w:r>
    </w:p>
    <w:tbl>
      <w:tblPr>
        <w:tblW w:w="136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74"/>
        <w:gridCol w:w="945"/>
        <w:gridCol w:w="1022"/>
        <w:gridCol w:w="956"/>
        <w:gridCol w:w="1368"/>
        <w:gridCol w:w="1292"/>
        <w:gridCol w:w="1368"/>
        <w:gridCol w:w="1292"/>
      </w:tblGrid>
      <w:tr w:rsidR="00A350ED" w:rsidRPr="00A350ED" w14:paraId="13DB3F00" w14:textId="77777777" w:rsidTr="00A350ED">
        <w:trPr>
          <w:trHeight w:val="696"/>
        </w:trPr>
        <w:tc>
          <w:tcPr>
            <w:tcW w:w="5374" w:type="dxa"/>
            <w:noWrap/>
            <w:hideMark/>
          </w:tcPr>
          <w:p w14:paraId="7614E035" w14:textId="77777777" w:rsidR="00A350ED" w:rsidRPr="00A350ED" w:rsidRDefault="00A350ED" w:rsidP="00A350E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5" w:type="dxa"/>
            <w:vAlign w:val="center"/>
            <w:hideMark/>
          </w:tcPr>
          <w:p w14:paraId="19EA42D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otal Tortilla Weight (g) </w:t>
            </w: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1022" w:type="dxa"/>
            <w:noWrap/>
            <w:vAlign w:val="center"/>
            <w:hideMark/>
          </w:tcPr>
          <w:p w14:paraId="4B134065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(mg/kg)</w:t>
            </w:r>
          </w:p>
        </w:tc>
        <w:tc>
          <w:tcPr>
            <w:tcW w:w="956" w:type="dxa"/>
            <w:noWrap/>
            <w:vAlign w:val="center"/>
            <w:hideMark/>
          </w:tcPr>
          <w:p w14:paraId="3C9A3A0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 (mg/kg)</w:t>
            </w:r>
          </w:p>
        </w:tc>
        <w:tc>
          <w:tcPr>
            <w:tcW w:w="1368" w:type="dxa"/>
            <w:vAlign w:val="center"/>
            <w:hideMark/>
          </w:tcPr>
          <w:p w14:paraId="03B2235A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(mg/tortilla)</w:t>
            </w:r>
          </w:p>
        </w:tc>
        <w:tc>
          <w:tcPr>
            <w:tcW w:w="1292" w:type="dxa"/>
            <w:vAlign w:val="center"/>
            <w:hideMark/>
          </w:tcPr>
          <w:p w14:paraId="6402D543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(mg/30 g serving)</w:t>
            </w:r>
          </w:p>
        </w:tc>
        <w:tc>
          <w:tcPr>
            <w:tcW w:w="1368" w:type="dxa"/>
            <w:vAlign w:val="center"/>
            <w:hideMark/>
          </w:tcPr>
          <w:p w14:paraId="5BBC5390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l (mg/tortilla) </w:t>
            </w:r>
          </w:p>
        </w:tc>
        <w:tc>
          <w:tcPr>
            <w:tcW w:w="1292" w:type="dxa"/>
            <w:vAlign w:val="center"/>
            <w:hideMark/>
          </w:tcPr>
          <w:p w14:paraId="62DEAE8D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 (mg/30 g serving)</w:t>
            </w:r>
          </w:p>
        </w:tc>
      </w:tr>
      <w:tr w:rsidR="00A350ED" w:rsidRPr="00A350ED" w14:paraId="491A5659" w14:textId="77777777" w:rsidTr="00A350ED">
        <w:trPr>
          <w:trHeight w:val="307"/>
        </w:trPr>
        <w:tc>
          <w:tcPr>
            <w:tcW w:w="5374" w:type="dxa"/>
            <w:noWrap/>
            <w:hideMark/>
          </w:tcPr>
          <w:p w14:paraId="5D0CAC6E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verage (mean) all results</w:t>
            </w:r>
          </w:p>
        </w:tc>
        <w:tc>
          <w:tcPr>
            <w:tcW w:w="945" w:type="dxa"/>
            <w:noWrap/>
            <w:vAlign w:val="bottom"/>
            <w:hideMark/>
          </w:tcPr>
          <w:p w14:paraId="4A3FD21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2</w:t>
            </w:r>
          </w:p>
        </w:tc>
        <w:tc>
          <w:tcPr>
            <w:tcW w:w="1022" w:type="dxa"/>
            <w:noWrap/>
            <w:vAlign w:val="bottom"/>
            <w:hideMark/>
          </w:tcPr>
          <w:p w14:paraId="0D6BF6A1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62</w:t>
            </w:r>
          </w:p>
        </w:tc>
        <w:tc>
          <w:tcPr>
            <w:tcW w:w="956" w:type="dxa"/>
            <w:noWrap/>
            <w:vAlign w:val="bottom"/>
            <w:hideMark/>
          </w:tcPr>
          <w:p w14:paraId="01E1476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23</w:t>
            </w:r>
          </w:p>
        </w:tc>
        <w:tc>
          <w:tcPr>
            <w:tcW w:w="1368" w:type="dxa"/>
            <w:noWrap/>
            <w:vAlign w:val="bottom"/>
            <w:hideMark/>
          </w:tcPr>
          <w:p w14:paraId="3A7CBD6A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2</w:t>
            </w:r>
          </w:p>
        </w:tc>
        <w:tc>
          <w:tcPr>
            <w:tcW w:w="1292" w:type="dxa"/>
            <w:noWrap/>
            <w:vAlign w:val="bottom"/>
            <w:hideMark/>
          </w:tcPr>
          <w:p w14:paraId="5E7B6F8A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.9</w:t>
            </w:r>
          </w:p>
        </w:tc>
        <w:tc>
          <w:tcPr>
            <w:tcW w:w="1368" w:type="dxa"/>
            <w:noWrap/>
            <w:vAlign w:val="bottom"/>
            <w:hideMark/>
          </w:tcPr>
          <w:p w14:paraId="4072DE6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1292" w:type="dxa"/>
            <w:noWrap/>
            <w:vAlign w:val="bottom"/>
            <w:hideMark/>
          </w:tcPr>
          <w:p w14:paraId="11CB8E2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A350ED" w:rsidRPr="00A350ED" w14:paraId="5638584D" w14:textId="77777777" w:rsidTr="00A350ED">
        <w:trPr>
          <w:trHeight w:val="307"/>
        </w:trPr>
        <w:tc>
          <w:tcPr>
            <w:tcW w:w="5374" w:type="dxa"/>
            <w:noWrap/>
            <w:hideMark/>
          </w:tcPr>
          <w:p w14:paraId="126F73CB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ian all results</w:t>
            </w:r>
          </w:p>
        </w:tc>
        <w:tc>
          <w:tcPr>
            <w:tcW w:w="945" w:type="dxa"/>
            <w:noWrap/>
            <w:vAlign w:val="bottom"/>
            <w:hideMark/>
          </w:tcPr>
          <w:p w14:paraId="58B9F5F5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8</w:t>
            </w:r>
          </w:p>
        </w:tc>
        <w:tc>
          <w:tcPr>
            <w:tcW w:w="1022" w:type="dxa"/>
            <w:noWrap/>
            <w:vAlign w:val="bottom"/>
            <w:hideMark/>
          </w:tcPr>
          <w:p w14:paraId="711D8F3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25</w:t>
            </w:r>
          </w:p>
        </w:tc>
        <w:tc>
          <w:tcPr>
            <w:tcW w:w="956" w:type="dxa"/>
            <w:noWrap/>
            <w:vAlign w:val="bottom"/>
            <w:hideMark/>
          </w:tcPr>
          <w:p w14:paraId="160C41A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28</w:t>
            </w:r>
          </w:p>
        </w:tc>
        <w:tc>
          <w:tcPr>
            <w:tcW w:w="1368" w:type="dxa"/>
            <w:noWrap/>
            <w:vAlign w:val="bottom"/>
            <w:hideMark/>
          </w:tcPr>
          <w:p w14:paraId="6F400D5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292" w:type="dxa"/>
            <w:noWrap/>
            <w:vAlign w:val="bottom"/>
            <w:hideMark/>
          </w:tcPr>
          <w:p w14:paraId="074DBD9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.7</w:t>
            </w:r>
          </w:p>
        </w:tc>
        <w:tc>
          <w:tcPr>
            <w:tcW w:w="1368" w:type="dxa"/>
            <w:noWrap/>
            <w:vAlign w:val="bottom"/>
            <w:hideMark/>
          </w:tcPr>
          <w:p w14:paraId="4C6F4004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292" w:type="dxa"/>
            <w:noWrap/>
            <w:vAlign w:val="bottom"/>
            <w:hideMark/>
          </w:tcPr>
          <w:p w14:paraId="62F7C473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A350ED" w:rsidRPr="00A350ED" w14:paraId="35E2A401" w14:textId="77777777" w:rsidTr="00A350ED">
        <w:trPr>
          <w:trHeight w:val="307"/>
        </w:trPr>
        <w:tc>
          <w:tcPr>
            <w:tcW w:w="5374" w:type="dxa"/>
            <w:noWrap/>
            <w:hideMark/>
          </w:tcPr>
          <w:p w14:paraId="4AA06AB9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verage (mean) non-outliers</w:t>
            </w:r>
          </w:p>
        </w:tc>
        <w:tc>
          <w:tcPr>
            <w:tcW w:w="945" w:type="dxa"/>
            <w:noWrap/>
            <w:vAlign w:val="bottom"/>
            <w:hideMark/>
          </w:tcPr>
          <w:p w14:paraId="072B1281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2</w:t>
            </w:r>
          </w:p>
        </w:tc>
        <w:tc>
          <w:tcPr>
            <w:tcW w:w="1022" w:type="dxa"/>
            <w:noWrap/>
            <w:vAlign w:val="bottom"/>
            <w:hideMark/>
          </w:tcPr>
          <w:p w14:paraId="1A71836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06</w:t>
            </w:r>
          </w:p>
        </w:tc>
        <w:tc>
          <w:tcPr>
            <w:tcW w:w="956" w:type="dxa"/>
            <w:noWrap/>
            <w:vAlign w:val="bottom"/>
            <w:hideMark/>
          </w:tcPr>
          <w:p w14:paraId="0FCBDF04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23</w:t>
            </w:r>
          </w:p>
        </w:tc>
        <w:tc>
          <w:tcPr>
            <w:tcW w:w="1368" w:type="dxa"/>
            <w:noWrap/>
            <w:vAlign w:val="bottom"/>
            <w:hideMark/>
          </w:tcPr>
          <w:p w14:paraId="1B375DF1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</w:t>
            </w:r>
          </w:p>
        </w:tc>
        <w:tc>
          <w:tcPr>
            <w:tcW w:w="1292" w:type="dxa"/>
            <w:noWrap/>
            <w:vAlign w:val="bottom"/>
            <w:hideMark/>
          </w:tcPr>
          <w:p w14:paraId="361BB6F3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2</w:t>
            </w:r>
          </w:p>
        </w:tc>
        <w:tc>
          <w:tcPr>
            <w:tcW w:w="1368" w:type="dxa"/>
            <w:noWrap/>
            <w:vAlign w:val="bottom"/>
            <w:hideMark/>
          </w:tcPr>
          <w:p w14:paraId="60465E4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92" w:type="dxa"/>
            <w:noWrap/>
            <w:vAlign w:val="bottom"/>
            <w:hideMark/>
          </w:tcPr>
          <w:p w14:paraId="069C512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A350ED" w:rsidRPr="00A350ED" w14:paraId="69856881" w14:textId="77777777" w:rsidTr="00A350ED">
        <w:trPr>
          <w:trHeight w:val="307"/>
        </w:trPr>
        <w:tc>
          <w:tcPr>
            <w:tcW w:w="5374" w:type="dxa"/>
            <w:noWrap/>
            <w:hideMark/>
          </w:tcPr>
          <w:p w14:paraId="52BA9BD8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ian non-outliers</w:t>
            </w:r>
          </w:p>
        </w:tc>
        <w:tc>
          <w:tcPr>
            <w:tcW w:w="945" w:type="dxa"/>
            <w:noWrap/>
            <w:vAlign w:val="bottom"/>
            <w:hideMark/>
          </w:tcPr>
          <w:p w14:paraId="5BF9935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8</w:t>
            </w:r>
          </w:p>
        </w:tc>
        <w:tc>
          <w:tcPr>
            <w:tcW w:w="1022" w:type="dxa"/>
            <w:noWrap/>
            <w:vAlign w:val="bottom"/>
            <w:hideMark/>
          </w:tcPr>
          <w:p w14:paraId="10977E8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15</w:t>
            </w:r>
          </w:p>
        </w:tc>
        <w:tc>
          <w:tcPr>
            <w:tcW w:w="956" w:type="dxa"/>
            <w:noWrap/>
            <w:vAlign w:val="bottom"/>
            <w:hideMark/>
          </w:tcPr>
          <w:p w14:paraId="1EDEB54D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28</w:t>
            </w:r>
          </w:p>
        </w:tc>
        <w:tc>
          <w:tcPr>
            <w:tcW w:w="1368" w:type="dxa"/>
            <w:noWrap/>
            <w:vAlign w:val="bottom"/>
            <w:hideMark/>
          </w:tcPr>
          <w:p w14:paraId="60DE08C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4</w:t>
            </w:r>
          </w:p>
        </w:tc>
        <w:tc>
          <w:tcPr>
            <w:tcW w:w="1292" w:type="dxa"/>
            <w:noWrap/>
            <w:vAlign w:val="bottom"/>
            <w:hideMark/>
          </w:tcPr>
          <w:p w14:paraId="4104019A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.5</w:t>
            </w:r>
          </w:p>
        </w:tc>
        <w:tc>
          <w:tcPr>
            <w:tcW w:w="1368" w:type="dxa"/>
            <w:noWrap/>
            <w:vAlign w:val="bottom"/>
            <w:hideMark/>
          </w:tcPr>
          <w:p w14:paraId="51BE5114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292" w:type="dxa"/>
            <w:noWrap/>
            <w:vAlign w:val="bottom"/>
            <w:hideMark/>
          </w:tcPr>
          <w:p w14:paraId="0D3947D5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A350ED" w:rsidRPr="00A350ED" w14:paraId="079815F2" w14:textId="77777777" w:rsidTr="00A350ED">
        <w:trPr>
          <w:trHeight w:val="307"/>
        </w:trPr>
        <w:tc>
          <w:tcPr>
            <w:tcW w:w="5374" w:type="dxa"/>
            <w:noWrap/>
            <w:hideMark/>
          </w:tcPr>
          <w:p w14:paraId="3E070A8F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re all data normally distributed? </w:t>
            </w:r>
          </w:p>
        </w:tc>
        <w:tc>
          <w:tcPr>
            <w:tcW w:w="945" w:type="dxa"/>
            <w:noWrap/>
            <w:vAlign w:val="bottom"/>
            <w:hideMark/>
          </w:tcPr>
          <w:p w14:paraId="2F2CE6C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022" w:type="dxa"/>
            <w:noWrap/>
            <w:vAlign w:val="bottom"/>
            <w:hideMark/>
          </w:tcPr>
          <w:p w14:paraId="689EC13A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56" w:type="dxa"/>
            <w:noWrap/>
            <w:vAlign w:val="bottom"/>
            <w:hideMark/>
          </w:tcPr>
          <w:p w14:paraId="2D67B2DA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68" w:type="dxa"/>
            <w:noWrap/>
            <w:vAlign w:val="bottom"/>
            <w:hideMark/>
          </w:tcPr>
          <w:p w14:paraId="7E45146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292" w:type="dxa"/>
            <w:noWrap/>
            <w:vAlign w:val="bottom"/>
            <w:hideMark/>
          </w:tcPr>
          <w:p w14:paraId="3B2DCBDA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68" w:type="dxa"/>
            <w:noWrap/>
            <w:vAlign w:val="bottom"/>
            <w:hideMark/>
          </w:tcPr>
          <w:p w14:paraId="66F248D4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292" w:type="dxa"/>
            <w:noWrap/>
            <w:vAlign w:val="bottom"/>
            <w:hideMark/>
          </w:tcPr>
          <w:p w14:paraId="77E0D6A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A350ED" w:rsidRPr="00A350ED" w14:paraId="6B4DFDC1" w14:textId="77777777" w:rsidTr="00A350ED">
        <w:trPr>
          <w:trHeight w:val="307"/>
        </w:trPr>
        <w:tc>
          <w:tcPr>
            <w:tcW w:w="5374" w:type="dxa"/>
            <w:noWrap/>
            <w:hideMark/>
          </w:tcPr>
          <w:p w14:paraId="708EA4D3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l data unpaired two-tailed Mann Whitney test P value (corn vs wheat)</w:t>
            </w:r>
          </w:p>
        </w:tc>
        <w:tc>
          <w:tcPr>
            <w:tcW w:w="945" w:type="dxa"/>
            <w:noWrap/>
            <w:vAlign w:val="bottom"/>
            <w:hideMark/>
          </w:tcPr>
          <w:p w14:paraId="2B56308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1022" w:type="dxa"/>
            <w:noWrap/>
            <w:vAlign w:val="bottom"/>
            <w:hideMark/>
          </w:tcPr>
          <w:p w14:paraId="2490B13E" w14:textId="01DDFAAC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74</w:t>
            </w:r>
          </w:p>
        </w:tc>
        <w:tc>
          <w:tcPr>
            <w:tcW w:w="956" w:type="dxa"/>
            <w:noWrap/>
            <w:vAlign w:val="bottom"/>
            <w:hideMark/>
          </w:tcPr>
          <w:p w14:paraId="5DEC573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368" w:type="dxa"/>
            <w:noWrap/>
            <w:vAlign w:val="bottom"/>
            <w:hideMark/>
          </w:tcPr>
          <w:p w14:paraId="4EDA9B9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</w:t>
            </w:r>
          </w:p>
        </w:tc>
        <w:tc>
          <w:tcPr>
            <w:tcW w:w="1292" w:type="dxa"/>
            <w:noWrap/>
            <w:vAlign w:val="bottom"/>
            <w:hideMark/>
          </w:tcPr>
          <w:p w14:paraId="338FDC0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</w:p>
        </w:tc>
        <w:tc>
          <w:tcPr>
            <w:tcW w:w="1368" w:type="dxa"/>
            <w:noWrap/>
            <w:vAlign w:val="bottom"/>
            <w:hideMark/>
          </w:tcPr>
          <w:p w14:paraId="30F9C3A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 0.0001</w:t>
            </w:r>
          </w:p>
        </w:tc>
        <w:tc>
          <w:tcPr>
            <w:tcW w:w="1292" w:type="dxa"/>
            <w:noWrap/>
            <w:vAlign w:val="bottom"/>
            <w:hideMark/>
          </w:tcPr>
          <w:p w14:paraId="78D3AAD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A350ED" w:rsidRPr="00A350ED" w14:paraId="4860C5D7" w14:textId="77777777" w:rsidTr="00A350ED">
        <w:trPr>
          <w:trHeight w:val="307"/>
        </w:trPr>
        <w:tc>
          <w:tcPr>
            <w:tcW w:w="5374" w:type="dxa"/>
            <w:noWrap/>
            <w:hideMark/>
          </w:tcPr>
          <w:p w14:paraId="2A0CB480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re non-outliers normally distributed? </w:t>
            </w:r>
          </w:p>
        </w:tc>
        <w:tc>
          <w:tcPr>
            <w:tcW w:w="945" w:type="dxa"/>
            <w:noWrap/>
            <w:vAlign w:val="bottom"/>
            <w:hideMark/>
          </w:tcPr>
          <w:p w14:paraId="44754ED1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022" w:type="dxa"/>
            <w:noWrap/>
            <w:vAlign w:val="bottom"/>
            <w:hideMark/>
          </w:tcPr>
          <w:p w14:paraId="635D8A3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56" w:type="dxa"/>
            <w:noWrap/>
            <w:vAlign w:val="bottom"/>
            <w:hideMark/>
          </w:tcPr>
          <w:p w14:paraId="168CDF44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68" w:type="dxa"/>
            <w:noWrap/>
            <w:vAlign w:val="bottom"/>
            <w:hideMark/>
          </w:tcPr>
          <w:p w14:paraId="355DE16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292" w:type="dxa"/>
            <w:noWrap/>
            <w:vAlign w:val="bottom"/>
            <w:hideMark/>
          </w:tcPr>
          <w:p w14:paraId="6D9D4B5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68" w:type="dxa"/>
            <w:noWrap/>
            <w:vAlign w:val="bottom"/>
            <w:hideMark/>
          </w:tcPr>
          <w:p w14:paraId="46602C6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292" w:type="dxa"/>
            <w:noWrap/>
            <w:vAlign w:val="bottom"/>
            <w:hideMark/>
          </w:tcPr>
          <w:p w14:paraId="72948FE2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</w:tr>
      <w:tr w:rsidR="00A350ED" w:rsidRPr="00A350ED" w14:paraId="328DE602" w14:textId="77777777" w:rsidTr="00A350ED">
        <w:trPr>
          <w:trHeight w:val="307"/>
        </w:trPr>
        <w:tc>
          <w:tcPr>
            <w:tcW w:w="5374" w:type="dxa"/>
            <w:noWrap/>
            <w:hideMark/>
          </w:tcPr>
          <w:p w14:paraId="4392A2CB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outliers unpaired two-tailed Mann Whitney test P value (corn vs wheat)</w:t>
            </w:r>
          </w:p>
        </w:tc>
        <w:tc>
          <w:tcPr>
            <w:tcW w:w="945" w:type="dxa"/>
            <w:noWrap/>
            <w:vAlign w:val="bottom"/>
            <w:hideMark/>
          </w:tcPr>
          <w:p w14:paraId="6B7C2FD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1022" w:type="dxa"/>
            <w:noWrap/>
            <w:vAlign w:val="bottom"/>
            <w:hideMark/>
          </w:tcPr>
          <w:p w14:paraId="1644531A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06</w:t>
            </w:r>
          </w:p>
        </w:tc>
        <w:tc>
          <w:tcPr>
            <w:tcW w:w="956" w:type="dxa"/>
            <w:noWrap/>
            <w:vAlign w:val="bottom"/>
            <w:hideMark/>
          </w:tcPr>
          <w:p w14:paraId="5634D9F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368" w:type="dxa"/>
            <w:noWrap/>
            <w:vAlign w:val="bottom"/>
            <w:hideMark/>
          </w:tcPr>
          <w:p w14:paraId="449BE56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92" w:type="dxa"/>
            <w:noWrap/>
            <w:vAlign w:val="bottom"/>
            <w:hideMark/>
          </w:tcPr>
          <w:p w14:paraId="2BBC6B1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68" w:type="dxa"/>
            <w:noWrap/>
            <w:vAlign w:val="bottom"/>
            <w:hideMark/>
          </w:tcPr>
          <w:p w14:paraId="766661C5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  <w:tc>
          <w:tcPr>
            <w:tcW w:w="1292" w:type="dxa"/>
            <w:noWrap/>
            <w:vAlign w:val="bottom"/>
            <w:hideMark/>
          </w:tcPr>
          <w:p w14:paraId="50C1B6C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A350ED" w:rsidRPr="00A350ED" w14:paraId="03B95822" w14:textId="77777777" w:rsidTr="00A350ED">
        <w:trPr>
          <w:trHeight w:val="307"/>
        </w:trPr>
        <w:tc>
          <w:tcPr>
            <w:tcW w:w="5374" w:type="dxa"/>
            <w:noWrap/>
            <w:hideMark/>
          </w:tcPr>
          <w:p w14:paraId="08BD9BE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5" w:type="dxa"/>
            <w:noWrap/>
            <w:vAlign w:val="bottom"/>
            <w:hideMark/>
          </w:tcPr>
          <w:p w14:paraId="6D133AE5" w14:textId="77777777" w:rsidR="00A350ED" w:rsidRPr="00A350ED" w:rsidRDefault="00A350ED" w:rsidP="00A350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50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22" w:type="dxa"/>
            <w:noWrap/>
            <w:vAlign w:val="bottom"/>
            <w:hideMark/>
          </w:tcPr>
          <w:p w14:paraId="15C749B2" w14:textId="77777777" w:rsidR="00A350ED" w:rsidRPr="00A350ED" w:rsidRDefault="00A350ED" w:rsidP="00A350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50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6" w:type="dxa"/>
            <w:noWrap/>
            <w:vAlign w:val="bottom"/>
            <w:hideMark/>
          </w:tcPr>
          <w:p w14:paraId="1962F7BA" w14:textId="77777777" w:rsidR="00A350ED" w:rsidRPr="00A350ED" w:rsidRDefault="00A350ED" w:rsidP="00A350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50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8" w:type="dxa"/>
            <w:noWrap/>
            <w:vAlign w:val="bottom"/>
            <w:hideMark/>
          </w:tcPr>
          <w:p w14:paraId="04C647AE" w14:textId="77777777" w:rsidR="00A350ED" w:rsidRPr="00A350ED" w:rsidRDefault="00A350ED" w:rsidP="00A350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50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2" w:type="dxa"/>
            <w:noWrap/>
            <w:vAlign w:val="bottom"/>
            <w:hideMark/>
          </w:tcPr>
          <w:p w14:paraId="45B89F06" w14:textId="77777777" w:rsidR="00A350ED" w:rsidRPr="00A350ED" w:rsidRDefault="00A350ED" w:rsidP="00A350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50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68" w:type="dxa"/>
            <w:noWrap/>
            <w:vAlign w:val="bottom"/>
            <w:hideMark/>
          </w:tcPr>
          <w:p w14:paraId="56B98797" w14:textId="77777777" w:rsidR="00A350ED" w:rsidRPr="00A350ED" w:rsidRDefault="00A350ED" w:rsidP="00A350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50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2" w:type="dxa"/>
            <w:noWrap/>
            <w:vAlign w:val="bottom"/>
            <w:hideMark/>
          </w:tcPr>
          <w:p w14:paraId="2693809A" w14:textId="77777777" w:rsidR="00A350ED" w:rsidRPr="00A350ED" w:rsidRDefault="00A350ED" w:rsidP="00A350E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50E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350ED" w:rsidRPr="00A350ED" w14:paraId="69DDE11F" w14:textId="77777777" w:rsidTr="00A350ED">
        <w:trPr>
          <w:trHeight w:val="307"/>
        </w:trPr>
        <w:tc>
          <w:tcPr>
            <w:tcW w:w="5374" w:type="dxa"/>
            <w:noWrap/>
            <w:hideMark/>
          </w:tcPr>
          <w:p w14:paraId="7876CF10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verage (mean) all hard tortilla results</w:t>
            </w:r>
          </w:p>
        </w:tc>
        <w:tc>
          <w:tcPr>
            <w:tcW w:w="945" w:type="dxa"/>
            <w:noWrap/>
            <w:vAlign w:val="bottom"/>
            <w:hideMark/>
          </w:tcPr>
          <w:p w14:paraId="00F29A4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5</w:t>
            </w:r>
          </w:p>
        </w:tc>
        <w:tc>
          <w:tcPr>
            <w:tcW w:w="1022" w:type="dxa"/>
            <w:noWrap/>
            <w:vAlign w:val="bottom"/>
            <w:hideMark/>
          </w:tcPr>
          <w:p w14:paraId="7615DDEC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956" w:type="dxa"/>
            <w:noWrap/>
            <w:vAlign w:val="bottom"/>
            <w:hideMark/>
          </w:tcPr>
          <w:p w14:paraId="3FEFAD2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61</w:t>
            </w:r>
          </w:p>
        </w:tc>
        <w:tc>
          <w:tcPr>
            <w:tcW w:w="1368" w:type="dxa"/>
            <w:noWrap/>
            <w:vAlign w:val="bottom"/>
            <w:hideMark/>
          </w:tcPr>
          <w:p w14:paraId="68D2B7A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3</w:t>
            </w:r>
          </w:p>
        </w:tc>
        <w:tc>
          <w:tcPr>
            <w:tcW w:w="1292" w:type="dxa"/>
            <w:noWrap/>
            <w:vAlign w:val="bottom"/>
            <w:hideMark/>
          </w:tcPr>
          <w:p w14:paraId="76DCD051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.6</w:t>
            </w:r>
          </w:p>
        </w:tc>
        <w:tc>
          <w:tcPr>
            <w:tcW w:w="1368" w:type="dxa"/>
            <w:noWrap/>
            <w:vAlign w:val="bottom"/>
            <w:hideMark/>
          </w:tcPr>
          <w:p w14:paraId="1030B24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92" w:type="dxa"/>
            <w:noWrap/>
            <w:vAlign w:val="bottom"/>
            <w:hideMark/>
          </w:tcPr>
          <w:p w14:paraId="37343B90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A350ED" w:rsidRPr="00A350ED" w14:paraId="0CE45EE4" w14:textId="77777777" w:rsidTr="00A350ED">
        <w:trPr>
          <w:trHeight w:val="307"/>
        </w:trPr>
        <w:tc>
          <w:tcPr>
            <w:tcW w:w="5374" w:type="dxa"/>
            <w:noWrap/>
            <w:hideMark/>
          </w:tcPr>
          <w:p w14:paraId="00124BFD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ian all hard tortilla results</w:t>
            </w:r>
          </w:p>
        </w:tc>
        <w:tc>
          <w:tcPr>
            <w:tcW w:w="945" w:type="dxa"/>
            <w:noWrap/>
            <w:vAlign w:val="bottom"/>
            <w:hideMark/>
          </w:tcPr>
          <w:p w14:paraId="58F9E7B3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3</w:t>
            </w:r>
          </w:p>
        </w:tc>
        <w:tc>
          <w:tcPr>
            <w:tcW w:w="1022" w:type="dxa"/>
            <w:noWrap/>
            <w:vAlign w:val="bottom"/>
            <w:hideMark/>
          </w:tcPr>
          <w:p w14:paraId="063AA01D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56" w:type="dxa"/>
            <w:noWrap/>
            <w:vAlign w:val="bottom"/>
            <w:hideMark/>
          </w:tcPr>
          <w:p w14:paraId="121D30BC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2</w:t>
            </w:r>
          </w:p>
        </w:tc>
        <w:tc>
          <w:tcPr>
            <w:tcW w:w="1368" w:type="dxa"/>
            <w:noWrap/>
            <w:vAlign w:val="bottom"/>
            <w:hideMark/>
          </w:tcPr>
          <w:p w14:paraId="04E3589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5</w:t>
            </w:r>
          </w:p>
        </w:tc>
        <w:tc>
          <w:tcPr>
            <w:tcW w:w="1292" w:type="dxa"/>
            <w:noWrap/>
            <w:vAlign w:val="bottom"/>
            <w:hideMark/>
          </w:tcPr>
          <w:p w14:paraId="20CB615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.3</w:t>
            </w:r>
          </w:p>
        </w:tc>
        <w:tc>
          <w:tcPr>
            <w:tcW w:w="1368" w:type="dxa"/>
            <w:noWrap/>
            <w:vAlign w:val="bottom"/>
            <w:hideMark/>
          </w:tcPr>
          <w:p w14:paraId="35622C6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292" w:type="dxa"/>
            <w:noWrap/>
            <w:vAlign w:val="bottom"/>
            <w:hideMark/>
          </w:tcPr>
          <w:p w14:paraId="124F726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A350ED" w:rsidRPr="00A350ED" w14:paraId="62C9AC97" w14:textId="77777777" w:rsidTr="00A350ED">
        <w:trPr>
          <w:trHeight w:val="307"/>
        </w:trPr>
        <w:tc>
          <w:tcPr>
            <w:tcW w:w="5374" w:type="dxa"/>
            <w:noWrap/>
            <w:hideMark/>
          </w:tcPr>
          <w:p w14:paraId="30190E45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verage (mean) non-</w:t>
            </w:r>
            <w:proofErr w:type="gramStart"/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utliers</w:t>
            </w:r>
            <w:proofErr w:type="gramEnd"/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hard tortilla results</w:t>
            </w:r>
          </w:p>
        </w:tc>
        <w:tc>
          <w:tcPr>
            <w:tcW w:w="945" w:type="dxa"/>
            <w:noWrap/>
            <w:vAlign w:val="bottom"/>
            <w:hideMark/>
          </w:tcPr>
          <w:p w14:paraId="4C4544C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5</w:t>
            </w:r>
          </w:p>
        </w:tc>
        <w:tc>
          <w:tcPr>
            <w:tcW w:w="1022" w:type="dxa"/>
            <w:noWrap/>
            <w:vAlign w:val="bottom"/>
            <w:hideMark/>
          </w:tcPr>
          <w:p w14:paraId="186D8794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30</w:t>
            </w:r>
          </w:p>
        </w:tc>
        <w:tc>
          <w:tcPr>
            <w:tcW w:w="956" w:type="dxa"/>
            <w:noWrap/>
            <w:vAlign w:val="bottom"/>
            <w:hideMark/>
          </w:tcPr>
          <w:p w14:paraId="3CF6EC1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61</w:t>
            </w:r>
          </w:p>
        </w:tc>
        <w:tc>
          <w:tcPr>
            <w:tcW w:w="1368" w:type="dxa"/>
            <w:noWrap/>
            <w:vAlign w:val="bottom"/>
            <w:hideMark/>
          </w:tcPr>
          <w:p w14:paraId="67CC1874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3</w:t>
            </w:r>
          </w:p>
        </w:tc>
        <w:tc>
          <w:tcPr>
            <w:tcW w:w="1292" w:type="dxa"/>
            <w:noWrap/>
            <w:vAlign w:val="bottom"/>
            <w:hideMark/>
          </w:tcPr>
          <w:p w14:paraId="1BD2FBC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.9</w:t>
            </w:r>
          </w:p>
        </w:tc>
        <w:tc>
          <w:tcPr>
            <w:tcW w:w="1368" w:type="dxa"/>
            <w:noWrap/>
            <w:vAlign w:val="bottom"/>
            <w:hideMark/>
          </w:tcPr>
          <w:p w14:paraId="0811A86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92" w:type="dxa"/>
            <w:noWrap/>
            <w:vAlign w:val="bottom"/>
            <w:hideMark/>
          </w:tcPr>
          <w:p w14:paraId="28767094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A350ED" w:rsidRPr="00A350ED" w14:paraId="33567959" w14:textId="77777777" w:rsidTr="00A350ED">
        <w:trPr>
          <w:trHeight w:val="307"/>
        </w:trPr>
        <w:tc>
          <w:tcPr>
            <w:tcW w:w="5374" w:type="dxa"/>
            <w:noWrap/>
            <w:hideMark/>
          </w:tcPr>
          <w:p w14:paraId="6DEEF9FD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verage (mean) all soft tortilla results</w:t>
            </w:r>
          </w:p>
        </w:tc>
        <w:tc>
          <w:tcPr>
            <w:tcW w:w="945" w:type="dxa"/>
            <w:noWrap/>
            <w:vAlign w:val="bottom"/>
            <w:hideMark/>
          </w:tcPr>
          <w:p w14:paraId="03F956A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7</w:t>
            </w:r>
          </w:p>
        </w:tc>
        <w:tc>
          <w:tcPr>
            <w:tcW w:w="1022" w:type="dxa"/>
            <w:noWrap/>
            <w:vAlign w:val="bottom"/>
            <w:hideMark/>
          </w:tcPr>
          <w:p w14:paraId="0F7DDBD3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79</w:t>
            </w:r>
          </w:p>
        </w:tc>
        <w:tc>
          <w:tcPr>
            <w:tcW w:w="956" w:type="dxa"/>
            <w:noWrap/>
            <w:vAlign w:val="bottom"/>
            <w:hideMark/>
          </w:tcPr>
          <w:p w14:paraId="6A66E5F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5</w:t>
            </w:r>
          </w:p>
        </w:tc>
        <w:tc>
          <w:tcPr>
            <w:tcW w:w="1368" w:type="dxa"/>
            <w:noWrap/>
            <w:vAlign w:val="bottom"/>
            <w:hideMark/>
          </w:tcPr>
          <w:p w14:paraId="08925842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1</w:t>
            </w:r>
          </w:p>
        </w:tc>
        <w:tc>
          <w:tcPr>
            <w:tcW w:w="1292" w:type="dxa"/>
            <w:noWrap/>
            <w:vAlign w:val="bottom"/>
            <w:hideMark/>
          </w:tcPr>
          <w:p w14:paraId="71508FAD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4</w:t>
            </w:r>
          </w:p>
        </w:tc>
        <w:tc>
          <w:tcPr>
            <w:tcW w:w="1368" w:type="dxa"/>
            <w:noWrap/>
            <w:vAlign w:val="bottom"/>
            <w:hideMark/>
          </w:tcPr>
          <w:p w14:paraId="3AA4C66D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292" w:type="dxa"/>
            <w:noWrap/>
            <w:vAlign w:val="bottom"/>
            <w:hideMark/>
          </w:tcPr>
          <w:p w14:paraId="5E5D10B3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A350ED" w:rsidRPr="00A350ED" w14:paraId="7978E301" w14:textId="77777777" w:rsidTr="00A350ED">
        <w:trPr>
          <w:trHeight w:val="307"/>
        </w:trPr>
        <w:tc>
          <w:tcPr>
            <w:tcW w:w="5374" w:type="dxa"/>
            <w:noWrap/>
            <w:hideMark/>
          </w:tcPr>
          <w:p w14:paraId="177A0867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dian all soft tortilla results </w:t>
            </w:r>
          </w:p>
        </w:tc>
        <w:tc>
          <w:tcPr>
            <w:tcW w:w="945" w:type="dxa"/>
            <w:noWrap/>
            <w:vAlign w:val="bottom"/>
            <w:hideMark/>
          </w:tcPr>
          <w:p w14:paraId="3FA10C51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6</w:t>
            </w:r>
          </w:p>
        </w:tc>
        <w:tc>
          <w:tcPr>
            <w:tcW w:w="1022" w:type="dxa"/>
            <w:noWrap/>
            <w:vAlign w:val="bottom"/>
            <w:hideMark/>
          </w:tcPr>
          <w:p w14:paraId="2062626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86</w:t>
            </w:r>
          </w:p>
        </w:tc>
        <w:tc>
          <w:tcPr>
            <w:tcW w:w="956" w:type="dxa"/>
            <w:noWrap/>
            <w:vAlign w:val="bottom"/>
            <w:hideMark/>
          </w:tcPr>
          <w:p w14:paraId="79660798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8</w:t>
            </w:r>
          </w:p>
        </w:tc>
        <w:tc>
          <w:tcPr>
            <w:tcW w:w="1368" w:type="dxa"/>
            <w:noWrap/>
            <w:vAlign w:val="bottom"/>
            <w:hideMark/>
          </w:tcPr>
          <w:p w14:paraId="5A3E4DED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5</w:t>
            </w:r>
          </w:p>
        </w:tc>
        <w:tc>
          <w:tcPr>
            <w:tcW w:w="1292" w:type="dxa"/>
            <w:noWrap/>
            <w:vAlign w:val="bottom"/>
            <w:hideMark/>
          </w:tcPr>
          <w:p w14:paraId="234052B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6</w:t>
            </w:r>
          </w:p>
        </w:tc>
        <w:tc>
          <w:tcPr>
            <w:tcW w:w="1368" w:type="dxa"/>
            <w:noWrap/>
            <w:vAlign w:val="bottom"/>
            <w:hideMark/>
          </w:tcPr>
          <w:p w14:paraId="75B30E1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92" w:type="dxa"/>
            <w:noWrap/>
            <w:vAlign w:val="bottom"/>
            <w:hideMark/>
          </w:tcPr>
          <w:p w14:paraId="7130D56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A350ED" w:rsidRPr="00A350ED" w14:paraId="4C2621FC" w14:textId="77777777" w:rsidTr="00A350ED">
        <w:trPr>
          <w:trHeight w:val="307"/>
        </w:trPr>
        <w:tc>
          <w:tcPr>
            <w:tcW w:w="5374" w:type="dxa"/>
            <w:noWrap/>
            <w:vAlign w:val="bottom"/>
            <w:hideMark/>
          </w:tcPr>
          <w:p w14:paraId="2DA99BEB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verage (mean) non-outlier soft tortilla results</w:t>
            </w:r>
          </w:p>
        </w:tc>
        <w:tc>
          <w:tcPr>
            <w:tcW w:w="945" w:type="dxa"/>
            <w:noWrap/>
            <w:vAlign w:val="bottom"/>
            <w:hideMark/>
          </w:tcPr>
          <w:p w14:paraId="5ECF5844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7</w:t>
            </w:r>
          </w:p>
        </w:tc>
        <w:tc>
          <w:tcPr>
            <w:tcW w:w="1022" w:type="dxa"/>
            <w:noWrap/>
            <w:vAlign w:val="bottom"/>
            <w:hideMark/>
          </w:tcPr>
          <w:p w14:paraId="537A16FF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79</w:t>
            </w:r>
          </w:p>
        </w:tc>
        <w:tc>
          <w:tcPr>
            <w:tcW w:w="956" w:type="dxa"/>
            <w:noWrap/>
            <w:vAlign w:val="bottom"/>
            <w:hideMark/>
          </w:tcPr>
          <w:p w14:paraId="0DD11CD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67</w:t>
            </w:r>
          </w:p>
        </w:tc>
        <w:tc>
          <w:tcPr>
            <w:tcW w:w="1368" w:type="dxa"/>
            <w:noWrap/>
            <w:vAlign w:val="bottom"/>
            <w:hideMark/>
          </w:tcPr>
          <w:p w14:paraId="2A4D172A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1335051</w:t>
            </w:r>
          </w:p>
        </w:tc>
        <w:tc>
          <w:tcPr>
            <w:tcW w:w="1292" w:type="dxa"/>
            <w:noWrap/>
            <w:vAlign w:val="bottom"/>
            <w:hideMark/>
          </w:tcPr>
          <w:p w14:paraId="6A7E67A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3635868</w:t>
            </w:r>
          </w:p>
        </w:tc>
        <w:tc>
          <w:tcPr>
            <w:tcW w:w="1368" w:type="dxa"/>
            <w:noWrap/>
            <w:vAlign w:val="bottom"/>
            <w:hideMark/>
          </w:tcPr>
          <w:p w14:paraId="0E5BFAEB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268282</w:t>
            </w:r>
          </w:p>
        </w:tc>
        <w:tc>
          <w:tcPr>
            <w:tcW w:w="1292" w:type="dxa"/>
            <w:noWrap/>
            <w:vAlign w:val="bottom"/>
            <w:hideMark/>
          </w:tcPr>
          <w:p w14:paraId="79B5BD25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023735</w:t>
            </w:r>
          </w:p>
        </w:tc>
      </w:tr>
      <w:tr w:rsidR="00A350ED" w:rsidRPr="00A350ED" w14:paraId="27151EDE" w14:textId="77777777" w:rsidTr="00A350ED">
        <w:trPr>
          <w:trHeight w:val="307"/>
        </w:trPr>
        <w:tc>
          <w:tcPr>
            <w:tcW w:w="5374" w:type="dxa"/>
            <w:noWrap/>
            <w:vAlign w:val="bottom"/>
            <w:hideMark/>
          </w:tcPr>
          <w:p w14:paraId="6DF2AFD0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uskall</w:t>
            </w:r>
            <w:proofErr w:type="spellEnd"/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proofErr w:type="gramStart"/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llis</w:t>
            </w:r>
            <w:proofErr w:type="gramEnd"/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est of non-outlier soft corn, hard corn, and wheat, P value</w:t>
            </w:r>
          </w:p>
        </w:tc>
        <w:tc>
          <w:tcPr>
            <w:tcW w:w="945" w:type="dxa"/>
            <w:noWrap/>
            <w:vAlign w:val="bottom"/>
            <w:hideMark/>
          </w:tcPr>
          <w:p w14:paraId="124FB4A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1022" w:type="dxa"/>
            <w:noWrap/>
            <w:vAlign w:val="bottom"/>
            <w:hideMark/>
          </w:tcPr>
          <w:p w14:paraId="16D2285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5</w:t>
            </w:r>
          </w:p>
        </w:tc>
        <w:tc>
          <w:tcPr>
            <w:tcW w:w="956" w:type="dxa"/>
            <w:noWrap/>
            <w:vAlign w:val="bottom"/>
            <w:hideMark/>
          </w:tcPr>
          <w:p w14:paraId="1762318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1368" w:type="dxa"/>
            <w:noWrap/>
            <w:vAlign w:val="bottom"/>
            <w:hideMark/>
          </w:tcPr>
          <w:p w14:paraId="2D12CA0E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3</w:t>
            </w:r>
          </w:p>
        </w:tc>
        <w:tc>
          <w:tcPr>
            <w:tcW w:w="1292" w:type="dxa"/>
            <w:noWrap/>
            <w:vAlign w:val="bottom"/>
            <w:hideMark/>
          </w:tcPr>
          <w:p w14:paraId="44DE55E6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91</w:t>
            </w:r>
          </w:p>
        </w:tc>
        <w:tc>
          <w:tcPr>
            <w:tcW w:w="1368" w:type="dxa"/>
            <w:noWrap/>
            <w:vAlign w:val="bottom"/>
            <w:hideMark/>
          </w:tcPr>
          <w:p w14:paraId="20923817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9</w:t>
            </w:r>
          </w:p>
        </w:tc>
        <w:tc>
          <w:tcPr>
            <w:tcW w:w="1292" w:type="dxa"/>
            <w:noWrap/>
            <w:vAlign w:val="bottom"/>
            <w:hideMark/>
          </w:tcPr>
          <w:p w14:paraId="247E9489" w14:textId="77777777" w:rsidR="00A350ED" w:rsidRPr="00A350ED" w:rsidRDefault="00A350ED" w:rsidP="00A350E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9</w:t>
            </w:r>
          </w:p>
        </w:tc>
      </w:tr>
    </w:tbl>
    <w:p w14:paraId="1011F218" w14:textId="77777777" w:rsidR="00A350ED" w:rsidRDefault="00A350ED" w:rsidP="00A350ED"/>
    <w:tbl>
      <w:tblPr>
        <w:tblW w:w="9155" w:type="dxa"/>
        <w:tblLook w:val="04A0" w:firstRow="1" w:lastRow="0" w:firstColumn="1" w:lastColumn="0" w:noHBand="0" w:noVBand="1"/>
      </w:tblPr>
      <w:tblGrid>
        <w:gridCol w:w="9155"/>
      </w:tblGrid>
      <w:tr w:rsidR="00A350ED" w:rsidRPr="00A350ED" w14:paraId="5CAE1130" w14:textId="77777777" w:rsidTr="00A350ED">
        <w:trPr>
          <w:trHeight w:val="300"/>
        </w:trPr>
        <w:tc>
          <w:tcPr>
            <w:tcW w:w="9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AD16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at tests results below of Dunn's multiple comparison's test, after Kruskal-</w:t>
            </w:r>
            <w:proofErr w:type="gramStart"/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llis</w:t>
            </w:r>
            <w:proofErr w:type="gramEnd"/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est</w:t>
            </w:r>
          </w:p>
        </w:tc>
      </w:tr>
      <w:tr w:rsidR="00A350ED" w:rsidRPr="00A350ED" w14:paraId="62E33A53" w14:textId="77777777" w:rsidTr="00A350ED">
        <w:trPr>
          <w:trHeight w:val="300"/>
        </w:trPr>
        <w:tc>
          <w:tcPr>
            <w:tcW w:w="9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435E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tal weight: soft * and hard *** different from wheat</w:t>
            </w:r>
          </w:p>
        </w:tc>
      </w:tr>
      <w:tr w:rsidR="00A350ED" w:rsidRPr="00A350ED" w14:paraId="60F72AFF" w14:textId="77777777" w:rsidTr="00A350ED">
        <w:trPr>
          <w:trHeight w:val="300"/>
        </w:trPr>
        <w:tc>
          <w:tcPr>
            <w:tcW w:w="9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15F70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 (mg/kg) soft corn different from wheat ** </w:t>
            </w:r>
          </w:p>
        </w:tc>
      </w:tr>
      <w:tr w:rsidR="00A350ED" w:rsidRPr="00A350ED" w14:paraId="0362E0E4" w14:textId="77777777" w:rsidTr="00A350ED">
        <w:trPr>
          <w:trHeight w:val="300"/>
        </w:trPr>
        <w:tc>
          <w:tcPr>
            <w:tcW w:w="9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95447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 (mg/kg) soft *** and hard *** corn different from wheat</w:t>
            </w:r>
          </w:p>
        </w:tc>
      </w:tr>
      <w:tr w:rsidR="00A350ED" w:rsidRPr="00A350ED" w14:paraId="3A70ACDA" w14:textId="77777777" w:rsidTr="00A350ED">
        <w:trPr>
          <w:trHeight w:val="300"/>
        </w:trPr>
        <w:tc>
          <w:tcPr>
            <w:tcW w:w="9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A4E0B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 mg/tortilla soft* and hard* corn different from wheat</w:t>
            </w:r>
          </w:p>
        </w:tc>
      </w:tr>
      <w:tr w:rsidR="00A350ED" w:rsidRPr="00A350ED" w14:paraId="1E812DB5" w14:textId="77777777" w:rsidTr="00A350ED">
        <w:trPr>
          <w:trHeight w:val="300"/>
        </w:trPr>
        <w:tc>
          <w:tcPr>
            <w:tcW w:w="9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EB29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 mg/30 g soft ** different from wheat</w:t>
            </w:r>
          </w:p>
        </w:tc>
      </w:tr>
      <w:tr w:rsidR="00A350ED" w:rsidRPr="00A350ED" w14:paraId="488FCD91" w14:textId="77777777" w:rsidTr="00A350ED">
        <w:trPr>
          <w:trHeight w:val="300"/>
        </w:trPr>
        <w:tc>
          <w:tcPr>
            <w:tcW w:w="9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339DD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l mg/tortilla soft ** and hard * different from wheat</w:t>
            </w:r>
          </w:p>
        </w:tc>
      </w:tr>
      <w:tr w:rsidR="00A350ED" w:rsidRPr="00A350ED" w14:paraId="316D35A8" w14:textId="77777777" w:rsidTr="00A350ED">
        <w:trPr>
          <w:trHeight w:val="300"/>
        </w:trPr>
        <w:tc>
          <w:tcPr>
            <w:tcW w:w="9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E1E4C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 mg/serving soft *** different from wheat</w:t>
            </w:r>
          </w:p>
        </w:tc>
      </w:tr>
      <w:tr w:rsidR="00A350ED" w:rsidRPr="00A350ED" w14:paraId="1654CC9A" w14:textId="77777777" w:rsidTr="00A350ED">
        <w:trPr>
          <w:trHeight w:val="300"/>
        </w:trPr>
        <w:tc>
          <w:tcPr>
            <w:tcW w:w="9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04506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350ED" w:rsidRPr="00A350ED" w14:paraId="1E3DF341" w14:textId="77777777" w:rsidTr="00A350ED">
        <w:trPr>
          <w:trHeight w:val="340"/>
        </w:trPr>
        <w:tc>
          <w:tcPr>
            <w:tcW w:w="9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E61E" w14:textId="77777777" w:rsidR="00A350ED" w:rsidRPr="00A350ED" w:rsidRDefault="00A350ED" w:rsidP="00A350E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1 </w:t>
            </w:r>
            <w:r w:rsidRPr="00A350E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ortilla weight and element concentrations are averages of one or two tortillas (noted in the source).</w:t>
            </w:r>
          </w:p>
        </w:tc>
      </w:tr>
    </w:tbl>
    <w:p w14:paraId="364A2380" w14:textId="77777777" w:rsidR="00A350ED" w:rsidRDefault="00A350ED" w:rsidP="00A350ED"/>
    <w:p w14:paraId="1527AB3F" w14:textId="77777777" w:rsidR="00135E1B" w:rsidRDefault="00135E1B"/>
    <w:p w14:paraId="37188A7E" w14:textId="77777777" w:rsidR="00135E1B" w:rsidRDefault="00135E1B"/>
    <w:p w14:paraId="7E0D0A50" w14:textId="77777777" w:rsidR="00135E1B" w:rsidRDefault="00135E1B"/>
    <w:p w14:paraId="35B9D813" w14:textId="77777777" w:rsidR="00135E1B" w:rsidRDefault="00135E1B"/>
    <w:p w14:paraId="4D97C49F" w14:textId="77777777" w:rsidR="00135E1B" w:rsidRDefault="00135E1B"/>
    <w:p w14:paraId="1C358BCD" w14:textId="77777777" w:rsidR="00135E1B" w:rsidRDefault="00135E1B"/>
    <w:p w14:paraId="520BB536" w14:textId="77777777" w:rsidR="00135E1B" w:rsidRDefault="00135E1B"/>
    <w:p w14:paraId="292F5A38" w14:textId="77777777" w:rsidR="00135E1B" w:rsidRDefault="00135E1B"/>
    <w:p w14:paraId="08FE3F81" w14:textId="77777777" w:rsidR="00135E1B" w:rsidRDefault="00135E1B"/>
    <w:p w14:paraId="798E371D" w14:textId="77777777" w:rsidR="00135E1B" w:rsidRDefault="00135E1B"/>
    <w:p w14:paraId="7B76EF14" w14:textId="77777777" w:rsidR="00135E1B" w:rsidRDefault="00135E1B"/>
    <w:p w14:paraId="60357069" w14:textId="77777777" w:rsidR="00135E1B" w:rsidRDefault="00135E1B"/>
    <w:p w14:paraId="4209B2B1" w14:textId="77777777" w:rsidR="00135E1B" w:rsidRDefault="00135E1B"/>
    <w:p w14:paraId="1F53A803" w14:textId="77777777" w:rsidR="00135E1B" w:rsidRDefault="00135E1B"/>
    <w:p w14:paraId="1A159661" w14:textId="77777777" w:rsidR="00135E1B" w:rsidRDefault="00135E1B"/>
    <w:p w14:paraId="5651F15F" w14:textId="77777777" w:rsidR="00135E1B" w:rsidRDefault="00135E1B"/>
    <w:p w14:paraId="0FE56970" w14:textId="77777777" w:rsidR="00135E1B" w:rsidRDefault="00135E1B"/>
    <w:p w14:paraId="04996829" w14:textId="77777777" w:rsidR="00135E1B" w:rsidRDefault="00135E1B"/>
    <w:p w14:paraId="321EBB1E" w14:textId="77777777" w:rsidR="00135E1B" w:rsidRDefault="00135E1B"/>
    <w:p w14:paraId="1129412F" w14:textId="77777777" w:rsidR="00135E1B" w:rsidRDefault="00135E1B"/>
    <w:p w14:paraId="4BCF0E4F" w14:textId="77777777" w:rsidR="00135E1B" w:rsidRDefault="00135E1B"/>
    <w:p w14:paraId="73DC19E3" w14:textId="77777777" w:rsidR="00135E1B" w:rsidRDefault="00135E1B"/>
    <w:p w14:paraId="0FE72B9A" w14:textId="77777777" w:rsidR="00135E1B" w:rsidRDefault="00135E1B"/>
    <w:p w14:paraId="010BC440" w14:textId="77777777" w:rsidR="00135E1B" w:rsidRDefault="00135E1B"/>
    <w:p w14:paraId="7D87EA40" w14:textId="77777777" w:rsidR="00135E1B" w:rsidRDefault="00135E1B"/>
    <w:p w14:paraId="4AA8C3B7" w14:textId="77777777" w:rsidR="00135E1B" w:rsidRDefault="00135E1B"/>
    <w:p w14:paraId="0169C21A" w14:textId="0C5A8DBD" w:rsidR="006732D2" w:rsidRDefault="006732D2"/>
    <w:p w14:paraId="64ED4B55" w14:textId="077362B2" w:rsidR="00135E1B" w:rsidRPr="00135E1B" w:rsidRDefault="00135E1B" w:rsidP="00135E1B">
      <w:pPr>
        <w:rPr>
          <w:b/>
          <w:bCs/>
        </w:rPr>
      </w:pPr>
      <w:r>
        <w:rPr>
          <w:b/>
          <w:bCs/>
        </w:rPr>
        <w:t>Table S</w:t>
      </w:r>
      <w:r w:rsidR="007A1E04">
        <w:rPr>
          <w:b/>
          <w:bCs/>
        </w:rPr>
        <w:t>7</w:t>
      </w:r>
      <w:r>
        <w:rPr>
          <w:b/>
          <w:bCs/>
        </w:rPr>
        <w:t xml:space="preserve">. </w:t>
      </w:r>
      <w: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 xml:space="preserve">Elemental concentrations in </w:t>
      </w:r>
      <w:r w:rsidR="00ED5BA3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flour tortillas</w:t>
      </w:r>
    </w:p>
    <w:p w14:paraId="4E85251B" w14:textId="77777777" w:rsidR="00135E1B" w:rsidRDefault="00135E1B"/>
    <w:tbl>
      <w:tblPr>
        <w:tblW w:w="15324" w:type="dxa"/>
        <w:jc w:val="center"/>
        <w:tblLook w:val="04A0" w:firstRow="1" w:lastRow="0" w:firstColumn="1" w:lastColumn="0" w:noHBand="0" w:noVBand="1"/>
      </w:tblPr>
      <w:tblGrid>
        <w:gridCol w:w="1615"/>
        <w:gridCol w:w="937"/>
        <w:gridCol w:w="969"/>
        <w:gridCol w:w="969"/>
        <w:gridCol w:w="969"/>
        <w:gridCol w:w="1071"/>
        <w:gridCol w:w="1225"/>
        <w:gridCol w:w="1060"/>
        <w:gridCol w:w="1173"/>
        <w:gridCol w:w="969"/>
        <w:gridCol w:w="1159"/>
        <w:gridCol w:w="1159"/>
        <w:gridCol w:w="969"/>
        <w:gridCol w:w="1080"/>
      </w:tblGrid>
      <w:tr w:rsidR="006732D2" w:rsidRPr="006732D2" w14:paraId="1D4EC4C1" w14:textId="77777777" w:rsidTr="00443D6A">
        <w:trPr>
          <w:trHeight w:val="30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50B39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C7528" w14:textId="448C39C8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idad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74524" w14:textId="358353BD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ana’s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44619" w14:textId="79E673D8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l Taco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) 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22CFD" w14:textId="59A4294D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l Comal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49BB6" w14:textId="418C0F90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uerrero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658A0" w14:textId="244C2BD0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eat Value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2) 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2E537" w14:textId="50BB93BD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roger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048D2" w14:textId="23FCA98F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La </w:t>
            </w:r>
            <w:proofErr w:type="spellStart"/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nderita</w:t>
            </w:r>
            <w:proofErr w:type="spellEnd"/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671F6" w14:textId="6ACADB88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ssion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EC3C1" w14:textId="6A635C14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s y Mas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8B7B5" w14:textId="53118D4C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ld El Paso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C4026" w14:textId="70AC4AF1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omero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5976C" w14:textId="21F0320F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co Bell (</w:t>
            </w:r>
            <w:r w:rsidR="00851F3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)</w:t>
            </w:r>
          </w:p>
        </w:tc>
      </w:tr>
      <w:tr w:rsidR="006732D2" w:rsidRPr="006732D2" w14:paraId="0C9B791B" w14:textId="77777777" w:rsidTr="00443D6A">
        <w:trPr>
          <w:trHeight w:val="32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EF4A1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rd or Soft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BC07F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4934B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35ED7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A3997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04DBD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33D7A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A47CB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0DB63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D37FD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9A247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34E90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9E32C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CE860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</w:tr>
      <w:tr w:rsidR="006732D2" w:rsidRPr="006732D2" w14:paraId="5C5BC435" w14:textId="77777777" w:rsidTr="00443D6A">
        <w:trPr>
          <w:trHeight w:val="700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1A633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otal Tortilla Weight (g) </w:t>
            </w: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1BE81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.6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63BC0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8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EE2E9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0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3B3ED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.9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A562E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31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8D657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5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380DA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.19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2FC57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.4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78AF2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.18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A2AA0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1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20542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9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0733E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1E930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07</w:t>
            </w:r>
          </w:p>
        </w:tc>
      </w:tr>
      <w:tr w:rsidR="00E01773" w:rsidRPr="006732D2" w14:paraId="73FCDF7E" w14:textId="77777777" w:rsidTr="00443D6A">
        <w:trPr>
          <w:trHeight w:val="32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30310" w14:textId="089E7FCD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P (mg/30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9668A" w14:textId="614C37D9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9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F7AEC" w14:textId="6B2CF474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8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B91D1" w14:textId="571432B0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3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5CFD9" w14:textId="6138345E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8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39844" w14:textId="15E8A0D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03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539C7" w14:textId="6B54CC76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3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64F4D" w14:textId="157F38D0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39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D05CE" w14:textId="11E8F118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7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47897" w14:textId="33E3874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1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32101" w14:textId="77B595B9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2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60FA3" w14:textId="385BC91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.6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2A5C0" w14:textId="3A7796F8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D7FCE" w14:textId="03F4E510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19</w:t>
            </w:r>
          </w:p>
        </w:tc>
      </w:tr>
      <w:tr w:rsidR="00E01773" w:rsidRPr="006732D2" w14:paraId="4F3E909A" w14:textId="77777777" w:rsidTr="00443D6A">
        <w:trPr>
          <w:trHeight w:val="30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6E6EC" w14:textId="72BDAC96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 (mg/30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5D934" w14:textId="6E61048C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A8830" w14:textId="455F864A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29793A5" w14:textId="78E48B51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804AC" w14:textId="05EB35E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80B41" w14:textId="3A02993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4B57A" w14:textId="31C8BFC1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2BC58" w14:textId="7845B56E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0708F" w14:textId="46DAB701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AE9B4" w14:textId="7EF5FED4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46A5F" w14:textId="6D38956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3B17908" w14:textId="5B6A4316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0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A7CFC6E" w14:textId="0BE6AF2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CB73D" w14:textId="4D4E5A3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</w:tr>
      <w:tr w:rsidR="00E01773" w:rsidRPr="006732D2" w14:paraId="6DA981E8" w14:textId="77777777" w:rsidTr="00443D6A">
        <w:trPr>
          <w:trHeight w:val="32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E3DF0" w14:textId="2EBB54A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Ca (mg/30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AD96F" w14:textId="5AE7A998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5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44878" w14:textId="3EEB667E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6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D18EF" w14:textId="7732365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9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24D88" w14:textId="36FBAF3A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7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549E5" w14:textId="2DDBCD0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11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0E12E" w14:textId="2E8B8AC6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3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B9FD2" w14:textId="4E1CD5A3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44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EE361" w14:textId="099D6C09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6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5BA89" w14:textId="60B1BE6A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3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1D963" w14:textId="2437691A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5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D669C" w14:textId="19F5688F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0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638A1" w14:textId="30443C3C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736AE" w14:textId="37F4CBDF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05</w:t>
            </w:r>
          </w:p>
        </w:tc>
      </w:tr>
      <w:tr w:rsidR="00E01773" w:rsidRPr="006732D2" w14:paraId="0CA4651C" w14:textId="77777777" w:rsidTr="00443D6A">
        <w:trPr>
          <w:trHeight w:val="30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9932D" w14:textId="3FA93301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 (mg/30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FDC6C" w14:textId="7896834F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7E21F" w14:textId="2E3BB8E3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A6C4B" w14:textId="1C2D7BBE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95974" w14:textId="10AE11D1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999AD" w14:textId="5088A321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92FDC" w14:textId="4C3689B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DAC44" w14:textId="5B6A4DB8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68006" w14:textId="3194898D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A4AE1" w14:textId="4EBBBF81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79EBC" w14:textId="29130F58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17C05" w14:textId="501E4F9E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FB10B" w14:textId="1D69FD7D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7DC1E" w14:textId="3D331703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L</w:t>
            </w:r>
          </w:p>
        </w:tc>
      </w:tr>
      <w:tr w:rsidR="00E01773" w:rsidRPr="006732D2" w14:paraId="60929369" w14:textId="77777777" w:rsidTr="00443D6A">
        <w:trPr>
          <w:trHeight w:val="30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C7A08A" w14:textId="5075E5C0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 (mg/30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69EE8" w14:textId="580E93FE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AFCC6" w14:textId="1EC8D143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0379B" w14:textId="2FBAE27F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222EE" w14:textId="3E5E5E8D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2D469" w14:textId="43DFDA3F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B92B7" w14:textId="77FCE5B4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856C4" w14:textId="2A04003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56057" w14:textId="7F42000F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DB9DB" w14:textId="585475F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FCEA3" w14:textId="7D868444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73960" w14:textId="3C94580D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102F2" w14:textId="5D7E0E0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AED68" w14:textId="6D4702F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E01773" w:rsidRPr="006732D2" w14:paraId="553A7005" w14:textId="77777777" w:rsidTr="00443D6A">
        <w:trPr>
          <w:trHeight w:val="30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DFACF" w14:textId="3B46E27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 (mg/30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BC4F8" w14:textId="363B2BD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03BFB" w14:textId="64550A23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9D682" w14:textId="2649014D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7409F" w14:textId="4427EFFD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6F64C" w14:textId="52D91243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36F9F" w14:textId="14A25023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DC81A" w14:textId="53A11C7D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28721" w14:textId="25EC798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6D63B" w14:textId="638F1550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555B9" w14:textId="2088F446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66E33" w14:textId="1C69B74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E8C1F" w14:textId="526E5AFF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242D3" w14:textId="6C194656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E01773" w:rsidRPr="006732D2" w14:paraId="2869C584" w14:textId="77777777" w:rsidTr="00443D6A">
        <w:trPr>
          <w:trHeight w:val="32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841B7" w14:textId="7170F8D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Fe (mg/30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DD16A" w14:textId="0E24CF8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79160" w14:textId="77239404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0B663" w14:textId="2B31538C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1DBBF" w14:textId="397E1B2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7E876" w14:textId="0D49704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DA194" w14:textId="00F6B74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C72C7" w14:textId="3E3A0A8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BEA43" w14:textId="22BD2244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6E3BF" w14:textId="2209778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BEF97" w14:textId="5AD9AC49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343E1" w14:textId="5A53C9ED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FE846" w14:textId="6853DC2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EC7F5" w14:textId="1418F4D6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</w:tr>
      <w:tr w:rsidR="00E01773" w:rsidRPr="006732D2" w14:paraId="0806A600" w14:textId="77777777" w:rsidTr="00443D6A">
        <w:trPr>
          <w:trHeight w:val="32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B25AD" w14:textId="255DC5AC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K (mg/30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15E0D" w14:textId="5E836453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4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1EA78" w14:textId="0A5D7B19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8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CDDF4" w14:textId="4EA0AC96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2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BA3BE" w14:textId="62A17489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0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5A284" w14:textId="1B8272C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39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86A68" w14:textId="574DD19A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4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70A6C" w14:textId="3A1FAA74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89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7A7A0" w14:textId="480CBD5C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2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68F87" w14:textId="654E6EB3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5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CDED1" w14:textId="615F9F8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0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D01A5" w14:textId="7005944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2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4EB3D" w14:textId="08E4BE7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9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143E7" w14:textId="7CE9458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09</w:t>
            </w:r>
          </w:p>
        </w:tc>
      </w:tr>
      <w:tr w:rsidR="00E01773" w:rsidRPr="006732D2" w14:paraId="086129C8" w14:textId="77777777" w:rsidTr="00443D6A">
        <w:trPr>
          <w:trHeight w:val="32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B0081" w14:textId="3CECD19D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g (mg/30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F18AC" w14:textId="0CFF5840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26716" w14:textId="226C82D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9975A" w14:textId="468B366A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021CD" w14:textId="2AB2501F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5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D819A" w14:textId="60A4F4AA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1B968" w14:textId="5FEF446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270B2" w14:textId="548F8BD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A330E" w14:textId="561A94B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5A17C" w14:textId="0FA42C2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1067B" w14:textId="188F51A3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2A739" w14:textId="01EE030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6305D" w14:textId="581E1DF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A46F7" w14:textId="6770D00F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8</w:t>
            </w:r>
          </w:p>
        </w:tc>
      </w:tr>
      <w:tr w:rsidR="00E01773" w:rsidRPr="006732D2" w14:paraId="6186F742" w14:textId="77777777" w:rsidTr="00443D6A">
        <w:trPr>
          <w:trHeight w:val="30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C8C0A" w14:textId="7838C3AD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n (mg/30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51FD2" w14:textId="612D8DDE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27A01" w14:textId="780DFB9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F537A" w14:textId="1B635EDF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2445C" w14:textId="541B116F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583D8" w14:textId="08F02294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FCA0F" w14:textId="52D1C868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7A46C" w14:textId="4CDAFA3A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BB08E" w14:textId="2C07F371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111F3" w14:textId="19E322B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A735C" w14:textId="51D69AC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899B1" w14:textId="49759C2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CEC26" w14:textId="7F28598E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C4745" w14:textId="16A82AD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E01773" w:rsidRPr="006732D2" w14:paraId="05CD2947" w14:textId="77777777" w:rsidTr="00443D6A">
        <w:trPr>
          <w:trHeight w:val="32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88CF9" w14:textId="05094504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a (mg/30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4F8CF" w14:textId="4F7D6B8E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.6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9FA8F" w14:textId="60176DCA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.5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E263A" w14:textId="75F71DAC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.8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D5696" w14:textId="697AC26D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.5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F9853" w14:textId="7F58A54A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.67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38E34" w14:textId="0E3DB5D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.3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349DD" w14:textId="644F6AAF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.5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58F8F" w14:textId="3F5DCDF0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6.5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1268E" w14:textId="2EA6820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1.6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10BF9" w14:textId="0916C2E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.6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528FF" w14:textId="2EF1F8CC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.1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29ACC" w14:textId="710CF40E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.8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96DFB" w14:textId="09A87384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.63</w:t>
            </w:r>
          </w:p>
        </w:tc>
      </w:tr>
      <w:tr w:rsidR="00E01773" w:rsidRPr="006732D2" w14:paraId="218294E9" w14:textId="77777777" w:rsidTr="00443D6A">
        <w:trPr>
          <w:trHeight w:val="30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53C45" w14:textId="2FCD21E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 (mg/30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5F4BE" w14:textId="092412D1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AD00C" w14:textId="3DB0E86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C50F3" w14:textId="3E0A50C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A4609" w14:textId="5285530C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D6CE1" w14:textId="44F9ACEE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6FAFB" w14:textId="7C941B53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76A23" w14:textId="08F3A36E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FC3B2" w14:textId="4E08C036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32442" w14:textId="09637891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2D258" w14:textId="68BC81CC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C2FB1" w14:textId="1395B2C0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E7C34" w14:textId="58172B50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FCE1B" w14:textId="7F5B946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E01773" w:rsidRPr="006732D2" w14:paraId="558927D1" w14:textId="77777777" w:rsidTr="00443D6A">
        <w:trPr>
          <w:trHeight w:val="30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783D7" w14:textId="1B7BD65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 (mg/30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996BD" w14:textId="26264D64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89D03" w14:textId="42C0033A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C5974" w14:textId="0AEB8B2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0770E" w14:textId="74FE312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42B9A" w14:textId="64BEE4B2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992C7" w14:textId="7E2F8F0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0C258" w14:textId="579F593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C92F3" w14:textId="60866ADC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E13D3" w14:textId="675A8693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B4B2F" w14:textId="1B0639B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05080" w14:textId="5C3B7978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CECBB" w14:textId="253A7BE0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29E8B" w14:textId="077730B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E01773" w:rsidRPr="006732D2" w14:paraId="0234C431" w14:textId="77777777" w:rsidTr="00443D6A">
        <w:trPr>
          <w:trHeight w:val="30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9574B" w14:textId="55E61ADF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 (mg/30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68DF9" w14:textId="2FE6ACDE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14600" w14:textId="10B292FC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73EDA" w14:textId="5B0B695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2E44B" w14:textId="0D2752C4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D0CCF" w14:textId="442E123C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10277" w14:textId="26BFBB0E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881F3" w14:textId="256DFAE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E09BE" w14:textId="3795107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875EB" w14:textId="152DB250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0A58B" w14:textId="49252A90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B9200" w14:textId="46F05BA6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CCEEF" w14:textId="1F1DC18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B84DD" w14:textId="3DCC046C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E01773" w:rsidRPr="006732D2" w14:paraId="4C1BFE3F" w14:textId="77777777" w:rsidTr="00443D6A">
        <w:trPr>
          <w:trHeight w:val="30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73E3A" w14:textId="13A58736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n (mg/30g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B1A47" w14:textId="613534AE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BF327" w14:textId="28595111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C0573" w14:textId="41BACB8C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9BE01" w14:textId="72A060A6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B132B" w14:textId="1A6D3553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B2B32" w14:textId="1D4938C5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4D716" w14:textId="1450F1EB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C2A21" w14:textId="1F2A1638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9043D" w14:textId="09634403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4603E" w14:textId="477DD52A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CFA53" w14:textId="3DA406D4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C06CA" w14:textId="12B7579A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D358C" w14:textId="4091CFD7" w:rsidR="00E01773" w:rsidRPr="006732D2" w:rsidRDefault="00E01773" w:rsidP="00E017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</w:tr>
      <w:tr w:rsidR="006732D2" w:rsidRPr="006732D2" w14:paraId="0612C9C6" w14:textId="77777777" w:rsidTr="00443D6A">
        <w:trPr>
          <w:trHeight w:val="30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58E2D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C45A4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870A2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5B857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DB202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2BD62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83D76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A77B7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F6286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38D9E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C9F33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40EDE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B1BFD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D7B60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732D2" w:rsidRPr="006732D2" w14:paraId="2F59F69A" w14:textId="77777777" w:rsidTr="00443D6A">
        <w:trPr>
          <w:trHeight w:val="32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377BE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i additive 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56875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53F83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24F26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30E04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D858B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91A62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6093A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CD7EE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4817B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8121E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BD8D9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ACF67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382B4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 additive</w:t>
            </w:r>
          </w:p>
        </w:tc>
      </w:tr>
      <w:tr w:rsidR="006732D2" w:rsidRPr="006732D2" w14:paraId="658F5E6F" w14:textId="77777777" w:rsidTr="00443D6A">
        <w:trPr>
          <w:trHeight w:val="32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56492A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(mg/tortilla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19437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FF884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DC76D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89AE1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A945D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A7979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2C796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F9AEA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6B92F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B0011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E444D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EF353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97738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</w:tr>
      <w:tr w:rsidR="006732D2" w:rsidRPr="006732D2" w14:paraId="5ADCC507" w14:textId="77777777" w:rsidTr="00443D6A">
        <w:trPr>
          <w:trHeight w:val="659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6B6EB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 (mg/30 g serving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4331C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97591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FFE97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6A234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952F9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0E923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C8C8D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8D6D7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6BE57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0C6FA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E4793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CBBAD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8BD8E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</w:tr>
      <w:tr w:rsidR="006732D2" w:rsidRPr="006732D2" w14:paraId="7AD0D790" w14:textId="77777777" w:rsidTr="00443D6A">
        <w:trPr>
          <w:trHeight w:val="350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F9294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 add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72D54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 Al SO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2C922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 Al SO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ADA1F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 Al SO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E96A8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651C5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BDFE0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885D2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27CEB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EFC9E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E0A8B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76BD5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 Al SO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0B575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 Al SO</w:t>
            </w: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DEC59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732D2" w:rsidRPr="006732D2" w14:paraId="2B509F0A" w14:textId="77777777" w:rsidTr="00443D6A">
        <w:trPr>
          <w:trHeight w:val="329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AB4B9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l (mg/tortilla)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3F39A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51EFB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3C25A54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8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00582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02085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C756C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16150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F12ED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5F845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257BD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DCCE458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4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860F962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BF05A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</w:tr>
      <w:tr w:rsidR="006732D2" w:rsidRPr="006732D2" w14:paraId="226E3CCA" w14:textId="77777777" w:rsidTr="00443D6A">
        <w:trPr>
          <w:trHeight w:val="659"/>
          <w:jc w:val="center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1FD27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 (mg/30 g serving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995B0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05695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8465D35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8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2943E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DEE22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55F7F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D807A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68D08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D3509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87EE5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F29154C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0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622D310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7C71C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</w:tr>
    </w:tbl>
    <w:p w14:paraId="53756BA4" w14:textId="780A31D1" w:rsidR="006732D2" w:rsidRDefault="006732D2" w:rsidP="00A350ED">
      <w:r w:rsidRPr="006732D2">
        <w:rPr>
          <w:vertAlign w:val="superscript"/>
        </w:rPr>
        <w:t xml:space="preserve">1 </w:t>
      </w:r>
      <w:r w:rsidRPr="006732D2">
        <w:t>Tortilla weight and element concentrations are averages of one or two tortillas (noted in the source).</w:t>
      </w:r>
    </w:p>
    <w:p w14:paraId="60F88404" w14:textId="1BFB06E1" w:rsidR="006732D2" w:rsidRDefault="006732D2" w:rsidP="00A350ED">
      <w:proofErr w:type="gramStart"/>
      <w:r w:rsidRPr="006732D2">
        <w:t>Ag  was</w:t>
      </w:r>
      <w:proofErr w:type="gramEnd"/>
      <w:r w:rsidRPr="006732D2">
        <w:t xml:space="preserve"> below the MDL (0.0010) in all samples. As was ≤ 0.02 in all samples. Cd was ≤ 0.01 in corn and ≤ 0.03 in flour samples. Pb was ≤ 0.05 in all samples. U was ≤ 0.02 in all </w:t>
      </w:r>
      <w:proofErr w:type="spellStart"/>
      <w:proofErr w:type="gramStart"/>
      <w:r w:rsidRPr="006732D2">
        <w:t>samples.V</w:t>
      </w:r>
      <w:proofErr w:type="spellEnd"/>
      <w:proofErr w:type="gramEnd"/>
      <w:r w:rsidRPr="006732D2">
        <w:t xml:space="preserve"> was ≤ 0.05 in all samples.</w:t>
      </w:r>
    </w:p>
    <w:p w14:paraId="27957F69" w14:textId="717BCFDE" w:rsidR="006732D2" w:rsidRDefault="006732D2" w:rsidP="00A350ED">
      <w:r w:rsidRPr="006732D2">
        <w:t>Outliers highlighted in red</w:t>
      </w:r>
    </w:p>
    <w:p w14:paraId="4BD4DB1A" w14:textId="77777777" w:rsidR="006732D2" w:rsidRDefault="006732D2" w:rsidP="00A350ED"/>
    <w:p w14:paraId="7F760DC9" w14:textId="6EFBD572" w:rsidR="006732D2" w:rsidRDefault="006732D2">
      <w:r>
        <w:br w:type="page"/>
      </w:r>
    </w:p>
    <w:p w14:paraId="4805AB7A" w14:textId="7528048D" w:rsidR="00ED5BA3" w:rsidRPr="00ED5BA3" w:rsidRDefault="00ED5BA3">
      <w:pPr>
        <w:rPr>
          <w:b/>
        </w:rPr>
      </w:pPr>
      <w:r>
        <w:rPr>
          <w:b/>
        </w:rPr>
        <w:lastRenderedPageBreak/>
        <w:t>Table S</w:t>
      </w:r>
      <w:r w:rsidR="007A1E04">
        <w:rPr>
          <w:b/>
        </w:rPr>
        <w:t>8</w:t>
      </w:r>
      <w:r>
        <w:rPr>
          <w:b/>
        </w:rPr>
        <w:t>. Average P and Al concentration in flour tortillas</w:t>
      </w:r>
    </w:p>
    <w:tbl>
      <w:tblPr>
        <w:tblW w:w="13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0"/>
        <w:gridCol w:w="1380"/>
        <w:gridCol w:w="1380"/>
        <w:gridCol w:w="1380"/>
        <w:gridCol w:w="1380"/>
        <w:gridCol w:w="1380"/>
        <w:gridCol w:w="1380"/>
        <w:gridCol w:w="1380"/>
      </w:tblGrid>
      <w:tr w:rsidR="006732D2" w:rsidRPr="006732D2" w14:paraId="5333DBD4" w14:textId="77777777" w:rsidTr="006732D2">
        <w:trPr>
          <w:trHeight w:val="680"/>
        </w:trPr>
        <w:tc>
          <w:tcPr>
            <w:tcW w:w="4020" w:type="dxa"/>
            <w:noWrap/>
            <w:hideMark/>
          </w:tcPr>
          <w:p w14:paraId="30C19E18" w14:textId="77777777" w:rsidR="006732D2" w:rsidRPr="006732D2" w:rsidRDefault="006732D2" w:rsidP="006732D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80" w:type="dxa"/>
            <w:vAlign w:val="center"/>
            <w:hideMark/>
          </w:tcPr>
          <w:p w14:paraId="0EDABCD6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otal Tortilla Weight (g) </w:t>
            </w: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1380" w:type="dxa"/>
            <w:noWrap/>
            <w:vAlign w:val="center"/>
            <w:hideMark/>
          </w:tcPr>
          <w:p w14:paraId="788B2778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(mg/kg)</w:t>
            </w:r>
          </w:p>
        </w:tc>
        <w:tc>
          <w:tcPr>
            <w:tcW w:w="1380" w:type="dxa"/>
            <w:noWrap/>
            <w:vAlign w:val="center"/>
            <w:hideMark/>
          </w:tcPr>
          <w:p w14:paraId="0D761C9C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 (mg/kg)</w:t>
            </w:r>
          </w:p>
        </w:tc>
        <w:tc>
          <w:tcPr>
            <w:tcW w:w="1380" w:type="dxa"/>
            <w:vAlign w:val="center"/>
            <w:hideMark/>
          </w:tcPr>
          <w:p w14:paraId="07344373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(mg/tortilla)</w:t>
            </w:r>
          </w:p>
        </w:tc>
        <w:tc>
          <w:tcPr>
            <w:tcW w:w="1380" w:type="dxa"/>
            <w:vAlign w:val="center"/>
            <w:hideMark/>
          </w:tcPr>
          <w:p w14:paraId="7B0C3DC8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(mg/30 g serving)</w:t>
            </w:r>
          </w:p>
        </w:tc>
        <w:tc>
          <w:tcPr>
            <w:tcW w:w="1380" w:type="dxa"/>
            <w:vAlign w:val="center"/>
            <w:hideMark/>
          </w:tcPr>
          <w:p w14:paraId="1FAB2BE7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l (mg/tortilla) </w:t>
            </w:r>
          </w:p>
        </w:tc>
        <w:tc>
          <w:tcPr>
            <w:tcW w:w="1380" w:type="dxa"/>
            <w:vAlign w:val="center"/>
            <w:hideMark/>
          </w:tcPr>
          <w:p w14:paraId="04BFF558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 (mg/30 g serving)</w:t>
            </w:r>
          </w:p>
        </w:tc>
      </w:tr>
      <w:tr w:rsidR="006732D2" w:rsidRPr="006732D2" w14:paraId="0E0E05F3" w14:textId="77777777" w:rsidTr="006732D2">
        <w:trPr>
          <w:trHeight w:val="300"/>
        </w:trPr>
        <w:tc>
          <w:tcPr>
            <w:tcW w:w="4020" w:type="dxa"/>
            <w:noWrap/>
            <w:vAlign w:val="bottom"/>
            <w:hideMark/>
          </w:tcPr>
          <w:p w14:paraId="078529F6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verage (mean) all results</w:t>
            </w:r>
          </w:p>
        </w:tc>
        <w:tc>
          <w:tcPr>
            <w:tcW w:w="1380" w:type="dxa"/>
            <w:noWrap/>
            <w:vAlign w:val="bottom"/>
            <w:hideMark/>
          </w:tcPr>
          <w:p w14:paraId="1AA782F5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380" w:type="dxa"/>
            <w:noWrap/>
            <w:vAlign w:val="bottom"/>
            <w:hideMark/>
          </w:tcPr>
          <w:p w14:paraId="2757BA83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11</w:t>
            </w:r>
          </w:p>
        </w:tc>
        <w:tc>
          <w:tcPr>
            <w:tcW w:w="1380" w:type="dxa"/>
            <w:noWrap/>
            <w:vAlign w:val="bottom"/>
            <w:hideMark/>
          </w:tcPr>
          <w:p w14:paraId="6B9AEE55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3</w:t>
            </w:r>
          </w:p>
        </w:tc>
        <w:tc>
          <w:tcPr>
            <w:tcW w:w="1380" w:type="dxa"/>
            <w:noWrap/>
            <w:vAlign w:val="bottom"/>
            <w:hideMark/>
          </w:tcPr>
          <w:p w14:paraId="31B61C4E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.1</w:t>
            </w:r>
          </w:p>
        </w:tc>
        <w:tc>
          <w:tcPr>
            <w:tcW w:w="1380" w:type="dxa"/>
            <w:noWrap/>
            <w:vAlign w:val="bottom"/>
            <w:hideMark/>
          </w:tcPr>
          <w:p w14:paraId="3268A5B1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3</w:t>
            </w:r>
          </w:p>
        </w:tc>
        <w:tc>
          <w:tcPr>
            <w:tcW w:w="1380" w:type="dxa"/>
            <w:noWrap/>
            <w:vAlign w:val="bottom"/>
            <w:hideMark/>
          </w:tcPr>
          <w:p w14:paraId="73A94A78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1380" w:type="dxa"/>
            <w:noWrap/>
            <w:vAlign w:val="bottom"/>
            <w:hideMark/>
          </w:tcPr>
          <w:p w14:paraId="409ACF43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</w:p>
        </w:tc>
      </w:tr>
      <w:tr w:rsidR="006732D2" w:rsidRPr="006732D2" w14:paraId="57641829" w14:textId="77777777" w:rsidTr="006732D2">
        <w:trPr>
          <w:trHeight w:val="300"/>
        </w:trPr>
        <w:tc>
          <w:tcPr>
            <w:tcW w:w="4020" w:type="dxa"/>
            <w:noWrap/>
            <w:vAlign w:val="bottom"/>
            <w:hideMark/>
          </w:tcPr>
          <w:p w14:paraId="4B06EF21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ian all results</w:t>
            </w:r>
          </w:p>
        </w:tc>
        <w:tc>
          <w:tcPr>
            <w:tcW w:w="1380" w:type="dxa"/>
            <w:noWrap/>
            <w:vAlign w:val="bottom"/>
            <w:hideMark/>
          </w:tcPr>
          <w:p w14:paraId="64109323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8</w:t>
            </w:r>
          </w:p>
        </w:tc>
        <w:tc>
          <w:tcPr>
            <w:tcW w:w="1380" w:type="dxa"/>
            <w:noWrap/>
            <w:vAlign w:val="bottom"/>
            <w:hideMark/>
          </w:tcPr>
          <w:p w14:paraId="6AE990DC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70</w:t>
            </w:r>
          </w:p>
        </w:tc>
        <w:tc>
          <w:tcPr>
            <w:tcW w:w="1380" w:type="dxa"/>
            <w:noWrap/>
            <w:vAlign w:val="bottom"/>
            <w:hideMark/>
          </w:tcPr>
          <w:p w14:paraId="1D673E63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6</w:t>
            </w:r>
          </w:p>
        </w:tc>
        <w:tc>
          <w:tcPr>
            <w:tcW w:w="1380" w:type="dxa"/>
            <w:noWrap/>
            <w:vAlign w:val="bottom"/>
            <w:hideMark/>
          </w:tcPr>
          <w:p w14:paraId="1CD11630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.3</w:t>
            </w:r>
          </w:p>
        </w:tc>
        <w:tc>
          <w:tcPr>
            <w:tcW w:w="1380" w:type="dxa"/>
            <w:noWrap/>
            <w:vAlign w:val="bottom"/>
            <w:hideMark/>
          </w:tcPr>
          <w:p w14:paraId="1C4CE816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.1</w:t>
            </w:r>
          </w:p>
        </w:tc>
        <w:tc>
          <w:tcPr>
            <w:tcW w:w="1380" w:type="dxa"/>
            <w:noWrap/>
            <w:vAlign w:val="bottom"/>
            <w:hideMark/>
          </w:tcPr>
          <w:p w14:paraId="4D7053C1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1380" w:type="dxa"/>
            <w:noWrap/>
            <w:vAlign w:val="bottom"/>
            <w:hideMark/>
          </w:tcPr>
          <w:p w14:paraId="694A030E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</w:tr>
      <w:tr w:rsidR="006732D2" w:rsidRPr="006732D2" w14:paraId="078D7F19" w14:textId="77777777" w:rsidTr="006732D2">
        <w:trPr>
          <w:trHeight w:val="300"/>
        </w:trPr>
        <w:tc>
          <w:tcPr>
            <w:tcW w:w="4020" w:type="dxa"/>
            <w:noWrap/>
            <w:vAlign w:val="bottom"/>
            <w:hideMark/>
          </w:tcPr>
          <w:p w14:paraId="35FFC233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verage (mean) non-outliers</w:t>
            </w:r>
          </w:p>
        </w:tc>
        <w:tc>
          <w:tcPr>
            <w:tcW w:w="1380" w:type="dxa"/>
            <w:noWrap/>
            <w:vAlign w:val="bottom"/>
            <w:hideMark/>
          </w:tcPr>
          <w:p w14:paraId="2FC9E82F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380" w:type="dxa"/>
            <w:noWrap/>
            <w:vAlign w:val="bottom"/>
            <w:hideMark/>
          </w:tcPr>
          <w:p w14:paraId="6FDD1BC1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11</w:t>
            </w:r>
          </w:p>
        </w:tc>
        <w:tc>
          <w:tcPr>
            <w:tcW w:w="1380" w:type="dxa"/>
            <w:noWrap/>
            <w:vAlign w:val="bottom"/>
            <w:hideMark/>
          </w:tcPr>
          <w:p w14:paraId="107E9C4C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9</w:t>
            </w:r>
          </w:p>
        </w:tc>
        <w:tc>
          <w:tcPr>
            <w:tcW w:w="1380" w:type="dxa"/>
            <w:noWrap/>
            <w:vAlign w:val="bottom"/>
            <w:hideMark/>
          </w:tcPr>
          <w:p w14:paraId="643ED9B6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.1</w:t>
            </w:r>
          </w:p>
        </w:tc>
        <w:tc>
          <w:tcPr>
            <w:tcW w:w="1380" w:type="dxa"/>
            <w:noWrap/>
            <w:vAlign w:val="bottom"/>
            <w:hideMark/>
          </w:tcPr>
          <w:p w14:paraId="5A330D9B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3</w:t>
            </w:r>
          </w:p>
        </w:tc>
        <w:tc>
          <w:tcPr>
            <w:tcW w:w="1380" w:type="dxa"/>
            <w:noWrap/>
            <w:vAlign w:val="bottom"/>
            <w:hideMark/>
          </w:tcPr>
          <w:p w14:paraId="739DE220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1380" w:type="dxa"/>
            <w:noWrap/>
            <w:vAlign w:val="bottom"/>
            <w:hideMark/>
          </w:tcPr>
          <w:p w14:paraId="0AF8D845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</w:tr>
      <w:tr w:rsidR="006732D2" w:rsidRPr="006732D2" w14:paraId="6973DCAD" w14:textId="77777777" w:rsidTr="006732D2">
        <w:trPr>
          <w:trHeight w:val="300"/>
        </w:trPr>
        <w:tc>
          <w:tcPr>
            <w:tcW w:w="4020" w:type="dxa"/>
            <w:noWrap/>
            <w:vAlign w:val="bottom"/>
            <w:hideMark/>
          </w:tcPr>
          <w:p w14:paraId="5A51A61E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ian non-outliers</w:t>
            </w:r>
          </w:p>
        </w:tc>
        <w:tc>
          <w:tcPr>
            <w:tcW w:w="1380" w:type="dxa"/>
            <w:noWrap/>
            <w:vAlign w:val="bottom"/>
            <w:hideMark/>
          </w:tcPr>
          <w:p w14:paraId="095EA40B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8</w:t>
            </w:r>
          </w:p>
        </w:tc>
        <w:tc>
          <w:tcPr>
            <w:tcW w:w="1380" w:type="dxa"/>
            <w:noWrap/>
            <w:vAlign w:val="bottom"/>
            <w:hideMark/>
          </w:tcPr>
          <w:p w14:paraId="0EC7F6FE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70</w:t>
            </w:r>
          </w:p>
        </w:tc>
        <w:tc>
          <w:tcPr>
            <w:tcW w:w="1380" w:type="dxa"/>
            <w:noWrap/>
            <w:vAlign w:val="bottom"/>
            <w:hideMark/>
          </w:tcPr>
          <w:p w14:paraId="285B1C35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80" w:type="dxa"/>
            <w:noWrap/>
            <w:vAlign w:val="bottom"/>
            <w:hideMark/>
          </w:tcPr>
          <w:p w14:paraId="4A55DDFE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.3</w:t>
            </w:r>
          </w:p>
        </w:tc>
        <w:tc>
          <w:tcPr>
            <w:tcW w:w="1380" w:type="dxa"/>
            <w:noWrap/>
            <w:vAlign w:val="bottom"/>
            <w:hideMark/>
          </w:tcPr>
          <w:p w14:paraId="5B3230B7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.1</w:t>
            </w:r>
          </w:p>
        </w:tc>
        <w:tc>
          <w:tcPr>
            <w:tcW w:w="1380" w:type="dxa"/>
            <w:noWrap/>
            <w:vAlign w:val="bottom"/>
            <w:hideMark/>
          </w:tcPr>
          <w:p w14:paraId="2F83B559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1380" w:type="dxa"/>
            <w:noWrap/>
            <w:vAlign w:val="bottom"/>
            <w:hideMark/>
          </w:tcPr>
          <w:p w14:paraId="6AD0DB24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</w:tr>
      <w:tr w:rsidR="006732D2" w:rsidRPr="006732D2" w14:paraId="226AC214" w14:textId="77777777" w:rsidTr="006732D2">
        <w:trPr>
          <w:trHeight w:val="300"/>
        </w:trPr>
        <w:tc>
          <w:tcPr>
            <w:tcW w:w="4020" w:type="dxa"/>
            <w:noWrap/>
            <w:vAlign w:val="bottom"/>
            <w:hideMark/>
          </w:tcPr>
          <w:p w14:paraId="1CE5C891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re all data normally distributed? </w:t>
            </w:r>
          </w:p>
        </w:tc>
        <w:tc>
          <w:tcPr>
            <w:tcW w:w="1380" w:type="dxa"/>
            <w:noWrap/>
            <w:vAlign w:val="bottom"/>
            <w:hideMark/>
          </w:tcPr>
          <w:p w14:paraId="364C35D9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noWrap/>
            <w:vAlign w:val="bottom"/>
            <w:hideMark/>
          </w:tcPr>
          <w:p w14:paraId="24BA9123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noWrap/>
            <w:vAlign w:val="bottom"/>
            <w:hideMark/>
          </w:tcPr>
          <w:p w14:paraId="245EB43F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0" w:type="dxa"/>
            <w:noWrap/>
            <w:vAlign w:val="bottom"/>
            <w:hideMark/>
          </w:tcPr>
          <w:p w14:paraId="6035A821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noWrap/>
            <w:vAlign w:val="bottom"/>
            <w:hideMark/>
          </w:tcPr>
          <w:p w14:paraId="057FF2A0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noWrap/>
            <w:vAlign w:val="bottom"/>
            <w:hideMark/>
          </w:tcPr>
          <w:p w14:paraId="188BA88A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0" w:type="dxa"/>
            <w:noWrap/>
            <w:vAlign w:val="bottom"/>
            <w:hideMark/>
          </w:tcPr>
          <w:p w14:paraId="40CD6364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6732D2" w:rsidRPr="006732D2" w14:paraId="6A319477" w14:textId="77777777" w:rsidTr="006732D2">
        <w:trPr>
          <w:trHeight w:val="300"/>
        </w:trPr>
        <w:tc>
          <w:tcPr>
            <w:tcW w:w="4020" w:type="dxa"/>
            <w:noWrap/>
            <w:vAlign w:val="bottom"/>
            <w:hideMark/>
          </w:tcPr>
          <w:p w14:paraId="74A44F6E" w14:textId="77777777" w:rsidR="006732D2" w:rsidRPr="006732D2" w:rsidRDefault="006732D2" w:rsidP="006732D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re non-outliers normally distributed? </w:t>
            </w:r>
          </w:p>
        </w:tc>
        <w:tc>
          <w:tcPr>
            <w:tcW w:w="1380" w:type="dxa"/>
            <w:noWrap/>
            <w:vAlign w:val="bottom"/>
            <w:hideMark/>
          </w:tcPr>
          <w:p w14:paraId="5E882AD1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noWrap/>
            <w:vAlign w:val="bottom"/>
            <w:hideMark/>
          </w:tcPr>
          <w:p w14:paraId="28DF7782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noWrap/>
            <w:vAlign w:val="bottom"/>
            <w:hideMark/>
          </w:tcPr>
          <w:p w14:paraId="1FF87911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0" w:type="dxa"/>
            <w:noWrap/>
            <w:vAlign w:val="bottom"/>
            <w:hideMark/>
          </w:tcPr>
          <w:p w14:paraId="1A49358E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noWrap/>
            <w:vAlign w:val="bottom"/>
            <w:hideMark/>
          </w:tcPr>
          <w:p w14:paraId="05983ACB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380" w:type="dxa"/>
            <w:noWrap/>
            <w:vAlign w:val="bottom"/>
            <w:hideMark/>
          </w:tcPr>
          <w:p w14:paraId="3C1425AF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380" w:type="dxa"/>
            <w:noWrap/>
            <w:vAlign w:val="bottom"/>
            <w:hideMark/>
          </w:tcPr>
          <w:p w14:paraId="6BF67D4B" w14:textId="77777777" w:rsidR="006732D2" w:rsidRPr="006732D2" w:rsidRDefault="006732D2" w:rsidP="006732D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32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</w:tbl>
    <w:p w14:paraId="4E38792A" w14:textId="77777777" w:rsidR="006732D2" w:rsidRDefault="006732D2" w:rsidP="00A350ED"/>
    <w:p w14:paraId="05AB8B69" w14:textId="7A96761D" w:rsidR="007C1D04" w:rsidRDefault="007C1D04" w:rsidP="007A1E04">
      <w:r>
        <w:br w:type="page"/>
      </w:r>
    </w:p>
    <w:sectPr w:rsidR="007C1D04" w:rsidSect="00A350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F250F8" w14:textId="77777777" w:rsidR="00DB09F9" w:rsidRDefault="00DB09F9" w:rsidP="00135E1B">
      <w:r>
        <w:separator/>
      </w:r>
    </w:p>
  </w:endnote>
  <w:endnote w:type="continuationSeparator" w:id="0">
    <w:p w14:paraId="235B94D3" w14:textId="77777777" w:rsidR="00DB09F9" w:rsidRDefault="00DB09F9" w:rsidP="00135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794B6B" w14:textId="77777777" w:rsidR="00DB09F9" w:rsidRDefault="00DB09F9" w:rsidP="00135E1B">
      <w:r>
        <w:separator/>
      </w:r>
    </w:p>
  </w:footnote>
  <w:footnote w:type="continuationSeparator" w:id="0">
    <w:p w14:paraId="39485835" w14:textId="77777777" w:rsidR="00DB09F9" w:rsidRDefault="00DB09F9" w:rsidP="00135E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0ED"/>
    <w:rsid w:val="00001EBF"/>
    <w:rsid w:val="000114E7"/>
    <w:rsid w:val="000136BB"/>
    <w:rsid w:val="000261F5"/>
    <w:rsid w:val="00026814"/>
    <w:rsid w:val="00033A37"/>
    <w:rsid w:val="0003511D"/>
    <w:rsid w:val="00042686"/>
    <w:rsid w:val="0004524D"/>
    <w:rsid w:val="00045D03"/>
    <w:rsid w:val="00055362"/>
    <w:rsid w:val="0005549F"/>
    <w:rsid w:val="000651DC"/>
    <w:rsid w:val="00073178"/>
    <w:rsid w:val="000917D7"/>
    <w:rsid w:val="0009240C"/>
    <w:rsid w:val="000A0413"/>
    <w:rsid w:val="000A31F6"/>
    <w:rsid w:val="000B7B32"/>
    <w:rsid w:val="000C68B6"/>
    <w:rsid w:val="000D2DFB"/>
    <w:rsid w:val="000F4117"/>
    <w:rsid w:val="000F4668"/>
    <w:rsid w:val="000F6564"/>
    <w:rsid w:val="00102AB6"/>
    <w:rsid w:val="0010773C"/>
    <w:rsid w:val="00107D34"/>
    <w:rsid w:val="001118D6"/>
    <w:rsid w:val="001161EF"/>
    <w:rsid w:val="00124BEF"/>
    <w:rsid w:val="00125CFA"/>
    <w:rsid w:val="001265FB"/>
    <w:rsid w:val="00131373"/>
    <w:rsid w:val="00135E1B"/>
    <w:rsid w:val="001360A1"/>
    <w:rsid w:val="00157895"/>
    <w:rsid w:val="001740DB"/>
    <w:rsid w:val="001741B2"/>
    <w:rsid w:val="00175472"/>
    <w:rsid w:val="0018081F"/>
    <w:rsid w:val="00182D80"/>
    <w:rsid w:val="001835B7"/>
    <w:rsid w:val="00192BAF"/>
    <w:rsid w:val="00196D2E"/>
    <w:rsid w:val="001A16D5"/>
    <w:rsid w:val="001A19FE"/>
    <w:rsid w:val="001B0798"/>
    <w:rsid w:val="001B4396"/>
    <w:rsid w:val="001B4B2C"/>
    <w:rsid w:val="001D2DFE"/>
    <w:rsid w:val="001F253A"/>
    <w:rsid w:val="0021315A"/>
    <w:rsid w:val="002165B0"/>
    <w:rsid w:val="00216AB1"/>
    <w:rsid w:val="00231B86"/>
    <w:rsid w:val="00236EB1"/>
    <w:rsid w:val="00237523"/>
    <w:rsid w:val="00240473"/>
    <w:rsid w:val="00245686"/>
    <w:rsid w:val="002522CA"/>
    <w:rsid w:val="00255563"/>
    <w:rsid w:val="0026451B"/>
    <w:rsid w:val="00270356"/>
    <w:rsid w:val="00272D60"/>
    <w:rsid w:val="00276E72"/>
    <w:rsid w:val="002A50F1"/>
    <w:rsid w:val="002A5496"/>
    <w:rsid w:val="002A6B8A"/>
    <w:rsid w:val="002B5B23"/>
    <w:rsid w:val="002E53E1"/>
    <w:rsid w:val="002F1402"/>
    <w:rsid w:val="00302C7F"/>
    <w:rsid w:val="003046D7"/>
    <w:rsid w:val="00314A82"/>
    <w:rsid w:val="00315338"/>
    <w:rsid w:val="0032120E"/>
    <w:rsid w:val="0033373A"/>
    <w:rsid w:val="00334AC8"/>
    <w:rsid w:val="00334EED"/>
    <w:rsid w:val="00336D9B"/>
    <w:rsid w:val="00341FE4"/>
    <w:rsid w:val="00344BA9"/>
    <w:rsid w:val="00354F10"/>
    <w:rsid w:val="00383779"/>
    <w:rsid w:val="003838B4"/>
    <w:rsid w:val="003938BE"/>
    <w:rsid w:val="003C3FC3"/>
    <w:rsid w:val="003C4669"/>
    <w:rsid w:val="003C63A8"/>
    <w:rsid w:val="003D02F3"/>
    <w:rsid w:val="003D1787"/>
    <w:rsid w:val="003D27E5"/>
    <w:rsid w:val="003D378C"/>
    <w:rsid w:val="003E3A22"/>
    <w:rsid w:val="003F47C5"/>
    <w:rsid w:val="00401FA9"/>
    <w:rsid w:val="00405F0A"/>
    <w:rsid w:val="00407952"/>
    <w:rsid w:val="00413CD5"/>
    <w:rsid w:val="00414EC2"/>
    <w:rsid w:val="004159E9"/>
    <w:rsid w:val="00424335"/>
    <w:rsid w:val="004341D1"/>
    <w:rsid w:val="00443D6A"/>
    <w:rsid w:val="00444FF8"/>
    <w:rsid w:val="00450CDC"/>
    <w:rsid w:val="00471927"/>
    <w:rsid w:val="0047540D"/>
    <w:rsid w:val="00481210"/>
    <w:rsid w:val="004824DD"/>
    <w:rsid w:val="004C4C6F"/>
    <w:rsid w:val="004D0BC9"/>
    <w:rsid w:val="004D3B91"/>
    <w:rsid w:val="004D3FFA"/>
    <w:rsid w:val="004D5FA5"/>
    <w:rsid w:val="004F279B"/>
    <w:rsid w:val="004F3E1F"/>
    <w:rsid w:val="004F4C45"/>
    <w:rsid w:val="00531BB6"/>
    <w:rsid w:val="00532E5D"/>
    <w:rsid w:val="005332C6"/>
    <w:rsid w:val="00537B7F"/>
    <w:rsid w:val="00547EFA"/>
    <w:rsid w:val="00566B4C"/>
    <w:rsid w:val="005728FE"/>
    <w:rsid w:val="00582093"/>
    <w:rsid w:val="00584B4F"/>
    <w:rsid w:val="00584E8B"/>
    <w:rsid w:val="00587A6E"/>
    <w:rsid w:val="00592900"/>
    <w:rsid w:val="005A2503"/>
    <w:rsid w:val="005A53CE"/>
    <w:rsid w:val="005D0DC8"/>
    <w:rsid w:val="005D11AD"/>
    <w:rsid w:val="005E0F78"/>
    <w:rsid w:val="005F153A"/>
    <w:rsid w:val="005F608D"/>
    <w:rsid w:val="00614711"/>
    <w:rsid w:val="00635078"/>
    <w:rsid w:val="006654B2"/>
    <w:rsid w:val="0066593B"/>
    <w:rsid w:val="006732D2"/>
    <w:rsid w:val="00673BC0"/>
    <w:rsid w:val="0067473D"/>
    <w:rsid w:val="00692599"/>
    <w:rsid w:val="0069773B"/>
    <w:rsid w:val="006A7F2E"/>
    <w:rsid w:val="006B0D06"/>
    <w:rsid w:val="006B2211"/>
    <w:rsid w:val="006B6369"/>
    <w:rsid w:val="006D740E"/>
    <w:rsid w:val="00701FC1"/>
    <w:rsid w:val="0070491A"/>
    <w:rsid w:val="007068D9"/>
    <w:rsid w:val="007133C6"/>
    <w:rsid w:val="00714FAD"/>
    <w:rsid w:val="007165D9"/>
    <w:rsid w:val="00716B96"/>
    <w:rsid w:val="00723408"/>
    <w:rsid w:val="007278ED"/>
    <w:rsid w:val="0073396F"/>
    <w:rsid w:val="00735E3D"/>
    <w:rsid w:val="00752AF9"/>
    <w:rsid w:val="00767CAD"/>
    <w:rsid w:val="007852B0"/>
    <w:rsid w:val="0079536D"/>
    <w:rsid w:val="007961AB"/>
    <w:rsid w:val="007A1E04"/>
    <w:rsid w:val="007A42EE"/>
    <w:rsid w:val="007A590B"/>
    <w:rsid w:val="007B02A8"/>
    <w:rsid w:val="007B201F"/>
    <w:rsid w:val="007C1D04"/>
    <w:rsid w:val="007C2C1D"/>
    <w:rsid w:val="007C43A4"/>
    <w:rsid w:val="007E5690"/>
    <w:rsid w:val="007F3626"/>
    <w:rsid w:val="00801B57"/>
    <w:rsid w:val="0081068B"/>
    <w:rsid w:val="00822455"/>
    <w:rsid w:val="00824620"/>
    <w:rsid w:val="00835800"/>
    <w:rsid w:val="008422D2"/>
    <w:rsid w:val="00845AC8"/>
    <w:rsid w:val="00850E78"/>
    <w:rsid w:val="00851F36"/>
    <w:rsid w:val="0085607D"/>
    <w:rsid w:val="00856A5F"/>
    <w:rsid w:val="00860C71"/>
    <w:rsid w:val="008617C9"/>
    <w:rsid w:val="008706EF"/>
    <w:rsid w:val="00874890"/>
    <w:rsid w:val="0087533F"/>
    <w:rsid w:val="00887607"/>
    <w:rsid w:val="0089281D"/>
    <w:rsid w:val="0089455D"/>
    <w:rsid w:val="008A0112"/>
    <w:rsid w:val="008A029E"/>
    <w:rsid w:val="008A1E84"/>
    <w:rsid w:val="008A7376"/>
    <w:rsid w:val="008C294E"/>
    <w:rsid w:val="008C37A6"/>
    <w:rsid w:val="008D7199"/>
    <w:rsid w:val="008E3AC8"/>
    <w:rsid w:val="008F190A"/>
    <w:rsid w:val="008F3565"/>
    <w:rsid w:val="008F4F8A"/>
    <w:rsid w:val="009027C6"/>
    <w:rsid w:val="0092747D"/>
    <w:rsid w:val="00931E53"/>
    <w:rsid w:val="009345D2"/>
    <w:rsid w:val="00940064"/>
    <w:rsid w:val="009423F4"/>
    <w:rsid w:val="009468BA"/>
    <w:rsid w:val="0095006C"/>
    <w:rsid w:val="009605E8"/>
    <w:rsid w:val="00973A19"/>
    <w:rsid w:val="00974BEF"/>
    <w:rsid w:val="009907FC"/>
    <w:rsid w:val="00991945"/>
    <w:rsid w:val="0099717A"/>
    <w:rsid w:val="009A238A"/>
    <w:rsid w:val="009B4A27"/>
    <w:rsid w:val="009B5B68"/>
    <w:rsid w:val="009C05BF"/>
    <w:rsid w:val="009D5196"/>
    <w:rsid w:val="009F1346"/>
    <w:rsid w:val="009F6B1F"/>
    <w:rsid w:val="00A029AA"/>
    <w:rsid w:val="00A048A0"/>
    <w:rsid w:val="00A11689"/>
    <w:rsid w:val="00A1239D"/>
    <w:rsid w:val="00A124B1"/>
    <w:rsid w:val="00A16357"/>
    <w:rsid w:val="00A16552"/>
    <w:rsid w:val="00A23CFA"/>
    <w:rsid w:val="00A350ED"/>
    <w:rsid w:val="00A40B94"/>
    <w:rsid w:val="00A473A2"/>
    <w:rsid w:val="00A504E7"/>
    <w:rsid w:val="00A509E1"/>
    <w:rsid w:val="00A51004"/>
    <w:rsid w:val="00A85F17"/>
    <w:rsid w:val="00A877A0"/>
    <w:rsid w:val="00A907B3"/>
    <w:rsid w:val="00A915CD"/>
    <w:rsid w:val="00A9261F"/>
    <w:rsid w:val="00A927CD"/>
    <w:rsid w:val="00AA22A1"/>
    <w:rsid w:val="00AE222C"/>
    <w:rsid w:val="00B030F4"/>
    <w:rsid w:val="00B108FA"/>
    <w:rsid w:val="00B21521"/>
    <w:rsid w:val="00B37DCF"/>
    <w:rsid w:val="00B568E7"/>
    <w:rsid w:val="00B56CE0"/>
    <w:rsid w:val="00B6747D"/>
    <w:rsid w:val="00B7181D"/>
    <w:rsid w:val="00B81B96"/>
    <w:rsid w:val="00B8495F"/>
    <w:rsid w:val="00BB0005"/>
    <w:rsid w:val="00BB59C4"/>
    <w:rsid w:val="00BD4C30"/>
    <w:rsid w:val="00BD57F4"/>
    <w:rsid w:val="00BF35F1"/>
    <w:rsid w:val="00C00159"/>
    <w:rsid w:val="00C0148D"/>
    <w:rsid w:val="00C05F38"/>
    <w:rsid w:val="00C125AC"/>
    <w:rsid w:val="00C1268C"/>
    <w:rsid w:val="00C30A5E"/>
    <w:rsid w:val="00C348B9"/>
    <w:rsid w:val="00C36792"/>
    <w:rsid w:val="00C37479"/>
    <w:rsid w:val="00C406BD"/>
    <w:rsid w:val="00C57942"/>
    <w:rsid w:val="00C645CD"/>
    <w:rsid w:val="00C71A73"/>
    <w:rsid w:val="00C80631"/>
    <w:rsid w:val="00C9266A"/>
    <w:rsid w:val="00CA56CE"/>
    <w:rsid w:val="00CB66A1"/>
    <w:rsid w:val="00CB7AAC"/>
    <w:rsid w:val="00CC0A99"/>
    <w:rsid w:val="00CC124A"/>
    <w:rsid w:val="00CC1797"/>
    <w:rsid w:val="00CD505F"/>
    <w:rsid w:val="00CF1B1C"/>
    <w:rsid w:val="00D03FEB"/>
    <w:rsid w:val="00D055FE"/>
    <w:rsid w:val="00D22B54"/>
    <w:rsid w:val="00D27DDE"/>
    <w:rsid w:val="00D33D71"/>
    <w:rsid w:val="00D45A03"/>
    <w:rsid w:val="00D5080F"/>
    <w:rsid w:val="00D5136F"/>
    <w:rsid w:val="00D57FFD"/>
    <w:rsid w:val="00D61925"/>
    <w:rsid w:val="00D715C9"/>
    <w:rsid w:val="00DA01D9"/>
    <w:rsid w:val="00DA6412"/>
    <w:rsid w:val="00DB09F9"/>
    <w:rsid w:val="00DB1145"/>
    <w:rsid w:val="00DC4635"/>
    <w:rsid w:val="00DE2B61"/>
    <w:rsid w:val="00E01773"/>
    <w:rsid w:val="00E14538"/>
    <w:rsid w:val="00E231DF"/>
    <w:rsid w:val="00E27B64"/>
    <w:rsid w:val="00E63021"/>
    <w:rsid w:val="00E63580"/>
    <w:rsid w:val="00E71D7C"/>
    <w:rsid w:val="00E832DE"/>
    <w:rsid w:val="00E83386"/>
    <w:rsid w:val="00E86051"/>
    <w:rsid w:val="00E93E8D"/>
    <w:rsid w:val="00EA0F14"/>
    <w:rsid w:val="00EA33A4"/>
    <w:rsid w:val="00EB5542"/>
    <w:rsid w:val="00EB6C9E"/>
    <w:rsid w:val="00EB7AB8"/>
    <w:rsid w:val="00EC20AD"/>
    <w:rsid w:val="00ED5BA3"/>
    <w:rsid w:val="00ED635A"/>
    <w:rsid w:val="00ED6E61"/>
    <w:rsid w:val="00EF145D"/>
    <w:rsid w:val="00F03EA6"/>
    <w:rsid w:val="00F17316"/>
    <w:rsid w:val="00F26598"/>
    <w:rsid w:val="00F31277"/>
    <w:rsid w:val="00F35601"/>
    <w:rsid w:val="00F36256"/>
    <w:rsid w:val="00F4411C"/>
    <w:rsid w:val="00F452F9"/>
    <w:rsid w:val="00F50D75"/>
    <w:rsid w:val="00F6673E"/>
    <w:rsid w:val="00F74CEC"/>
    <w:rsid w:val="00F75344"/>
    <w:rsid w:val="00F77478"/>
    <w:rsid w:val="00F81B77"/>
    <w:rsid w:val="00F90DB1"/>
    <w:rsid w:val="00FA237B"/>
    <w:rsid w:val="00FC1E4B"/>
    <w:rsid w:val="00FD29D6"/>
    <w:rsid w:val="00FE3A70"/>
    <w:rsid w:val="00FE7AD9"/>
    <w:rsid w:val="00FF2644"/>
    <w:rsid w:val="00FF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912A1"/>
  <w15:chartTrackingRefBased/>
  <w15:docId w15:val="{6302D0BE-BC4A-AF43-A3D8-B263F5820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50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0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0E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0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0E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0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0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0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0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0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0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0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0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0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0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0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0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0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0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0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0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0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0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0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0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0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0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0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0E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35E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E1B"/>
  </w:style>
  <w:style w:type="paragraph" w:styleId="Footer">
    <w:name w:val="footer"/>
    <w:basedOn w:val="Normal"/>
    <w:link w:val="FooterChar"/>
    <w:uiPriority w:val="99"/>
    <w:unhideWhenUsed/>
    <w:rsid w:val="00135E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E1B"/>
  </w:style>
  <w:style w:type="paragraph" w:styleId="Revision">
    <w:name w:val="Revision"/>
    <w:hidden/>
    <w:uiPriority w:val="99"/>
    <w:semiHidden/>
    <w:rsid w:val="00DA0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7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</TotalTime>
  <Pages>13</Pages>
  <Words>1341</Words>
  <Characters>8248</Characters>
  <Application>Microsoft Office Word</Application>
  <DocSecurity>0</DocSecurity>
  <Lines>168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12-23T17:37:00Z</dcterms:created>
  <dcterms:modified xsi:type="dcterms:W3CDTF">2025-12-23T19:53:00Z</dcterms:modified>
</cp:coreProperties>
</file>